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D4874" w14:textId="77777777" w:rsidR="00F77E36" w:rsidRPr="007B1124" w:rsidRDefault="00320FE5" w:rsidP="004D7C5A">
      <w:pPr>
        <w:spacing w:after="12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8"/>
        </w:rPr>
        <w:t xml:space="preserve"> </w:t>
      </w:r>
    </w:p>
    <w:p w14:paraId="31A1852D" w14:textId="69EFEA10" w:rsidR="00F77E36" w:rsidRPr="007B1124" w:rsidRDefault="00320FE5" w:rsidP="004D7C5A">
      <w:pPr>
        <w:spacing w:after="0"/>
        <w:ind w:right="1"/>
        <w:jc w:val="center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32"/>
        </w:rPr>
        <w:t>“</w:t>
      </w:r>
      <w:r w:rsidR="00CC74DB">
        <w:rPr>
          <w:rFonts w:ascii="Times New Roman" w:hAnsi="Times New Roman" w:cs="Times New Roman"/>
          <w:b/>
          <w:sz w:val="32"/>
        </w:rPr>
        <w:t>Prevalence of s</w:t>
      </w:r>
      <w:r w:rsidRPr="007B1124">
        <w:rPr>
          <w:rFonts w:ascii="Times New Roman" w:hAnsi="Times New Roman" w:cs="Times New Roman"/>
          <w:b/>
          <w:sz w:val="32"/>
        </w:rPr>
        <w:t xml:space="preserve">elf‐medication </w:t>
      </w:r>
      <w:r w:rsidR="001C4102" w:rsidRPr="007B1124">
        <w:rPr>
          <w:rFonts w:ascii="Times New Roman" w:hAnsi="Times New Roman" w:cs="Times New Roman"/>
          <w:b/>
          <w:sz w:val="32"/>
        </w:rPr>
        <w:t>among</w:t>
      </w:r>
      <w:r w:rsidR="001C4102" w:rsidRPr="001C4102">
        <w:rPr>
          <w:rFonts w:ascii="Times New Roman" w:hAnsi="Times New Roman" w:cs="Times New Roman"/>
          <w:b/>
          <w:sz w:val="32"/>
        </w:rPr>
        <w:t xml:space="preserve"> </w:t>
      </w:r>
      <w:r w:rsidR="001C4102" w:rsidRPr="007B1124">
        <w:rPr>
          <w:rFonts w:ascii="Times New Roman" w:hAnsi="Times New Roman" w:cs="Times New Roman"/>
          <w:b/>
          <w:sz w:val="32"/>
        </w:rPr>
        <w:t>medical students</w:t>
      </w:r>
      <w:r w:rsidR="00517D15" w:rsidRPr="007B1124">
        <w:rPr>
          <w:rFonts w:ascii="Times New Roman" w:hAnsi="Times New Roman" w:cs="Times New Roman"/>
          <w:b/>
          <w:sz w:val="32"/>
        </w:rPr>
        <w:t xml:space="preserve"> </w:t>
      </w:r>
      <w:r w:rsidR="001C4102">
        <w:rPr>
          <w:rFonts w:ascii="Times New Roman" w:hAnsi="Times New Roman" w:cs="Times New Roman"/>
          <w:b/>
          <w:sz w:val="32"/>
        </w:rPr>
        <w:t>Tant</w:t>
      </w:r>
      <w:r w:rsidR="00517D15" w:rsidRPr="007B1124">
        <w:rPr>
          <w:rFonts w:ascii="Times New Roman" w:hAnsi="Times New Roman" w:cs="Times New Roman"/>
          <w:b/>
          <w:sz w:val="32"/>
        </w:rPr>
        <w:t xml:space="preserve">a University </w:t>
      </w:r>
      <w:r w:rsidRPr="007B1124">
        <w:rPr>
          <w:rFonts w:ascii="Times New Roman" w:hAnsi="Times New Roman" w:cs="Times New Roman"/>
          <w:b/>
          <w:sz w:val="32"/>
        </w:rPr>
        <w:t xml:space="preserve">questionnaire” </w:t>
      </w:r>
    </w:p>
    <w:p w14:paraId="1C7ECCB7" w14:textId="77777777" w:rsidR="00F77E36" w:rsidRPr="007B1124" w:rsidRDefault="00320FE5" w:rsidP="004D7C5A">
      <w:pPr>
        <w:spacing w:after="0"/>
        <w:ind w:left="71"/>
        <w:jc w:val="center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32"/>
        </w:rPr>
        <w:t xml:space="preserve"> </w:t>
      </w:r>
    </w:p>
    <w:p w14:paraId="47805941" w14:textId="77777777" w:rsidR="00F77E36" w:rsidRPr="007B1124" w:rsidRDefault="00320FE5" w:rsidP="004D7C5A">
      <w:pPr>
        <w:spacing w:after="4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 xml:space="preserve"> </w:t>
      </w:r>
    </w:p>
    <w:p w14:paraId="21ECE51D" w14:textId="121879E6" w:rsidR="00F77E36" w:rsidRPr="007B1124" w:rsidRDefault="00333F53" w:rsidP="004D7C5A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0"/>
        <w:ind w:right="1"/>
        <w:jc w:val="center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8"/>
          <w:u w:val="single" w:color="000000"/>
        </w:rPr>
        <w:t xml:space="preserve">Sociodemographic data </w:t>
      </w:r>
      <w:r w:rsidR="00320FE5" w:rsidRPr="007B1124">
        <w:rPr>
          <w:rFonts w:ascii="Times New Roman" w:hAnsi="Times New Roman" w:cs="Times New Roman"/>
          <w:b/>
          <w:sz w:val="28"/>
          <w:u w:val="single" w:color="000000"/>
        </w:rPr>
        <w:t>Section</w:t>
      </w:r>
      <w:r w:rsidR="00320FE5" w:rsidRPr="007B1124">
        <w:rPr>
          <w:rFonts w:ascii="Times New Roman" w:hAnsi="Times New Roman" w:cs="Times New Roman"/>
          <w:b/>
          <w:sz w:val="28"/>
        </w:rPr>
        <w:t xml:space="preserve"> </w:t>
      </w:r>
    </w:p>
    <w:p w14:paraId="6A97B4B6" w14:textId="61F5D7F6" w:rsidR="00F77E36" w:rsidRPr="007B1124" w:rsidRDefault="00320FE5" w:rsidP="00717689">
      <w:pPr>
        <w:spacing w:after="0"/>
        <w:ind w:left="53"/>
        <w:jc w:val="center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  <w:r w:rsidRPr="007B1124">
        <w:rPr>
          <w:rFonts w:ascii="Times New Roman" w:hAnsi="Times New Roman" w:cs="Times New Roman"/>
        </w:rPr>
        <w:t xml:space="preserve"> </w:t>
      </w:r>
    </w:p>
    <w:p w14:paraId="1DCD0DF3" w14:textId="77777777" w:rsidR="00127050" w:rsidRPr="00127050" w:rsidRDefault="00127050" w:rsidP="00127050">
      <w:pPr>
        <w:pStyle w:val="ListParagraph"/>
        <w:spacing w:after="12" w:line="251" w:lineRule="auto"/>
        <w:ind w:left="235" w:right="3"/>
        <w:rPr>
          <w:rFonts w:ascii="Times New Roman" w:hAnsi="Times New Roman" w:cs="Times New Roman"/>
        </w:rPr>
      </w:pPr>
    </w:p>
    <w:p w14:paraId="58FC9AA9" w14:textId="4CC1DFF1" w:rsidR="00F77E36" w:rsidRPr="007B1124" w:rsidRDefault="00790489" w:rsidP="004D7C5A">
      <w:pPr>
        <w:pStyle w:val="ListParagraph"/>
        <w:numPr>
          <w:ilvl w:val="0"/>
          <w:numId w:val="1"/>
        </w:numPr>
        <w:spacing w:after="12" w:line="251" w:lineRule="auto"/>
        <w:ind w:right="3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>Sex</w:t>
      </w:r>
      <w:r w:rsidR="00320FE5" w:rsidRPr="007B1124">
        <w:rPr>
          <w:rFonts w:ascii="Times New Roman" w:hAnsi="Times New Roman" w:cs="Times New Roman"/>
          <w:sz w:val="24"/>
        </w:rPr>
        <w:t xml:space="preserve"> </w:t>
      </w:r>
      <w:r w:rsidR="00DF16EF" w:rsidRPr="007B1124">
        <w:rPr>
          <w:rFonts w:ascii="Times New Roman" w:hAnsi="Times New Roman" w:cs="Times New Roman"/>
          <w:sz w:val="24"/>
        </w:rPr>
        <w:t>:</w:t>
      </w:r>
      <w:r w:rsidR="00320FE5" w:rsidRPr="007B1124">
        <w:rPr>
          <w:rFonts w:ascii="Times New Roman" w:hAnsi="Times New Roman" w:cs="Times New Roman"/>
          <w:sz w:val="24"/>
        </w:rPr>
        <w:t xml:space="preserve">            </w:t>
      </w:r>
      <w:r w:rsidR="001D5B8C">
        <w:rPr>
          <w:rFonts w:ascii="Times New Roman" w:hAnsi="Times New Roman" w:cs="Times New Roman"/>
          <w:color w:val="C00000"/>
          <w:sz w:val="40"/>
          <w:szCs w:val="36"/>
        </w:rPr>
        <w:t>1</w:t>
      </w:r>
      <w:r w:rsidR="00320FE5" w:rsidRPr="007B1124">
        <w:rPr>
          <w:rFonts w:ascii="Times New Roman" w:hAnsi="Times New Roman" w:cs="Times New Roman"/>
          <w:sz w:val="24"/>
        </w:rPr>
        <w:t xml:space="preserve"> </w:t>
      </w:r>
      <w:r w:rsidR="006A74FA" w:rsidRPr="007B1124">
        <w:rPr>
          <w:rFonts w:ascii="Times New Roman" w:eastAsia="Wingdings" w:hAnsi="Times New Roman" w:cs="Times New Roman"/>
          <w:sz w:val="24"/>
        </w:rPr>
        <w:t></w:t>
      </w:r>
      <w:r w:rsidR="00320FE5" w:rsidRPr="007B1124">
        <w:rPr>
          <w:rFonts w:ascii="Times New Roman" w:hAnsi="Times New Roman" w:cs="Times New Roman"/>
          <w:sz w:val="24"/>
        </w:rPr>
        <w:t xml:space="preserve"> Male   </w:t>
      </w:r>
      <w:r w:rsidR="006A74FA" w:rsidRPr="007B1124">
        <w:rPr>
          <w:rFonts w:ascii="Times New Roman" w:hAnsi="Times New Roman" w:cs="Times New Roman"/>
          <w:sz w:val="24"/>
        </w:rPr>
        <w:t xml:space="preserve">  </w:t>
      </w:r>
      <w:r w:rsidR="00320FE5" w:rsidRPr="007B1124">
        <w:rPr>
          <w:rFonts w:ascii="Times New Roman" w:hAnsi="Times New Roman" w:cs="Times New Roman"/>
          <w:sz w:val="24"/>
        </w:rPr>
        <w:t xml:space="preserve"> </w:t>
      </w:r>
      <w:r w:rsidR="001D5B8C">
        <w:rPr>
          <w:rFonts w:ascii="Times New Roman" w:hAnsi="Times New Roman" w:cs="Times New Roman"/>
          <w:color w:val="C00000"/>
          <w:sz w:val="40"/>
          <w:szCs w:val="36"/>
        </w:rPr>
        <w:t>2</w:t>
      </w:r>
      <w:r w:rsidR="006A74FA" w:rsidRPr="007B1124">
        <w:rPr>
          <w:rFonts w:ascii="Times New Roman" w:eastAsia="Wingdings" w:hAnsi="Times New Roman" w:cs="Times New Roman"/>
          <w:sz w:val="24"/>
        </w:rPr>
        <w:t></w:t>
      </w:r>
      <w:r w:rsidR="00320FE5" w:rsidRPr="007B1124">
        <w:rPr>
          <w:rFonts w:ascii="Times New Roman" w:hAnsi="Times New Roman" w:cs="Times New Roman"/>
          <w:sz w:val="24"/>
        </w:rPr>
        <w:t xml:space="preserve"> Female      </w:t>
      </w:r>
    </w:p>
    <w:p w14:paraId="43AF9EF5" w14:textId="4371F0D9" w:rsidR="00917453" w:rsidRPr="007B1124" w:rsidRDefault="00917453" w:rsidP="004D7C5A">
      <w:pPr>
        <w:spacing w:after="12" w:line="251" w:lineRule="auto"/>
        <w:ind w:right="3"/>
        <w:rPr>
          <w:rFonts w:ascii="Times New Roman" w:hAnsi="Times New Roman" w:cs="Times New Roman"/>
          <w:sz w:val="24"/>
        </w:rPr>
      </w:pPr>
    </w:p>
    <w:p w14:paraId="63A65E1B" w14:textId="09B737EC" w:rsidR="00F77E36" w:rsidRPr="007B1124" w:rsidRDefault="00917453" w:rsidP="004D7C5A">
      <w:pPr>
        <w:pStyle w:val="ListParagraph"/>
        <w:numPr>
          <w:ilvl w:val="0"/>
          <w:numId w:val="1"/>
        </w:numPr>
        <w:spacing w:after="4" w:line="251" w:lineRule="auto"/>
        <w:ind w:right="3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>Age in years:</w:t>
      </w:r>
      <w:r w:rsidR="00455088">
        <w:rPr>
          <w:rFonts w:ascii="Times New Roman" w:hAnsi="Times New Roman" w:cs="Times New Roman"/>
          <w:sz w:val="24"/>
        </w:rPr>
        <w:t>..........</w:t>
      </w:r>
    </w:p>
    <w:p w14:paraId="287754AA" w14:textId="284E5E19" w:rsidR="00C0262B" w:rsidRPr="007B1124" w:rsidRDefault="00C0262B" w:rsidP="004D7C5A">
      <w:pPr>
        <w:spacing w:after="12" w:line="251" w:lineRule="auto"/>
        <w:ind w:right="2"/>
        <w:rPr>
          <w:rFonts w:ascii="Times New Roman" w:hAnsi="Times New Roman" w:cs="Times New Roman"/>
        </w:rPr>
      </w:pPr>
    </w:p>
    <w:p w14:paraId="7B1F42C7" w14:textId="31FABEAB" w:rsidR="006027D8" w:rsidRDefault="00D96D89" w:rsidP="004D7C5A">
      <w:pPr>
        <w:pStyle w:val="ListParagraph"/>
        <w:numPr>
          <w:ilvl w:val="0"/>
          <w:numId w:val="1"/>
        </w:numPr>
        <w:spacing w:after="12" w:line="251" w:lineRule="auto"/>
        <w:ind w:right="2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</w:rPr>
        <w:t>Grade:</w:t>
      </w:r>
    </w:p>
    <w:p w14:paraId="1201AFB0" w14:textId="77777777" w:rsidR="00B72BD4" w:rsidRPr="00B72BD4" w:rsidRDefault="00B72BD4" w:rsidP="00B72BD4">
      <w:pPr>
        <w:spacing w:after="12" w:line="251" w:lineRule="auto"/>
        <w:ind w:right="2"/>
        <w:rPr>
          <w:rFonts w:ascii="Times New Roman" w:hAnsi="Times New Roman" w:cs="Times New Roman"/>
        </w:rPr>
      </w:pPr>
    </w:p>
    <w:tbl>
      <w:tblPr>
        <w:tblStyle w:val="TableGridLight"/>
        <w:tblW w:w="9563" w:type="dxa"/>
        <w:tblLook w:val="04A0" w:firstRow="1" w:lastRow="0" w:firstColumn="1" w:lastColumn="0" w:noHBand="0" w:noVBand="1"/>
      </w:tblPr>
      <w:tblGrid>
        <w:gridCol w:w="3191"/>
        <w:gridCol w:w="3187"/>
        <w:gridCol w:w="3185"/>
      </w:tblGrid>
      <w:tr w:rsidR="00F77E36" w:rsidRPr="007B1124" w14:paraId="675C2D8C" w14:textId="77777777" w:rsidTr="00FA65C4">
        <w:trPr>
          <w:trHeight w:val="330"/>
        </w:trPr>
        <w:tc>
          <w:tcPr>
            <w:tcW w:w="3191" w:type="dxa"/>
          </w:tcPr>
          <w:p w14:paraId="4A696BD3" w14:textId="44B90029" w:rsidR="00F77E36" w:rsidRPr="007B1124" w:rsidRDefault="001D5B8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7A4A54" w:rsidRPr="007B1124">
              <w:rPr>
                <w:rFonts w:ascii="Times New Roman" w:hAnsi="Times New Roman" w:cs="Times New Roman"/>
                <w:sz w:val="24"/>
              </w:rPr>
              <w:t>first year</w:t>
            </w:r>
          </w:p>
        </w:tc>
        <w:tc>
          <w:tcPr>
            <w:tcW w:w="3187" w:type="dxa"/>
          </w:tcPr>
          <w:p w14:paraId="495A517F" w14:textId="0847F60C" w:rsidR="00F77E36" w:rsidRPr="007B1124" w:rsidRDefault="001D5B8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7A4A54" w:rsidRPr="007B1124">
              <w:rPr>
                <w:rFonts w:ascii="Times New Roman" w:hAnsi="Times New Roman" w:cs="Times New Roman"/>
                <w:sz w:val="24"/>
              </w:rPr>
              <w:t>second year</w:t>
            </w:r>
          </w:p>
        </w:tc>
        <w:tc>
          <w:tcPr>
            <w:tcW w:w="3185" w:type="dxa"/>
          </w:tcPr>
          <w:p w14:paraId="28F558CB" w14:textId="4BB6D2F8" w:rsidR="00F77E36" w:rsidRPr="007B1124" w:rsidRDefault="001D5B8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3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7A4A54" w:rsidRPr="007B1124">
              <w:rPr>
                <w:rFonts w:ascii="Times New Roman" w:hAnsi="Times New Roman" w:cs="Times New Roman"/>
                <w:sz w:val="24"/>
              </w:rPr>
              <w:t xml:space="preserve">third year </w:t>
            </w:r>
          </w:p>
        </w:tc>
      </w:tr>
      <w:tr w:rsidR="00F77E36" w:rsidRPr="007B1124" w14:paraId="22B5E732" w14:textId="77777777" w:rsidTr="00FA65C4">
        <w:trPr>
          <w:trHeight w:val="330"/>
        </w:trPr>
        <w:tc>
          <w:tcPr>
            <w:tcW w:w="3191" w:type="dxa"/>
          </w:tcPr>
          <w:p w14:paraId="564C50D7" w14:textId="3FC85F2B" w:rsidR="00F77E36" w:rsidRPr="007B1124" w:rsidRDefault="001D5B8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4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47963" w:rsidRPr="007B1124">
              <w:rPr>
                <w:rFonts w:ascii="Times New Roman" w:hAnsi="Times New Roman" w:cs="Times New Roman"/>
                <w:sz w:val="24"/>
              </w:rPr>
              <w:t>fourth</w:t>
            </w:r>
            <w:r w:rsidR="007A4A54" w:rsidRPr="007B1124">
              <w:rPr>
                <w:rFonts w:ascii="Times New Roman" w:hAnsi="Times New Roman" w:cs="Times New Roman"/>
                <w:sz w:val="24"/>
              </w:rPr>
              <w:t xml:space="preserve"> year</w:t>
            </w:r>
          </w:p>
        </w:tc>
        <w:tc>
          <w:tcPr>
            <w:tcW w:w="3187" w:type="dxa"/>
          </w:tcPr>
          <w:p w14:paraId="48C6210C" w14:textId="04F7BDC1" w:rsidR="00F77E36" w:rsidRPr="007B1124" w:rsidRDefault="001D5B8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5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47963" w:rsidRPr="007B1124">
              <w:rPr>
                <w:rFonts w:ascii="Times New Roman" w:hAnsi="Times New Roman" w:cs="Times New Roman"/>
                <w:sz w:val="24"/>
              </w:rPr>
              <w:t>fifth year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185" w:type="dxa"/>
          </w:tcPr>
          <w:p w14:paraId="73EE9423" w14:textId="7F6F3B41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</w:tbl>
    <w:p w14:paraId="0AED996F" w14:textId="3BE5AD2C" w:rsidR="00F77E36" w:rsidRDefault="00320FE5" w:rsidP="004D7C5A">
      <w:pPr>
        <w:spacing w:after="4"/>
        <w:rPr>
          <w:rFonts w:ascii="Times New Roman" w:hAnsi="Times New Roman" w:cs="Times New Roman"/>
          <w:b/>
          <w:sz w:val="24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  <w:r w:rsidRPr="007B1124">
        <w:rPr>
          <w:rFonts w:ascii="Times New Roman" w:hAnsi="Times New Roman" w:cs="Times New Roman"/>
          <w:sz w:val="24"/>
        </w:rPr>
        <w:t xml:space="preserve"> </w:t>
      </w: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p w14:paraId="753148DF" w14:textId="77777777" w:rsidR="00C05140" w:rsidRPr="007B1124" w:rsidRDefault="00C05140" w:rsidP="004D7C5A">
      <w:pPr>
        <w:spacing w:after="4"/>
        <w:rPr>
          <w:rFonts w:ascii="Times New Roman" w:hAnsi="Times New Roman" w:cs="Times New Roman"/>
        </w:rPr>
      </w:pPr>
    </w:p>
    <w:p w14:paraId="5823FF7B" w14:textId="19DC8E86" w:rsidR="00F77E36" w:rsidRPr="007B1124" w:rsidRDefault="001C76A0" w:rsidP="004D7C5A">
      <w:pPr>
        <w:pStyle w:val="ListParagraph"/>
        <w:numPr>
          <w:ilvl w:val="0"/>
          <w:numId w:val="1"/>
        </w:numPr>
        <w:spacing w:after="4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>Marital status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87"/>
        <w:gridCol w:w="3188"/>
        <w:gridCol w:w="3188"/>
      </w:tblGrid>
      <w:tr w:rsidR="004D7C5A" w:rsidRPr="007B1124" w14:paraId="2C79DF32" w14:textId="77777777" w:rsidTr="00FA65C4">
        <w:tc>
          <w:tcPr>
            <w:tcW w:w="3187" w:type="dxa"/>
          </w:tcPr>
          <w:p w14:paraId="07FFDB7D" w14:textId="2F375361" w:rsidR="00D42733" w:rsidRPr="007B1124" w:rsidRDefault="001D5B8C" w:rsidP="004D7C5A">
            <w:pPr>
              <w:pStyle w:val="ListParagraph"/>
              <w:spacing w:after="4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516CAC" w:rsidRPr="007B1124">
              <w:rPr>
                <w:rFonts w:ascii="Times New Roman" w:eastAsia="Wingdings" w:hAnsi="Times New Roman" w:cs="Times New Roman"/>
                <w:sz w:val="24"/>
              </w:rPr>
              <w:t xml:space="preserve"> </w:t>
            </w:r>
            <w:r w:rsidR="00D42733" w:rsidRPr="007B1124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3188" w:type="dxa"/>
          </w:tcPr>
          <w:p w14:paraId="7D93F856" w14:textId="788687E7" w:rsidR="00D42733" w:rsidRPr="007B1124" w:rsidRDefault="001D5B8C" w:rsidP="004D7C5A">
            <w:pPr>
              <w:pStyle w:val="ListParagraph"/>
              <w:spacing w:after="4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516CAC" w:rsidRPr="007B1124">
              <w:rPr>
                <w:rFonts w:ascii="Times New Roman" w:eastAsia="Wingdings" w:hAnsi="Times New Roman" w:cs="Times New Roman"/>
                <w:sz w:val="24"/>
              </w:rPr>
              <w:t xml:space="preserve"> </w:t>
            </w:r>
            <w:r w:rsidR="001C17C9" w:rsidRPr="007B1124">
              <w:rPr>
                <w:rFonts w:ascii="Times New Roman" w:hAnsi="Times New Roman" w:cs="Times New Roman"/>
              </w:rPr>
              <w:t>Engaged</w:t>
            </w:r>
          </w:p>
        </w:tc>
        <w:tc>
          <w:tcPr>
            <w:tcW w:w="3188" w:type="dxa"/>
          </w:tcPr>
          <w:p w14:paraId="30AB08B5" w14:textId="5C1896B0" w:rsidR="00D42733" w:rsidRPr="007B1124" w:rsidRDefault="001D5B8C" w:rsidP="004D7C5A">
            <w:pPr>
              <w:pStyle w:val="ListParagraph"/>
              <w:spacing w:after="4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3</w:t>
            </w:r>
            <w:r w:rsidR="00516CAC" w:rsidRPr="007B1124">
              <w:rPr>
                <w:rFonts w:ascii="Times New Roman" w:eastAsia="Wingdings" w:hAnsi="Times New Roman" w:cs="Times New Roman"/>
                <w:sz w:val="24"/>
              </w:rPr>
              <w:t xml:space="preserve"> </w:t>
            </w:r>
            <w:r w:rsidR="001C17C9" w:rsidRPr="007B1124">
              <w:rPr>
                <w:rFonts w:ascii="Times New Roman" w:hAnsi="Times New Roman" w:cs="Times New Roman"/>
              </w:rPr>
              <w:t xml:space="preserve">Married </w:t>
            </w:r>
          </w:p>
        </w:tc>
      </w:tr>
    </w:tbl>
    <w:p w14:paraId="3D547469" w14:textId="6ECDA37C" w:rsidR="00D42733" w:rsidRDefault="00D42733" w:rsidP="004D7C5A">
      <w:pPr>
        <w:pStyle w:val="ListParagraph"/>
        <w:spacing w:after="4"/>
        <w:ind w:left="235"/>
        <w:rPr>
          <w:rFonts w:ascii="Times New Roman" w:hAnsi="Times New Roman" w:cs="Times New Roman"/>
        </w:rPr>
      </w:pPr>
    </w:p>
    <w:p w14:paraId="6205CD4C" w14:textId="77777777" w:rsidR="003E07A1" w:rsidRPr="007B1124" w:rsidRDefault="003E07A1" w:rsidP="004D7C5A">
      <w:pPr>
        <w:pStyle w:val="ListParagraph"/>
        <w:spacing w:after="4"/>
        <w:ind w:left="235"/>
        <w:rPr>
          <w:rFonts w:ascii="Times New Roman" w:hAnsi="Times New Roman" w:cs="Times New Roman"/>
        </w:rPr>
      </w:pPr>
    </w:p>
    <w:p w14:paraId="0ABD16DF" w14:textId="05845287" w:rsidR="00CE7118" w:rsidRPr="007B1124" w:rsidRDefault="00CE7118" w:rsidP="004D7C5A">
      <w:pPr>
        <w:pStyle w:val="ListParagraph"/>
        <w:numPr>
          <w:ilvl w:val="0"/>
          <w:numId w:val="1"/>
        </w:numPr>
        <w:spacing w:after="12" w:line="251" w:lineRule="auto"/>
        <w:ind w:right="2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</w:rPr>
        <w:t>Residence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87"/>
        <w:gridCol w:w="3188"/>
      </w:tblGrid>
      <w:tr w:rsidR="00A8648D" w:rsidRPr="007B1124" w14:paraId="0894BD86" w14:textId="77777777" w:rsidTr="00A8648D">
        <w:tc>
          <w:tcPr>
            <w:tcW w:w="3187" w:type="dxa"/>
          </w:tcPr>
          <w:p w14:paraId="724308D8" w14:textId="3659BBD3" w:rsidR="00A8648D" w:rsidRPr="007B1124" w:rsidRDefault="001D5B8C" w:rsidP="004D7C5A">
            <w:pPr>
              <w:pStyle w:val="ListParagraph"/>
              <w:spacing w:after="12" w:line="251" w:lineRule="auto"/>
              <w:ind w:left="0" w:right="2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A8648D" w:rsidRPr="007B1124">
              <w:rPr>
                <w:rFonts w:ascii="Times New Roman" w:eastAsia="Wingdings" w:hAnsi="Times New Roman" w:cs="Times New Roman"/>
                <w:sz w:val="24"/>
              </w:rPr>
              <w:t xml:space="preserve"> Rural </w:t>
            </w:r>
          </w:p>
        </w:tc>
        <w:tc>
          <w:tcPr>
            <w:tcW w:w="3188" w:type="dxa"/>
          </w:tcPr>
          <w:p w14:paraId="10B74567" w14:textId="2B8757FC" w:rsidR="00A8648D" w:rsidRPr="007B1124" w:rsidRDefault="001D5B8C" w:rsidP="004D7C5A">
            <w:pPr>
              <w:pStyle w:val="ListParagraph"/>
              <w:spacing w:after="12" w:line="251" w:lineRule="auto"/>
              <w:ind w:left="0" w:right="2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A8648D" w:rsidRPr="007B1124">
              <w:rPr>
                <w:rFonts w:ascii="Times New Roman" w:eastAsia="Wingdings" w:hAnsi="Times New Roman" w:cs="Times New Roman"/>
                <w:sz w:val="24"/>
              </w:rPr>
              <w:t> Urban</w:t>
            </w:r>
          </w:p>
        </w:tc>
      </w:tr>
    </w:tbl>
    <w:p w14:paraId="405EBDEA" w14:textId="13A1C330" w:rsidR="00CE7118" w:rsidRDefault="00CE7118" w:rsidP="004D7C5A">
      <w:pPr>
        <w:pStyle w:val="ListParagraph"/>
        <w:spacing w:after="12" w:line="251" w:lineRule="auto"/>
        <w:ind w:left="235" w:right="2"/>
        <w:rPr>
          <w:rFonts w:ascii="Times New Roman" w:hAnsi="Times New Roman" w:cs="Times New Roman"/>
        </w:rPr>
      </w:pPr>
    </w:p>
    <w:p w14:paraId="3FC9D577" w14:textId="77777777" w:rsidR="003E07A1" w:rsidRPr="007B1124" w:rsidRDefault="003E07A1" w:rsidP="004D7C5A">
      <w:pPr>
        <w:pStyle w:val="ListParagraph"/>
        <w:spacing w:after="12" w:line="251" w:lineRule="auto"/>
        <w:ind w:left="235" w:right="2"/>
        <w:rPr>
          <w:rFonts w:ascii="Times New Roman" w:hAnsi="Times New Roman" w:cs="Times New Roman"/>
        </w:rPr>
      </w:pPr>
    </w:p>
    <w:p w14:paraId="780CE873" w14:textId="17BDF2E4" w:rsidR="00F77E36" w:rsidRPr="003E07A1" w:rsidRDefault="003E07A1" w:rsidP="004D7C5A">
      <w:pPr>
        <w:pStyle w:val="ListParagraph"/>
        <w:numPr>
          <w:ilvl w:val="0"/>
          <w:numId w:val="1"/>
        </w:numPr>
        <w:spacing w:after="12" w:line="251" w:lineRule="auto"/>
        <w:ind w:right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Family income:</w:t>
      </w:r>
    </w:p>
    <w:tbl>
      <w:tblPr>
        <w:tblStyle w:val="TableGridLight"/>
        <w:tblW w:w="9561" w:type="dxa"/>
        <w:tblLook w:val="04A0" w:firstRow="1" w:lastRow="0" w:firstColumn="1" w:lastColumn="0" w:noHBand="0" w:noVBand="1"/>
      </w:tblPr>
      <w:tblGrid>
        <w:gridCol w:w="3187"/>
        <w:gridCol w:w="3187"/>
        <w:gridCol w:w="3187"/>
      </w:tblGrid>
      <w:tr w:rsidR="00245959" w14:paraId="6215F0C0" w14:textId="77777777" w:rsidTr="00245959">
        <w:tc>
          <w:tcPr>
            <w:tcW w:w="3187" w:type="dxa"/>
          </w:tcPr>
          <w:p w14:paraId="58520F9C" w14:textId="02471938" w:rsidR="00245959" w:rsidRDefault="001D5B8C" w:rsidP="003E07A1">
            <w:pPr>
              <w:pStyle w:val="ListParagraph"/>
              <w:spacing w:after="12" w:line="251" w:lineRule="auto"/>
              <w:ind w:left="0" w:right="2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245959" w:rsidRPr="0085597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245959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3E625B">
              <w:rPr>
                <w:rFonts w:ascii="Times New Roman" w:eastAsia="Wingdings" w:hAnsi="Times New Roman" w:cs="Times New Roman"/>
                <w:sz w:val="24"/>
              </w:rPr>
              <w:t>Not enough</w:t>
            </w:r>
          </w:p>
        </w:tc>
        <w:tc>
          <w:tcPr>
            <w:tcW w:w="3187" w:type="dxa"/>
          </w:tcPr>
          <w:p w14:paraId="6538C9C9" w14:textId="7C9F356F" w:rsidR="00245959" w:rsidRDefault="001D5B8C" w:rsidP="003E07A1">
            <w:pPr>
              <w:pStyle w:val="ListParagraph"/>
              <w:spacing w:after="12" w:line="251" w:lineRule="auto"/>
              <w:ind w:left="0" w:right="2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245959" w:rsidRPr="00245959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245959">
              <w:rPr>
                <w:rFonts w:ascii="Times New Roman" w:eastAsia="Wingdings" w:hAnsi="Times New Roman" w:cs="Times New Roman"/>
                <w:sz w:val="24"/>
              </w:rPr>
              <w:t xml:space="preserve"> Just enough </w:t>
            </w:r>
          </w:p>
        </w:tc>
        <w:tc>
          <w:tcPr>
            <w:tcW w:w="3187" w:type="dxa"/>
          </w:tcPr>
          <w:p w14:paraId="78A43D0F" w14:textId="02D1D718" w:rsidR="00245959" w:rsidRDefault="001D5B8C" w:rsidP="003E07A1">
            <w:pPr>
              <w:pStyle w:val="ListParagraph"/>
              <w:spacing w:after="12" w:line="251" w:lineRule="auto"/>
              <w:ind w:left="0" w:right="2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3</w:t>
            </w:r>
            <w:r w:rsidR="00245959" w:rsidRPr="00245959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245959">
              <w:rPr>
                <w:rFonts w:ascii="Times New Roman" w:eastAsia="Wingdings" w:hAnsi="Times New Roman" w:cs="Times New Roman"/>
                <w:sz w:val="24"/>
              </w:rPr>
              <w:t xml:space="preserve"> Enough and saving </w:t>
            </w:r>
          </w:p>
        </w:tc>
      </w:tr>
    </w:tbl>
    <w:p w14:paraId="6D1BCA06" w14:textId="77777777" w:rsidR="003E07A1" w:rsidRPr="007B1124" w:rsidRDefault="003E07A1" w:rsidP="003E07A1">
      <w:pPr>
        <w:pStyle w:val="ListParagraph"/>
        <w:spacing w:after="12" w:line="251" w:lineRule="auto"/>
        <w:ind w:left="235" w:right="2"/>
        <w:rPr>
          <w:rFonts w:ascii="Times New Roman" w:hAnsi="Times New Roman" w:cs="Times New Roman"/>
        </w:rPr>
      </w:pPr>
    </w:p>
    <w:p w14:paraId="223E6AA8" w14:textId="76DC87C4" w:rsidR="00F77E36" w:rsidRDefault="00320FE5" w:rsidP="004D7C5A">
      <w:pPr>
        <w:spacing w:after="3"/>
        <w:rPr>
          <w:rFonts w:ascii="Times New Roman" w:hAnsi="Times New Roman" w:cs="Times New Roman"/>
          <w:sz w:val="24"/>
        </w:rPr>
      </w:pPr>
      <w:r w:rsidRPr="007B1124">
        <w:rPr>
          <w:rFonts w:ascii="Times New Roman" w:hAnsi="Times New Roman" w:cs="Times New Roman"/>
          <w:sz w:val="24"/>
        </w:rPr>
        <w:t xml:space="preserve"> </w:t>
      </w:r>
    </w:p>
    <w:p w14:paraId="07C32499" w14:textId="3953C497" w:rsidR="000D494A" w:rsidRPr="000D494A" w:rsidRDefault="00991F89" w:rsidP="00991F89">
      <w:pPr>
        <w:pStyle w:val="ListParagraph"/>
        <w:numPr>
          <w:ilvl w:val="0"/>
          <w:numId w:val="1"/>
        </w:numPr>
        <w:spacing w:after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Father</w:t>
      </w:r>
      <w:r w:rsidR="00601565">
        <w:rPr>
          <w:rFonts w:ascii="Times New Roman" w:hAnsi="Times New Roman" w:cs="Times New Roman"/>
          <w:sz w:val="24"/>
        </w:rPr>
        <w:t>’s education</w:t>
      </w:r>
      <w:r w:rsidR="006D107C">
        <w:rPr>
          <w:rFonts w:ascii="Times New Roman" w:hAnsi="Times New Roman" w:cs="Times New Roman"/>
          <w:sz w:val="24"/>
        </w:rPr>
        <w:t>:</w:t>
      </w:r>
    </w:p>
    <w:p w14:paraId="77FEEF9A" w14:textId="77777777" w:rsidR="0048132B" w:rsidRPr="000D494A" w:rsidRDefault="00991F89" w:rsidP="000D494A">
      <w:pPr>
        <w:spacing w:after="3"/>
        <w:ind w:left="235"/>
        <w:rPr>
          <w:rFonts w:ascii="Times New Roman" w:hAnsi="Times New Roman" w:cs="Times New Roman"/>
        </w:rPr>
      </w:pPr>
      <w:r w:rsidRPr="000D494A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87"/>
        <w:gridCol w:w="3188"/>
        <w:gridCol w:w="3188"/>
      </w:tblGrid>
      <w:tr w:rsidR="0048132B" w14:paraId="698DBC02" w14:textId="77777777" w:rsidTr="00AE7510">
        <w:tc>
          <w:tcPr>
            <w:tcW w:w="3187" w:type="dxa"/>
          </w:tcPr>
          <w:p w14:paraId="20EE16CD" w14:textId="47357030" w:rsidR="0048132B" w:rsidRDefault="001D5B8C" w:rsidP="000D494A">
            <w:pPr>
              <w:spacing w:after="3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B0341E" w:rsidRPr="00B0341E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B0341E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C62293">
              <w:rPr>
                <w:rFonts w:ascii="Times New Roman" w:eastAsia="Wingdings" w:hAnsi="Times New Roman" w:cs="Times New Roman"/>
                <w:sz w:val="24"/>
              </w:rPr>
              <w:t>Illiterate</w:t>
            </w:r>
            <w:r w:rsidR="00B0341E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</w:p>
        </w:tc>
        <w:tc>
          <w:tcPr>
            <w:tcW w:w="3188" w:type="dxa"/>
          </w:tcPr>
          <w:p w14:paraId="68ED867E" w14:textId="681DAB51" w:rsidR="0048132B" w:rsidRDefault="001D5B8C" w:rsidP="000D494A">
            <w:pPr>
              <w:spacing w:after="3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7E16D1" w:rsidRPr="007E16D1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7E16D1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C62293">
              <w:rPr>
                <w:rFonts w:ascii="Times New Roman" w:eastAsia="Wingdings" w:hAnsi="Times New Roman" w:cs="Times New Roman"/>
                <w:sz w:val="24"/>
              </w:rPr>
              <w:t>Basic</w:t>
            </w:r>
            <w:r w:rsidR="007E16D1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C62293">
              <w:rPr>
                <w:rFonts w:ascii="Times New Roman" w:eastAsia="Wingdings" w:hAnsi="Times New Roman" w:cs="Times New Roman"/>
                <w:sz w:val="24"/>
              </w:rPr>
              <w:t xml:space="preserve">education </w:t>
            </w:r>
            <w:r w:rsidR="00181458">
              <w:rPr>
                <w:rFonts w:ascii="Times New Roman" w:eastAsia="Wingdings" w:hAnsi="Times New Roman" w:cs="Times New Roman"/>
                <w:sz w:val="24"/>
              </w:rPr>
              <w:t xml:space="preserve">(primary, preparatory) </w:t>
            </w:r>
          </w:p>
        </w:tc>
        <w:tc>
          <w:tcPr>
            <w:tcW w:w="3188" w:type="dxa"/>
          </w:tcPr>
          <w:p w14:paraId="7B4D8FAC" w14:textId="55423703" w:rsidR="0048132B" w:rsidRDefault="001D5B8C" w:rsidP="000D494A">
            <w:pPr>
              <w:spacing w:after="3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3</w:t>
            </w:r>
            <w:r w:rsidR="00AE7510" w:rsidRPr="00AE7510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AE7510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C4753C">
              <w:rPr>
                <w:rFonts w:ascii="Times New Roman" w:eastAsia="Wingdings" w:hAnsi="Times New Roman" w:cs="Times New Roman"/>
                <w:sz w:val="24"/>
              </w:rPr>
              <w:t xml:space="preserve">Secondary education </w:t>
            </w:r>
          </w:p>
        </w:tc>
      </w:tr>
      <w:tr w:rsidR="0048132B" w14:paraId="34D72BF9" w14:textId="77777777" w:rsidTr="00AE7510">
        <w:tc>
          <w:tcPr>
            <w:tcW w:w="3187" w:type="dxa"/>
          </w:tcPr>
          <w:p w14:paraId="7D7282BF" w14:textId="68456034" w:rsidR="0048132B" w:rsidRDefault="001D5B8C" w:rsidP="000D494A">
            <w:pPr>
              <w:spacing w:after="3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4</w:t>
            </w:r>
            <w:r w:rsidR="004B4A09" w:rsidRPr="004B4A09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4B4A09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C8538E">
              <w:rPr>
                <w:rFonts w:ascii="Times New Roman" w:eastAsia="Wingdings" w:hAnsi="Times New Roman" w:cs="Times New Roman"/>
                <w:sz w:val="24"/>
              </w:rPr>
              <w:t>High education</w:t>
            </w:r>
          </w:p>
        </w:tc>
        <w:tc>
          <w:tcPr>
            <w:tcW w:w="3188" w:type="dxa"/>
          </w:tcPr>
          <w:p w14:paraId="2D0EDA6A" w14:textId="77777777" w:rsidR="0048132B" w:rsidRDefault="0048132B" w:rsidP="000D494A">
            <w:pPr>
              <w:spacing w:after="3"/>
              <w:rPr>
                <w:rFonts w:ascii="Times New Roman" w:hAnsi="Times New Roman" w:cs="Times New Roman"/>
              </w:rPr>
            </w:pPr>
          </w:p>
        </w:tc>
        <w:tc>
          <w:tcPr>
            <w:tcW w:w="3188" w:type="dxa"/>
          </w:tcPr>
          <w:p w14:paraId="2DDDE642" w14:textId="77777777" w:rsidR="0048132B" w:rsidRDefault="0048132B" w:rsidP="000D494A">
            <w:pPr>
              <w:spacing w:after="3"/>
              <w:rPr>
                <w:rFonts w:ascii="Times New Roman" w:hAnsi="Times New Roman" w:cs="Times New Roman"/>
              </w:rPr>
            </w:pPr>
          </w:p>
        </w:tc>
      </w:tr>
    </w:tbl>
    <w:p w14:paraId="06B18E74" w14:textId="70A15320" w:rsidR="006D107C" w:rsidRPr="000D494A" w:rsidRDefault="006D107C" w:rsidP="000D494A">
      <w:pPr>
        <w:spacing w:after="3"/>
        <w:ind w:left="235"/>
        <w:rPr>
          <w:rFonts w:ascii="Times New Roman" w:hAnsi="Times New Roman" w:cs="Times New Roman"/>
        </w:rPr>
      </w:pPr>
    </w:p>
    <w:p w14:paraId="055167F0" w14:textId="31C0DDE5" w:rsidR="00991F89" w:rsidRPr="00991F89" w:rsidRDefault="00991F89" w:rsidP="00991F89">
      <w:pPr>
        <w:pStyle w:val="ListParagraph"/>
        <w:numPr>
          <w:ilvl w:val="0"/>
          <w:numId w:val="1"/>
        </w:numPr>
        <w:spacing w:after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Mother</w:t>
      </w:r>
      <w:r w:rsidR="001A69BC">
        <w:rPr>
          <w:rFonts w:ascii="Times New Roman" w:hAnsi="Times New Roman" w:cs="Times New Roman"/>
          <w:sz w:val="24"/>
        </w:rPr>
        <w:t>’s education:</w:t>
      </w:r>
    </w:p>
    <w:p w14:paraId="11CEB6B4" w14:textId="77777777" w:rsidR="00911C61" w:rsidRDefault="00320FE5" w:rsidP="004D7C5A">
      <w:pPr>
        <w:spacing w:after="4"/>
        <w:rPr>
          <w:rFonts w:ascii="Times New Roman" w:hAnsi="Times New Roman" w:cs="Times New Roman"/>
          <w:sz w:val="24"/>
        </w:rPr>
      </w:pPr>
      <w:r w:rsidRPr="007B1124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87"/>
        <w:gridCol w:w="3188"/>
        <w:gridCol w:w="3188"/>
      </w:tblGrid>
      <w:tr w:rsidR="00911C61" w:rsidRPr="00911C61" w14:paraId="2339A11C" w14:textId="77777777" w:rsidTr="00E82C79">
        <w:tc>
          <w:tcPr>
            <w:tcW w:w="3187" w:type="dxa"/>
          </w:tcPr>
          <w:p w14:paraId="4243C4A6" w14:textId="48889D3B" w:rsidR="00911C61" w:rsidRPr="00911C61" w:rsidRDefault="001D5B8C" w:rsidP="00911C61">
            <w:pPr>
              <w:spacing w:after="3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911C61" w:rsidRPr="00911C61">
              <w:rPr>
                <w:rFonts w:ascii="Times New Roman" w:eastAsia="Wingdings" w:hAnsi="Times New Roman" w:cs="Times New Roman"/>
                <w:sz w:val="24"/>
              </w:rPr>
              <w:t xml:space="preserve"> </w:t>
            </w:r>
            <w:r w:rsidR="00C8538E">
              <w:rPr>
                <w:rFonts w:ascii="Times New Roman" w:eastAsia="Wingdings" w:hAnsi="Times New Roman" w:cs="Times New Roman"/>
                <w:sz w:val="24"/>
              </w:rPr>
              <w:t>Illiterate</w:t>
            </w:r>
          </w:p>
        </w:tc>
        <w:tc>
          <w:tcPr>
            <w:tcW w:w="3188" w:type="dxa"/>
          </w:tcPr>
          <w:p w14:paraId="3CDBE30E" w14:textId="3C04C151" w:rsidR="00911C61" w:rsidRPr="00911C61" w:rsidRDefault="001D5B8C" w:rsidP="00911C61">
            <w:pPr>
              <w:spacing w:after="3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911C61" w:rsidRPr="00911C61">
              <w:rPr>
                <w:rFonts w:ascii="Times New Roman" w:eastAsia="Wingdings" w:hAnsi="Times New Roman" w:cs="Times New Roman"/>
                <w:sz w:val="24"/>
              </w:rPr>
              <w:t xml:space="preserve"> </w:t>
            </w:r>
            <w:r w:rsidR="00C8538E">
              <w:rPr>
                <w:rFonts w:ascii="Times New Roman" w:eastAsia="Wingdings" w:hAnsi="Times New Roman" w:cs="Times New Roman"/>
                <w:sz w:val="24"/>
              </w:rPr>
              <w:t>Basic</w:t>
            </w:r>
            <w:r w:rsidR="00911C61" w:rsidRPr="00911C61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C8538E">
              <w:rPr>
                <w:rFonts w:ascii="Times New Roman" w:eastAsia="Wingdings" w:hAnsi="Times New Roman" w:cs="Times New Roman"/>
                <w:sz w:val="24"/>
              </w:rPr>
              <w:t xml:space="preserve">education (primary, preparatory) </w:t>
            </w:r>
          </w:p>
        </w:tc>
        <w:tc>
          <w:tcPr>
            <w:tcW w:w="3188" w:type="dxa"/>
          </w:tcPr>
          <w:p w14:paraId="5AA26641" w14:textId="58A15B71" w:rsidR="00911C61" w:rsidRPr="00911C61" w:rsidRDefault="001D5B8C" w:rsidP="00911C61">
            <w:pPr>
              <w:spacing w:after="3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3</w:t>
            </w:r>
            <w:r w:rsidR="00911C61" w:rsidRPr="00911C61">
              <w:rPr>
                <w:rFonts w:ascii="Times New Roman" w:eastAsia="Wingdings" w:hAnsi="Times New Roman" w:cs="Times New Roman"/>
                <w:sz w:val="24"/>
              </w:rPr>
              <w:t xml:space="preserve"> </w:t>
            </w:r>
            <w:r w:rsidR="009008A2">
              <w:rPr>
                <w:rFonts w:ascii="Times New Roman" w:eastAsia="Wingdings" w:hAnsi="Times New Roman" w:cs="Times New Roman"/>
                <w:sz w:val="24"/>
              </w:rPr>
              <w:t>Sea</w:t>
            </w:r>
            <w:r w:rsidR="00911C61" w:rsidRPr="00911C61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9008A2">
              <w:rPr>
                <w:rFonts w:ascii="Times New Roman" w:eastAsia="Wingdings" w:hAnsi="Times New Roman" w:cs="Times New Roman"/>
                <w:sz w:val="24"/>
              </w:rPr>
              <w:t xml:space="preserve">education </w:t>
            </w:r>
          </w:p>
        </w:tc>
      </w:tr>
      <w:tr w:rsidR="00911C61" w:rsidRPr="00911C61" w14:paraId="5C0822DE" w14:textId="77777777" w:rsidTr="00E82C79">
        <w:tc>
          <w:tcPr>
            <w:tcW w:w="3187" w:type="dxa"/>
          </w:tcPr>
          <w:p w14:paraId="74E66C4F" w14:textId="413DED8B" w:rsidR="00911C61" w:rsidRPr="00911C61" w:rsidRDefault="001D5B8C" w:rsidP="00911C61">
            <w:pPr>
              <w:spacing w:after="3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4</w:t>
            </w:r>
            <w:r w:rsidR="00911C61" w:rsidRPr="00911C61">
              <w:rPr>
                <w:rFonts w:ascii="Times New Roman" w:eastAsia="Wingdings" w:hAnsi="Times New Roman" w:cs="Times New Roman"/>
                <w:sz w:val="24"/>
              </w:rPr>
              <w:t xml:space="preserve"> </w:t>
            </w:r>
            <w:r w:rsidR="009008A2">
              <w:rPr>
                <w:rFonts w:ascii="Times New Roman" w:eastAsia="Wingdings" w:hAnsi="Times New Roman" w:cs="Times New Roman"/>
                <w:sz w:val="24"/>
              </w:rPr>
              <w:t>High</w:t>
            </w:r>
            <w:r w:rsidR="00911C61" w:rsidRPr="00911C61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9008A2">
              <w:rPr>
                <w:rFonts w:ascii="Times New Roman" w:eastAsia="Wingdings" w:hAnsi="Times New Roman" w:cs="Times New Roman"/>
                <w:sz w:val="24"/>
              </w:rPr>
              <w:t>education</w:t>
            </w:r>
          </w:p>
        </w:tc>
        <w:tc>
          <w:tcPr>
            <w:tcW w:w="3188" w:type="dxa"/>
          </w:tcPr>
          <w:p w14:paraId="46D61B4B" w14:textId="77777777" w:rsidR="00911C61" w:rsidRPr="00911C61" w:rsidRDefault="00911C61" w:rsidP="00911C61">
            <w:pPr>
              <w:spacing w:after="3"/>
              <w:rPr>
                <w:rFonts w:ascii="Times New Roman" w:hAnsi="Times New Roman" w:cs="Times New Roman"/>
              </w:rPr>
            </w:pPr>
          </w:p>
        </w:tc>
        <w:tc>
          <w:tcPr>
            <w:tcW w:w="3188" w:type="dxa"/>
          </w:tcPr>
          <w:p w14:paraId="1EE1EB2F" w14:textId="77777777" w:rsidR="00911C61" w:rsidRPr="00911C61" w:rsidRDefault="00911C61" w:rsidP="00911C61">
            <w:pPr>
              <w:spacing w:after="3"/>
              <w:rPr>
                <w:rFonts w:ascii="Times New Roman" w:hAnsi="Times New Roman" w:cs="Times New Roman"/>
              </w:rPr>
            </w:pPr>
          </w:p>
        </w:tc>
      </w:tr>
    </w:tbl>
    <w:p w14:paraId="7708FDAD" w14:textId="77777777" w:rsidR="007F28E9" w:rsidRPr="007B1124" w:rsidRDefault="007F28E9" w:rsidP="004D7C5A">
      <w:pPr>
        <w:spacing w:after="4"/>
        <w:rPr>
          <w:rFonts w:ascii="Times New Roman" w:hAnsi="Times New Roman" w:cs="Times New Roman"/>
        </w:rPr>
      </w:pPr>
    </w:p>
    <w:p w14:paraId="679F7C8B" w14:textId="2716AB75" w:rsidR="00455088" w:rsidRPr="00455088" w:rsidRDefault="00320FE5" w:rsidP="00455088">
      <w:pPr>
        <w:numPr>
          <w:ilvl w:val="0"/>
          <w:numId w:val="1"/>
        </w:numPr>
        <w:spacing w:after="12" w:line="251" w:lineRule="auto"/>
        <w:ind w:right="2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 xml:space="preserve">Total House </w:t>
      </w:r>
      <w:r w:rsidR="00455088">
        <w:rPr>
          <w:rFonts w:ascii="Times New Roman" w:hAnsi="Times New Roman" w:cs="Times New Roman"/>
          <w:sz w:val="24"/>
        </w:rPr>
        <w:t>members</w:t>
      </w:r>
      <w:r w:rsidR="007F28E9">
        <w:rPr>
          <w:rFonts w:ascii="Times New Roman" w:hAnsi="Times New Roman" w:cs="Times New Roman"/>
          <w:sz w:val="24"/>
        </w:rPr>
        <w:t>:.........</w:t>
      </w:r>
    </w:p>
    <w:p w14:paraId="1E165A32" w14:textId="77777777" w:rsidR="00BA008D" w:rsidRPr="007B1124" w:rsidRDefault="00BA008D" w:rsidP="004D7C5A">
      <w:pPr>
        <w:spacing w:after="4"/>
        <w:rPr>
          <w:rFonts w:ascii="Times New Roman" w:hAnsi="Times New Roman" w:cs="Times New Roman"/>
        </w:rPr>
      </w:pPr>
    </w:p>
    <w:p w14:paraId="0448011A" w14:textId="77777777" w:rsidR="00F77E36" w:rsidRPr="007B1124" w:rsidRDefault="00320FE5" w:rsidP="004D7C5A">
      <w:pPr>
        <w:spacing w:after="4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 xml:space="preserve"> </w:t>
      </w:r>
    </w:p>
    <w:p w14:paraId="595EF984" w14:textId="77777777" w:rsidR="00F77E36" w:rsidRPr="007B1124" w:rsidRDefault="00320FE5" w:rsidP="004D7C5A">
      <w:pPr>
        <w:spacing w:after="4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 xml:space="preserve"> </w:t>
      </w:r>
    </w:p>
    <w:p w14:paraId="2B972A33" w14:textId="77777777" w:rsidR="00F77E36" w:rsidRPr="007B1124" w:rsidRDefault="00320FE5" w:rsidP="004D7C5A">
      <w:pPr>
        <w:pStyle w:val="Heading1"/>
        <w:ind w:firstLine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</w:rPr>
        <w:t xml:space="preserve">Self‐Medication habits </w:t>
      </w:r>
    </w:p>
    <w:p w14:paraId="6924297D" w14:textId="75B685EB" w:rsidR="00F77E36" w:rsidRPr="007B1124" w:rsidRDefault="00320FE5" w:rsidP="00395DC8">
      <w:pPr>
        <w:spacing w:after="0"/>
        <w:ind w:left="53"/>
        <w:jc w:val="center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p w14:paraId="2B589706" w14:textId="1B37E458" w:rsidR="00F77E36" w:rsidRPr="007B1124" w:rsidRDefault="00320FE5" w:rsidP="004D7C5A">
      <w:pPr>
        <w:spacing w:after="180" w:line="251" w:lineRule="auto"/>
        <w:ind w:left="-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>Now let me define what is self‐medication?</w:t>
      </w:r>
    </w:p>
    <w:p w14:paraId="330B83BB" w14:textId="2ECE2832" w:rsidR="0073166B" w:rsidRPr="00F4667E" w:rsidRDefault="00320FE5" w:rsidP="00E043D9">
      <w:pPr>
        <w:spacing w:after="10" w:line="361" w:lineRule="auto"/>
        <w:ind w:left="-5"/>
        <w:rPr>
          <w:rFonts w:ascii="Times New Roman" w:hAnsi="Times New Roman" w:cs="Times New Roman"/>
          <w:b/>
          <w:bCs/>
          <w:sz w:val="24"/>
          <w:szCs w:val="24"/>
        </w:rPr>
      </w:pPr>
      <w:r w:rsidRPr="007B1124">
        <w:rPr>
          <w:rFonts w:ascii="Times New Roman" w:hAnsi="Times New Roman" w:cs="Times New Roman"/>
          <w:b/>
          <w:sz w:val="24"/>
        </w:rPr>
        <w:lastRenderedPageBreak/>
        <w:t xml:space="preserve">Self‐medication is the use of medicinal products by the consumer which is not prescribed by the physician. </w:t>
      </w:r>
      <w:r w:rsidR="00CC74DB">
        <w:rPr>
          <w:rFonts w:ascii="Times New Roman" w:hAnsi="Times New Roman" w:cs="Times New Roman"/>
          <w:b/>
          <w:sz w:val="24"/>
        </w:rPr>
        <w:t>It i</w:t>
      </w:r>
      <w:r w:rsidR="0073166B">
        <w:rPr>
          <w:rFonts w:ascii="Times New Roman" w:hAnsi="Times New Roman" w:cs="Times New Roman"/>
          <w:b/>
          <w:sz w:val="24"/>
        </w:rPr>
        <w:t>ncludes the use of a wide range of complementar</w:t>
      </w:r>
      <w:r w:rsidR="0073166B" w:rsidRPr="00F4667E">
        <w:rPr>
          <w:rFonts w:ascii="Times New Roman" w:hAnsi="Times New Roman" w:cs="Times New Roman"/>
          <w:b/>
          <w:sz w:val="24"/>
          <w:szCs w:val="24"/>
        </w:rPr>
        <w:t xml:space="preserve">y and </w:t>
      </w:r>
      <w:r w:rsidR="00E043D9" w:rsidRPr="00F4667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3166B" w:rsidRPr="00F4667E">
        <w:rPr>
          <w:rFonts w:ascii="Times New Roman" w:hAnsi="Times New Roman" w:cs="Times New Roman"/>
          <w:b/>
          <w:bCs/>
          <w:sz w:val="24"/>
          <w:szCs w:val="24"/>
        </w:rPr>
        <w:t xml:space="preserve">lternative medicine such as herbal medicines (herbs or herbal preparations), nutritional </w:t>
      </w:r>
      <w:r w:rsidR="00E043D9" w:rsidRPr="00F4667E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73166B" w:rsidRPr="00F4667E">
        <w:rPr>
          <w:rFonts w:ascii="Times New Roman" w:hAnsi="Times New Roman" w:cs="Times New Roman"/>
          <w:b/>
          <w:bCs/>
          <w:sz w:val="24"/>
          <w:szCs w:val="24"/>
        </w:rPr>
        <w:t>pplements, traditional products, and home remedies</w:t>
      </w:r>
      <w:r w:rsidR="00CC74DB" w:rsidRPr="00F466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FEC9F24" w14:textId="5BC95979" w:rsidR="00F77E36" w:rsidRPr="007B1124" w:rsidRDefault="00320FE5" w:rsidP="004D7C5A">
      <w:pPr>
        <w:spacing w:after="10" w:line="360" w:lineRule="auto"/>
        <w:ind w:left="-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From now on to the next questions, your answers should be based on last 3 months experience, unless I specify the different time period. </w:t>
      </w:r>
    </w:p>
    <w:p w14:paraId="03A1ECB8" w14:textId="77777777" w:rsidR="00F77E36" w:rsidRPr="007B1124" w:rsidRDefault="00320FE5" w:rsidP="004D7C5A">
      <w:pPr>
        <w:spacing w:after="3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p w14:paraId="0C63B211" w14:textId="29EDD300" w:rsidR="00F77E36" w:rsidRDefault="00320FE5" w:rsidP="00C276D1">
      <w:pPr>
        <w:pStyle w:val="ListParagraph"/>
        <w:numPr>
          <w:ilvl w:val="0"/>
          <w:numId w:val="1"/>
        </w:numPr>
        <w:spacing w:after="12" w:line="251" w:lineRule="auto"/>
        <w:ind w:right="3"/>
        <w:rPr>
          <w:rFonts w:ascii="Times New Roman" w:hAnsi="Times New Roman" w:cs="Times New Roman"/>
          <w:sz w:val="24"/>
        </w:rPr>
      </w:pPr>
      <w:r w:rsidRPr="00C276D1">
        <w:rPr>
          <w:rFonts w:ascii="Times New Roman" w:hAnsi="Times New Roman" w:cs="Times New Roman"/>
          <w:sz w:val="24"/>
        </w:rPr>
        <w:t xml:space="preserve"> Have you </w:t>
      </w:r>
      <w:r w:rsidR="00B05F75">
        <w:rPr>
          <w:rFonts w:ascii="Times New Roman" w:hAnsi="Times New Roman" w:cs="Times New Roman"/>
          <w:sz w:val="24"/>
        </w:rPr>
        <w:t>done</w:t>
      </w:r>
      <w:r w:rsidRPr="00C276D1">
        <w:rPr>
          <w:rFonts w:ascii="Times New Roman" w:hAnsi="Times New Roman" w:cs="Times New Roman"/>
          <w:sz w:val="24"/>
        </w:rPr>
        <w:t xml:space="preserve"> self‐medication in last three months?  </w:t>
      </w:r>
    </w:p>
    <w:p w14:paraId="23C472AE" w14:textId="5E1874BD" w:rsidR="001A4E9E" w:rsidRPr="00C276D1" w:rsidRDefault="003C1407" w:rsidP="001A4E9E">
      <w:pPr>
        <w:pStyle w:val="ListParagraph"/>
        <w:spacing w:after="12" w:line="251" w:lineRule="auto"/>
        <w:ind w:left="235" w:right="3"/>
        <w:rPr>
          <w:rFonts w:ascii="Times New Roman" w:hAnsi="Times New Roman" w:cs="Times New Roman"/>
          <w:sz w:val="24"/>
        </w:rPr>
      </w:pPr>
      <w:r w:rsidRPr="003C1407">
        <w:rPr>
          <w:rFonts w:ascii="Times New Roman" w:hAnsi="Times New Roman" w:cs="Times New Roman"/>
          <w:b/>
          <w:sz w:val="24"/>
        </w:rPr>
        <w:t xml:space="preserve">If answer to question </w:t>
      </w:r>
      <w:r>
        <w:rPr>
          <w:rFonts w:ascii="Times New Roman" w:hAnsi="Times New Roman" w:cs="Times New Roman"/>
          <w:b/>
          <w:sz w:val="24"/>
        </w:rPr>
        <w:t>10</w:t>
      </w:r>
      <w:r w:rsidRPr="003C1407">
        <w:rPr>
          <w:rFonts w:ascii="Times New Roman" w:hAnsi="Times New Roman" w:cs="Times New Roman"/>
          <w:b/>
          <w:sz w:val="24"/>
        </w:rPr>
        <w:t xml:space="preserve"> is yes, then solve question </w:t>
      </w:r>
      <w:r>
        <w:rPr>
          <w:rFonts w:ascii="Times New Roman" w:hAnsi="Times New Roman" w:cs="Times New Roman"/>
          <w:b/>
          <w:sz w:val="24"/>
        </w:rPr>
        <w:t>11</w:t>
      </w:r>
      <w:r w:rsidRPr="003C1407">
        <w:rPr>
          <w:rFonts w:ascii="Times New Roman" w:hAnsi="Times New Roman" w:cs="Times New Roman"/>
          <w:b/>
          <w:sz w:val="24"/>
        </w:rPr>
        <w:t xml:space="preserve">. If not, then go to question </w:t>
      </w:r>
      <w:r>
        <w:rPr>
          <w:rFonts w:ascii="Times New Roman" w:hAnsi="Times New Roman" w:cs="Times New Roman"/>
          <w:b/>
          <w:sz w:val="24"/>
        </w:rPr>
        <w:t>19</w:t>
      </w:r>
    </w:p>
    <w:p w14:paraId="6AB9803F" w14:textId="77777777" w:rsidR="00A0556E" w:rsidRPr="00A0556E" w:rsidRDefault="00A0556E" w:rsidP="00A0556E">
      <w:pPr>
        <w:spacing w:after="12" w:line="251" w:lineRule="auto"/>
        <w:ind w:left="268" w:right="3"/>
        <w:rPr>
          <w:rFonts w:ascii="Times New Roman" w:hAnsi="Times New Roman" w:cs="Times New Roman"/>
        </w:rPr>
      </w:pPr>
    </w:p>
    <w:p w14:paraId="35E5C05A" w14:textId="77777777" w:rsidR="007E0FB3" w:rsidRDefault="007E0FB3" w:rsidP="00E57408">
      <w:pPr>
        <w:spacing w:after="12" w:line="251" w:lineRule="auto"/>
        <w:ind w:left="268" w:right="3"/>
        <w:rPr>
          <w:rFonts w:ascii="Times New Roman" w:hAnsi="Times New Roman" w:cs="Times New Roman"/>
          <w:sz w:val="24"/>
        </w:rPr>
        <w:sectPr w:rsidR="007E0FB3">
          <w:footerReference w:type="even" r:id="rId7"/>
          <w:footerReference w:type="default" r:id="rId8"/>
          <w:footerReference w:type="first" r:id="rId9"/>
          <w:pgSz w:w="11904" w:h="16840"/>
          <w:pgMar w:top="725" w:right="1374" w:bottom="1371" w:left="957" w:header="720" w:footer="714" w:gutter="0"/>
          <w:cols w:space="720"/>
        </w:sectPr>
      </w:pPr>
    </w:p>
    <w:p w14:paraId="065202BA" w14:textId="7FCED21F" w:rsidR="00F77E36" w:rsidRPr="007B1124" w:rsidRDefault="001D5B8C" w:rsidP="004D7C5A">
      <w:pPr>
        <w:numPr>
          <w:ilvl w:val="0"/>
          <w:numId w:val="4"/>
        </w:numPr>
        <w:spacing w:after="12" w:line="251" w:lineRule="auto"/>
        <w:ind w:right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1 </w:t>
      </w:r>
      <w:r w:rsidR="005F731E" w:rsidRPr="007B1124">
        <w:rPr>
          <w:rFonts w:ascii="Times New Roman" w:hAnsi="Times New Roman" w:cs="Times New Roman"/>
          <w:sz w:val="24"/>
        </w:rPr>
        <w:t>Yes</w:t>
      </w:r>
    </w:p>
    <w:p w14:paraId="133F54D7" w14:textId="3C5FED4B" w:rsidR="00F77E36" w:rsidRPr="007B1124" w:rsidRDefault="001D5B8C" w:rsidP="004D7C5A">
      <w:pPr>
        <w:numPr>
          <w:ilvl w:val="0"/>
          <w:numId w:val="4"/>
        </w:numPr>
        <w:spacing w:after="12" w:line="251" w:lineRule="auto"/>
        <w:ind w:right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2 </w:t>
      </w:r>
      <w:r w:rsidR="005F731E" w:rsidRPr="007B1124">
        <w:rPr>
          <w:rFonts w:ascii="Times New Roman" w:hAnsi="Times New Roman" w:cs="Times New Roman"/>
          <w:sz w:val="24"/>
        </w:rPr>
        <w:t>No</w:t>
      </w:r>
    </w:p>
    <w:p w14:paraId="4A10FF4E" w14:textId="77777777" w:rsidR="007E0FB3" w:rsidRDefault="007E0FB3" w:rsidP="004D7C5A">
      <w:pPr>
        <w:spacing w:after="10" w:line="251" w:lineRule="auto"/>
        <w:rPr>
          <w:rFonts w:ascii="Times New Roman" w:hAnsi="Times New Roman" w:cs="Times New Roman"/>
          <w:b/>
          <w:sz w:val="24"/>
        </w:rPr>
        <w:sectPr w:rsidR="007E0FB3" w:rsidSect="007E0FB3">
          <w:type w:val="continuous"/>
          <w:pgSz w:w="11904" w:h="16840"/>
          <w:pgMar w:top="725" w:right="1374" w:bottom="1371" w:left="957" w:header="720" w:footer="714" w:gutter="0"/>
          <w:cols w:num="2" w:space="720"/>
        </w:sectPr>
      </w:pPr>
    </w:p>
    <w:p w14:paraId="5C41C4F8" w14:textId="77777777" w:rsidR="0050146F" w:rsidRDefault="0050146F" w:rsidP="004D7C5A">
      <w:pPr>
        <w:spacing w:after="10" w:line="251" w:lineRule="auto"/>
        <w:rPr>
          <w:rFonts w:ascii="Times New Roman" w:hAnsi="Times New Roman" w:cs="Times New Roman"/>
          <w:b/>
          <w:sz w:val="24"/>
        </w:rPr>
      </w:pPr>
    </w:p>
    <w:p w14:paraId="622E329C" w14:textId="77777777" w:rsidR="0050146F" w:rsidRPr="00FA1A7C" w:rsidRDefault="00320FE5" w:rsidP="00904BDB">
      <w:pPr>
        <w:numPr>
          <w:ilvl w:val="0"/>
          <w:numId w:val="1"/>
        </w:numPr>
        <w:spacing w:after="12" w:line="251" w:lineRule="auto"/>
        <w:ind w:right="3"/>
        <w:rPr>
          <w:rFonts w:ascii="Times New Roman" w:hAnsi="Times New Roman" w:cs="Times New Roman"/>
          <w:sz w:val="24"/>
          <w:szCs w:val="24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  <w:r w:rsidRPr="007B1124">
        <w:rPr>
          <w:rFonts w:ascii="Times New Roman" w:hAnsi="Times New Roman" w:cs="Times New Roman"/>
          <w:sz w:val="24"/>
        </w:rPr>
        <w:t xml:space="preserve"> </w:t>
      </w:r>
      <w:r w:rsidR="0050146F" w:rsidRPr="00FA1A7C">
        <w:rPr>
          <w:rFonts w:ascii="Times New Roman" w:hAnsi="Times New Roman" w:cs="Times New Roman"/>
          <w:sz w:val="24"/>
          <w:szCs w:val="24"/>
        </w:rPr>
        <w:t>What kind of self-medication do you use?</w:t>
      </w:r>
    </w:p>
    <w:p w14:paraId="215886AE" w14:textId="77777777" w:rsidR="0050146F" w:rsidRPr="0050146F" w:rsidRDefault="0050146F" w:rsidP="0050146F">
      <w:pPr>
        <w:spacing w:after="12" w:line="251" w:lineRule="auto"/>
        <w:ind w:left="235" w:right="3"/>
        <w:rPr>
          <w:rFonts w:ascii="Times New Roman" w:hAnsi="Times New Roman" w:cs="Times New Roman"/>
          <w:b/>
          <w:bCs/>
          <w:sz w:val="24"/>
          <w:szCs w:val="24"/>
        </w:rPr>
      </w:pPr>
      <w:r w:rsidRPr="0050146F">
        <w:rPr>
          <w:rFonts w:ascii="Times New Roman" w:hAnsi="Times New Roman" w:cs="Times New Roman"/>
          <w:b/>
          <w:bCs/>
          <w:sz w:val="24"/>
          <w:szCs w:val="24"/>
        </w:rPr>
        <w:t xml:space="preserve">You can select multiple choices by crossing (×) the appropriate boxes below.   </w:t>
      </w:r>
    </w:p>
    <w:p w14:paraId="5C338C4A" w14:textId="77777777" w:rsidR="0050146F" w:rsidRPr="0050146F" w:rsidRDefault="0050146F" w:rsidP="0050146F">
      <w:pPr>
        <w:spacing w:after="12" w:line="251" w:lineRule="auto"/>
        <w:ind w:left="235" w:right="3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098"/>
        <w:gridCol w:w="2977"/>
      </w:tblGrid>
      <w:tr w:rsidR="0050146F" w:rsidRPr="0050146F" w14:paraId="524EB2E9" w14:textId="77777777" w:rsidTr="00904BDB">
        <w:tc>
          <w:tcPr>
            <w:tcW w:w="5098" w:type="dxa"/>
          </w:tcPr>
          <w:p w14:paraId="4099CCDF" w14:textId="7BDBBC69" w:rsidR="0050146F" w:rsidRPr="0050146F" w:rsidRDefault="005E33CD" w:rsidP="0050146F">
            <w:pPr>
              <w:spacing w:after="12" w:line="251" w:lineRule="auto"/>
              <w:ind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A</w:t>
            </w:r>
            <w:r w:rsidR="0050146F" w:rsidRPr="0050146F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 </w:t>
            </w:r>
            <w:r w:rsidR="0050146F" w:rsidRPr="0050146F">
              <w:rPr>
                <w:rFonts w:ascii="Times New Roman" w:hAnsi="Times New Roman" w:cs="Times New Roman"/>
                <w:sz w:val="24"/>
                <w:szCs w:val="24"/>
              </w:rPr>
              <w:t>Complementary and alternative medicine such as herbal medicines (herbs or herbal preparations)</w:t>
            </w:r>
          </w:p>
        </w:tc>
        <w:tc>
          <w:tcPr>
            <w:tcW w:w="2977" w:type="dxa"/>
          </w:tcPr>
          <w:p w14:paraId="6755669E" w14:textId="732FEDD2" w:rsidR="0050146F" w:rsidRPr="0050146F" w:rsidRDefault="005E33CD" w:rsidP="0050146F">
            <w:pPr>
              <w:spacing w:after="12" w:line="251" w:lineRule="auto"/>
              <w:ind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B</w:t>
            </w:r>
            <w:r w:rsidR="0050146F" w:rsidRPr="0050146F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 </w:t>
            </w:r>
            <w:r w:rsidR="0050146F" w:rsidRPr="0050146F">
              <w:rPr>
                <w:rFonts w:ascii="Times New Roman" w:hAnsi="Times New Roman" w:cs="Times New Roman"/>
                <w:sz w:val="24"/>
                <w:szCs w:val="24"/>
              </w:rPr>
              <w:t>Nutritional supplements</w:t>
            </w:r>
          </w:p>
        </w:tc>
      </w:tr>
      <w:tr w:rsidR="0050146F" w:rsidRPr="0050146F" w14:paraId="4DA0DE16" w14:textId="77777777" w:rsidTr="00904BDB">
        <w:tc>
          <w:tcPr>
            <w:tcW w:w="5098" w:type="dxa"/>
          </w:tcPr>
          <w:p w14:paraId="3032639F" w14:textId="38FC4898" w:rsidR="0050146F" w:rsidRPr="0050146F" w:rsidRDefault="005E33CD" w:rsidP="0050146F">
            <w:pPr>
              <w:spacing w:after="12" w:line="251" w:lineRule="auto"/>
              <w:ind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C</w:t>
            </w:r>
            <w:r w:rsidR="0050146F" w:rsidRPr="0050146F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 </w:t>
            </w:r>
            <w:r w:rsidR="0050146F" w:rsidRPr="0050146F">
              <w:rPr>
                <w:rFonts w:ascii="Times New Roman" w:hAnsi="Times New Roman" w:cs="Times New Roman"/>
                <w:sz w:val="24"/>
                <w:szCs w:val="24"/>
              </w:rPr>
              <w:t>Home remedies</w:t>
            </w:r>
            <w:r w:rsidR="00C53A6A">
              <w:rPr>
                <w:rFonts w:ascii="Times New Roman" w:hAnsi="Times New Roman" w:cs="Times New Roman"/>
                <w:sz w:val="24"/>
                <w:szCs w:val="24"/>
              </w:rPr>
              <w:t xml:space="preserve"> (ginger, mint</w:t>
            </w:r>
            <w:r w:rsidR="00CF149A">
              <w:rPr>
                <w:rFonts w:ascii="Times New Roman" w:hAnsi="Times New Roman" w:cs="Times New Roman"/>
                <w:sz w:val="24"/>
                <w:szCs w:val="24"/>
              </w:rPr>
              <w:t xml:space="preserve">...etc.) </w:t>
            </w:r>
          </w:p>
        </w:tc>
        <w:tc>
          <w:tcPr>
            <w:tcW w:w="2977" w:type="dxa"/>
          </w:tcPr>
          <w:p w14:paraId="18248F79" w14:textId="76BBC649" w:rsidR="0050146F" w:rsidRPr="0050146F" w:rsidRDefault="005E33CD" w:rsidP="0050146F">
            <w:pPr>
              <w:spacing w:after="12" w:line="251" w:lineRule="auto"/>
              <w:ind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D</w:t>
            </w:r>
            <w:r w:rsidR="0050146F" w:rsidRPr="0050146F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 pharmaceutical products </w:t>
            </w:r>
          </w:p>
        </w:tc>
      </w:tr>
    </w:tbl>
    <w:p w14:paraId="47DC67BE" w14:textId="2F74D69F" w:rsidR="00F77E36" w:rsidRPr="00FA1A7C" w:rsidRDefault="00F77E36" w:rsidP="004D7C5A">
      <w:pPr>
        <w:spacing w:after="10" w:line="251" w:lineRule="auto"/>
        <w:rPr>
          <w:rFonts w:ascii="Times New Roman" w:hAnsi="Times New Roman" w:cs="Times New Roman"/>
          <w:sz w:val="24"/>
          <w:szCs w:val="24"/>
        </w:rPr>
      </w:pPr>
    </w:p>
    <w:p w14:paraId="4F2DDDC3" w14:textId="57FE66BE" w:rsidR="005808E4" w:rsidRDefault="005808E4" w:rsidP="000654A7">
      <w:pPr>
        <w:pStyle w:val="ListParagraph"/>
        <w:numPr>
          <w:ilvl w:val="0"/>
          <w:numId w:val="1"/>
        </w:numPr>
        <w:spacing w:after="10" w:line="363" w:lineRule="auto"/>
        <w:ind w:right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take pharmaceutical products</w:t>
      </w:r>
      <w:r w:rsidR="00EB140B">
        <w:rPr>
          <w:rFonts w:ascii="Times New Roman" w:hAnsi="Times New Roman" w:cs="Times New Roman"/>
          <w:sz w:val="24"/>
          <w:szCs w:val="24"/>
        </w:rPr>
        <w:t xml:space="preserve">, what pattern is it?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87"/>
        <w:gridCol w:w="3188"/>
        <w:gridCol w:w="3188"/>
      </w:tblGrid>
      <w:tr w:rsidR="00902D07" w14:paraId="278CEA92" w14:textId="77777777" w:rsidTr="00902D07">
        <w:tc>
          <w:tcPr>
            <w:tcW w:w="3187" w:type="dxa"/>
          </w:tcPr>
          <w:p w14:paraId="5F48D5EE" w14:textId="11BBB78D" w:rsidR="00902D07" w:rsidRDefault="005E33CD" w:rsidP="00EB140B">
            <w:pPr>
              <w:pStyle w:val="ListParagraph"/>
              <w:spacing w:after="10" w:line="363" w:lineRule="auto"/>
              <w:ind w:left="0"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A</w:t>
            </w:r>
            <w:r w:rsidR="008B255B" w:rsidRPr="008B255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8B255B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 Analgesics</w:t>
            </w:r>
          </w:p>
        </w:tc>
        <w:tc>
          <w:tcPr>
            <w:tcW w:w="3188" w:type="dxa"/>
          </w:tcPr>
          <w:p w14:paraId="084406B9" w14:textId="08057097" w:rsidR="00902D07" w:rsidRDefault="005E33CD" w:rsidP="00EB140B">
            <w:pPr>
              <w:pStyle w:val="ListParagraph"/>
              <w:spacing w:after="10" w:line="363" w:lineRule="auto"/>
              <w:ind w:left="0"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B</w:t>
            </w:r>
            <w:r w:rsidR="008B255B" w:rsidRPr="008B255B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8B255B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 </w:t>
            </w:r>
            <w:r w:rsidR="0072592E">
              <w:rPr>
                <w:rFonts w:ascii="Times New Roman" w:eastAsia="Wingdings" w:hAnsi="Times New Roman" w:cs="Times New Roman"/>
                <w:sz w:val="24"/>
                <w:szCs w:val="24"/>
              </w:rPr>
              <w:t>Antipyretics</w:t>
            </w:r>
          </w:p>
        </w:tc>
        <w:tc>
          <w:tcPr>
            <w:tcW w:w="3188" w:type="dxa"/>
          </w:tcPr>
          <w:p w14:paraId="34C292F7" w14:textId="6BEA0BC5" w:rsidR="00902D07" w:rsidRDefault="008C1D18" w:rsidP="00EB140B">
            <w:pPr>
              <w:pStyle w:val="ListParagraph"/>
              <w:spacing w:after="10" w:line="363" w:lineRule="auto"/>
              <w:ind w:left="0"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y: </w:t>
            </w:r>
          </w:p>
        </w:tc>
      </w:tr>
      <w:tr w:rsidR="00902D07" w14:paraId="0FEAC1A8" w14:textId="77777777" w:rsidTr="00902D07">
        <w:tc>
          <w:tcPr>
            <w:tcW w:w="3187" w:type="dxa"/>
          </w:tcPr>
          <w:p w14:paraId="640F9889" w14:textId="15D1DD40" w:rsidR="00902D07" w:rsidRDefault="005E33CD" w:rsidP="00EB140B">
            <w:pPr>
              <w:pStyle w:val="ListParagraph"/>
              <w:spacing w:after="10" w:line="363" w:lineRule="auto"/>
              <w:ind w:left="0"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C</w:t>
            </w:r>
            <w:r w:rsidR="0031644D" w:rsidRPr="0031644D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31644D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 Hypnotics</w:t>
            </w:r>
          </w:p>
        </w:tc>
        <w:tc>
          <w:tcPr>
            <w:tcW w:w="3188" w:type="dxa"/>
          </w:tcPr>
          <w:p w14:paraId="455BB422" w14:textId="39889193" w:rsidR="00902D07" w:rsidRDefault="005E33CD" w:rsidP="00EB140B">
            <w:pPr>
              <w:pStyle w:val="ListParagraph"/>
              <w:spacing w:after="10" w:line="363" w:lineRule="auto"/>
              <w:ind w:left="0"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D</w:t>
            </w:r>
            <w:r w:rsidR="0072592E" w:rsidRPr="0072592E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965AD0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 Antihistamines </w:t>
            </w:r>
          </w:p>
        </w:tc>
        <w:tc>
          <w:tcPr>
            <w:tcW w:w="3188" w:type="dxa"/>
          </w:tcPr>
          <w:p w14:paraId="6A1A598F" w14:textId="77777777" w:rsidR="00902D07" w:rsidRDefault="00902D07" w:rsidP="00EB140B">
            <w:pPr>
              <w:pStyle w:val="ListParagraph"/>
              <w:spacing w:after="10" w:line="363" w:lineRule="auto"/>
              <w:ind w:left="0" w:right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2D07" w14:paraId="2F517F29" w14:textId="77777777" w:rsidTr="00902D07">
        <w:tc>
          <w:tcPr>
            <w:tcW w:w="3187" w:type="dxa"/>
          </w:tcPr>
          <w:p w14:paraId="3C14036D" w14:textId="51AE1ADC" w:rsidR="00902D07" w:rsidRDefault="005E33CD" w:rsidP="00EB140B">
            <w:pPr>
              <w:pStyle w:val="ListParagraph"/>
              <w:spacing w:after="10" w:line="363" w:lineRule="auto"/>
              <w:ind w:left="0"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E</w:t>
            </w:r>
            <w:r w:rsidR="00F07BD9" w:rsidRPr="00F07BD9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F07BD9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 NSADs</w:t>
            </w:r>
          </w:p>
        </w:tc>
        <w:tc>
          <w:tcPr>
            <w:tcW w:w="3188" w:type="dxa"/>
          </w:tcPr>
          <w:p w14:paraId="66D44BAE" w14:textId="6696A9AB" w:rsidR="00902D07" w:rsidRDefault="005E33CD" w:rsidP="00EB140B">
            <w:pPr>
              <w:pStyle w:val="ListParagraph"/>
              <w:spacing w:after="10" w:line="363" w:lineRule="auto"/>
              <w:ind w:left="0" w:right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F</w:t>
            </w:r>
            <w:r w:rsidR="00E45713" w:rsidRPr="00E45713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E45713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 </w:t>
            </w:r>
            <w:r w:rsidR="008C1D18">
              <w:rPr>
                <w:rFonts w:ascii="Times New Roman" w:eastAsia="Wingdings" w:hAnsi="Times New Roman" w:cs="Times New Roman"/>
                <w:sz w:val="24"/>
                <w:szCs w:val="24"/>
              </w:rPr>
              <w:t>others</w:t>
            </w:r>
            <w:r w:rsidR="00E45713">
              <w:rPr>
                <w:rFonts w:ascii="Times New Roman" w:eastAsia="Wingding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88" w:type="dxa"/>
          </w:tcPr>
          <w:p w14:paraId="79683F4E" w14:textId="77777777" w:rsidR="00902D07" w:rsidRDefault="00902D07" w:rsidP="00EB140B">
            <w:pPr>
              <w:pStyle w:val="ListParagraph"/>
              <w:spacing w:after="10" w:line="363" w:lineRule="auto"/>
              <w:ind w:left="0" w:right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B8661B" w14:textId="003FB7BE" w:rsidR="00EB140B" w:rsidRDefault="00EB140B" w:rsidP="00EB140B">
      <w:pPr>
        <w:pStyle w:val="ListParagraph"/>
        <w:spacing w:after="10" w:line="363" w:lineRule="auto"/>
        <w:ind w:left="235" w:right="3"/>
        <w:rPr>
          <w:rFonts w:ascii="Times New Roman" w:hAnsi="Times New Roman" w:cs="Times New Roman"/>
          <w:sz w:val="24"/>
          <w:szCs w:val="24"/>
        </w:rPr>
      </w:pPr>
    </w:p>
    <w:p w14:paraId="25618C6F" w14:textId="43E54FA9" w:rsidR="000654A7" w:rsidRPr="000654A7" w:rsidRDefault="00320FE5" w:rsidP="000654A7">
      <w:pPr>
        <w:pStyle w:val="ListParagraph"/>
        <w:numPr>
          <w:ilvl w:val="0"/>
          <w:numId w:val="1"/>
        </w:numPr>
        <w:spacing w:after="10" w:line="363" w:lineRule="auto"/>
        <w:ind w:right="3"/>
        <w:rPr>
          <w:rFonts w:ascii="Times New Roman" w:hAnsi="Times New Roman" w:cs="Times New Roman"/>
          <w:sz w:val="24"/>
          <w:szCs w:val="24"/>
        </w:rPr>
      </w:pPr>
      <w:r w:rsidRPr="002710D1">
        <w:rPr>
          <w:rFonts w:ascii="Times New Roman" w:hAnsi="Times New Roman" w:cs="Times New Roman"/>
          <w:sz w:val="24"/>
          <w:szCs w:val="24"/>
        </w:rPr>
        <w:t>What was your reason for self‐medication</w:t>
      </w:r>
      <w:r w:rsidRPr="002710D1">
        <w:rPr>
          <w:rFonts w:ascii="Times New Roman" w:hAnsi="Times New Roman" w:cs="Times New Roman"/>
          <w:b/>
          <w:sz w:val="24"/>
          <w:szCs w:val="24"/>
        </w:rPr>
        <w:t>?</w:t>
      </w:r>
    </w:p>
    <w:p w14:paraId="1691AEB0" w14:textId="480FE8C4" w:rsidR="00F77E36" w:rsidRPr="000654A7" w:rsidRDefault="00320FE5" w:rsidP="000654A7">
      <w:pPr>
        <w:pStyle w:val="ListParagraph"/>
        <w:spacing w:after="10" w:line="363" w:lineRule="auto"/>
        <w:ind w:left="235" w:right="3"/>
        <w:rPr>
          <w:rFonts w:ascii="Times New Roman" w:hAnsi="Times New Roman" w:cs="Times New Roman"/>
          <w:sz w:val="24"/>
          <w:szCs w:val="24"/>
        </w:rPr>
      </w:pPr>
      <w:r w:rsidRPr="000654A7">
        <w:rPr>
          <w:rFonts w:ascii="Times New Roman" w:hAnsi="Times New Roman" w:cs="Times New Roman"/>
          <w:b/>
          <w:sz w:val="24"/>
          <w:szCs w:val="24"/>
        </w:rPr>
        <w:t xml:space="preserve">You can select multiple choices by crossing (×) the appropriate boxes below.  </w:t>
      </w:r>
    </w:p>
    <w:p w14:paraId="4C2C5BCB" w14:textId="77777777" w:rsidR="000654A7" w:rsidRPr="002710D1" w:rsidRDefault="000654A7" w:rsidP="00D300FE">
      <w:pPr>
        <w:spacing w:after="10" w:line="251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10435" w:type="dxa"/>
        <w:tblLook w:val="04A0" w:firstRow="1" w:lastRow="0" w:firstColumn="1" w:lastColumn="0" w:noHBand="0" w:noVBand="1"/>
      </w:tblPr>
      <w:tblGrid>
        <w:gridCol w:w="6115"/>
        <w:gridCol w:w="4320"/>
      </w:tblGrid>
      <w:tr w:rsidR="00F77E36" w:rsidRPr="002710D1" w14:paraId="5736B910" w14:textId="77777777" w:rsidTr="000654A7">
        <w:trPr>
          <w:trHeight w:val="330"/>
        </w:trPr>
        <w:tc>
          <w:tcPr>
            <w:tcW w:w="6115" w:type="dxa"/>
          </w:tcPr>
          <w:p w14:paraId="6DE74AE9" w14:textId="0FD7DF35" w:rsidR="00F77E36" w:rsidRPr="002710D1" w:rsidRDefault="00295995" w:rsidP="004D7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a</w:t>
            </w:r>
            <w:r w:rsidR="00320FE5" w:rsidRPr="002710D1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931EBC">
              <w:rPr>
                <w:rFonts w:ascii="Times New Roman" w:hAnsi="Times New Roman" w:cs="Times New Roman"/>
                <w:sz w:val="24"/>
                <w:szCs w:val="24"/>
              </w:rPr>
              <w:t xml:space="preserve"> Medical knowledge from </w:t>
            </w:r>
            <w:r w:rsidR="00C53047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 w:rsidR="00931EBC">
              <w:rPr>
                <w:rFonts w:ascii="Times New Roman" w:hAnsi="Times New Roman" w:cs="Times New Roman"/>
                <w:sz w:val="24"/>
                <w:szCs w:val="24"/>
              </w:rPr>
              <w:t xml:space="preserve"> experience and studies </w:t>
            </w:r>
            <w:r w:rsidR="00320FE5" w:rsidRPr="00271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</w:tcPr>
          <w:p w14:paraId="5D31B697" w14:textId="3BAB83DD" w:rsidR="00C53047" w:rsidRPr="002710D1" w:rsidRDefault="00513F55" w:rsidP="00C53047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g</w:t>
            </w:r>
            <w:r w:rsidR="00320FE5" w:rsidRPr="002710D1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320FE5" w:rsidRPr="002710D1">
              <w:rPr>
                <w:rFonts w:ascii="Times New Roman" w:hAnsi="Times New Roman" w:cs="Times New Roman"/>
                <w:sz w:val="24"/>
                <w:szCs w:val="24"/>
              </w:rPr>
              <w:t xml:space="preserve"> Saves time </w:t>
            </w:r>
          </w:p>
        </w:tc>
      </w:tr>
      <w:tr w:rsidR="00310EA8" w:rsidRPr="002710D1" w14:paraId="367A0960" w14:textId="77777777" w:rsidTr="000654A7">
        <w:trPr>
          <w:trHeight w:val="330"/>
        </w:trPr>
        <w:tc>
          <w:tcPr>
            <w:tcW w:w="6115" w:type="dxa"/>
          </w:tcPr>
          <w:p w14:paraId="458B4EBC" w14:textId="34DC2EB1" w:rsidR="00310EA8" w:rsidRPr="009560D3" w:rsidRDefault="00295995" w:rsidP="004D7C5A">
            <w:pPr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b</w:t>
            </w:r>
            <w:r w:rsidR="00A71C33" w:rsidRPr="009560D3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A71C33" w:rsidRPr="009560D3">
              <w:rPr>
                <w:rFonts w:ascii="Times New Roman" w:hAnsi="Times New Roman" w:cs="Times New Roman"/>
                <w:sz w:val="24"/>
                <w:szCs w:val="24"/>
              </w:rPr>
              <w:t xml:space="preserve"> Doctor / clinic far from home</w:t>
            </w:r>
          </w:p>
        </w:tc>
        <w:tc>
          <w:tcPr>
            <w:tcW w:w="4320" w:type="dxa"/>
          </w:tcPr>
          <w:p w14:paraId="0C586727" w14:textId="1187B1E1" w:rsidR="00310EA8" w:rsidRPr="002710D1" w:rsidRDefault="00310EA8" w:rsidP="00C53047">
            <w:pPr>
              <w:ind w:left="1"/>
              <w:rPr>
                <w:rFonts w:ascii="Times New Roman" w:eastAsia="Wingdings" w:hAnsi="Times New Roman" w:cs="Times New Roman"/>
                <w:sz w:val="24"/>
                <w:szCs w:val="24"/>
              </w:rPr>
            </w:pPr>
          </w:p>
        </w:tc>
      </w:tr>
      <w:tr w:rsidR="00F77E36" w:rsidRPr="002710D1" w14:paraId="75069EAB" w14:textId="77777777" w:rsidTr="000654A7">
        <w:trPr>
          <w:trHeight w:val="330"/>
        </w:trPr>
        <w:tc>
          <w:tcPr>
            <w:tcW w:w="6115" w:type="dxa"/>
          </w:tcPr>
          <w:p w14:paraId="69667E77" w14:textId="6454D0B7" w:rsidR="00F77E36" w:rsidRPr="002710D1" w:rsidRDefault="00295995" w:rsidP="004D7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c</w:t>
            </w:r>
            <w:r w:rsidR="00320FE5" w:rsidRPr="002710D1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320FE5" w:rsidRPr="002710D1">
              <w:rPr>
                <w:rFonts w:ascii="Times New Roman" w:hAnsi="Times New Roman" w:cs="Times New Roman"/>
                <w:sz w:val="24"/>
                <w:szCs w:val="24"/>
              </w:rPr>
              <w:t xml:space="preserve"> High fees of doctor </w:t>
            </w:r>
          </w:p>
        </w:tc>
        <w:tc>
          <w:tcPr>
            <w:tcW w:w="4320" w:type="dxa"/>
          </w:tcPr>
          <w:p w14:paraId="1C0E8B67" w14:textId="04B347C4" w:rsidR="00F77E36" w:rsidRPr="002710D1" w:rsidRDefault="00513F55" w:rsidP="004D7C5A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h</w:t>
            </w:r>
            <w:r w:rsidR="00320FE5" w:rsidRPr="002710D1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320FE5" w:rsidRPr="002710D1">
              <w:rPr>
                <w:rFonts w:ascii="Times New Roman" w:hAnsi="Times New Roman" w:cs="Times New Roman"/>
                <w:sz w:val="24"/>
                <w:szCs w:val="24"/>
              </w:rPr>
              <w:t xml:space="preserve"> I have old prescription </w:t>
            </w:r>
          </w:p>
        </w:tc>
      </w:tr>
      <w:tr w:rsidR="00F77E36" w:rsidRPr="002710D1" w14:paraId="6BB9B439" w14:textId="77777777" w:rsidTr="000654A7">
        <w:trPr>
          <w:trHeight w:val="330"/>
        </w:trPr>
        <w:tc>
          <w:tcPr>
            <w:tcW w:w="6115" w:type="dxa"/>
          </w:tcPr>
          <w:p w14:paraId="1A02056D" w14:textId="0B50AAE8" w:rsidR="00F77E36" w:rsidRPr="002710D1" w:rsidRDefault="00295995" w:rsidP="004D7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d</w:t>
            </w:r>
            <w:r w:rsidR="00320FE5" w:rsidRPr="002710D1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320FE5" w:rsidRPr="002710D1">
              <w:rPr>
                <w:rFonts w:ascii="Times New Roman" w:hAnsi="Times New Roman" w:cs="Times New Roman"/>
                <w:sz w:val="24"/>
                <w:szCs w:val="24"/>
              </w:rPr>
              <w:t xml:space="preserve"> Doctor is busy with many patients </w:t>
            </w:r>
          </w:p>
        </w:tc>
        <w:tc>
          <w:tcPr>
            <w:tcW w:w="4320" w:type="dxa"/>
          </w:tcPr>
          <w:p w14:paraId="5A96F173" w14:textId="766F3574" w:rsidR="00F77E36" w:rsidRPr="002710D1" w:rsidRDefault="00513F55" w:rsidP="004D7C5A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Wingdings" w:hAnsi="Times New Roman" w:cs="Times New Roman"/>
                <w:sz w:val="24"/>
                <w:szCs w:val="24"/>
              </w:rPr>
              <w:t>i</w:t>
            </w:r>
            <w:r w:rsidR="00320FE5" w:rsidRPr="002710D1">
              <w:rPr>
                <w:rFonts w:ascii="Times New Roman" w:eastAsia="Wingdings" w:hAnsi="Times New Roman" w:cs="Times New Roman"/>
                <w:sz w:val="24"/>
                <w:szCs w:val="24"/>
              </w:rPr>
              <w:t></w:t>
            </w:r>
            <w:r w:rsidR="00320FE5" w:rsidRPr="002710D1">
              <w:rPr>
                <w:rFonts w:ascii="Times New Roman" w:hAnsi="Times New Roman" w:cs="Times New Roman"/>
                <w:sz w:val="24"/>
                <w:szCs w:val="24"/>
              </w:rPr>
              <w:t xml:space="preserve"> I have medicines of family members </w:t>
            </w:r>
          </w:p>
        </w:tc>
      </w:tr>
      <w:tr w:rsidR="00F77E36" w:rsidRPr="007B1124" w14:paraId="6F235834" w14:textId="77777777" w:rsidTr="000654A7">
        <w:trPr>
          <w:trHeight w:val="330"/>
        </w:trPr>
        <w:tc>
          <w:tcPr>
            <w:tcW w:w="6115" w:type="dxa"/>
          </w:tcPr>
          <w:p w14:paraId="4E43DAAE" w14:textId="6F5624BF" w:rsidR="00F77E36" w:rsidRPr="007B1124" w:rsidRDefault="00513F55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e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No trust in doctor </w:t>
            </w:r>
          </w:p>
        </w:tc>
        <w:tc>
          <w:tcPr>
            <w:tcW w:w="4320" w:type="dxa"/>
          </w:tcPr>
          <w:p w14:paraId="1C291550" w14:textId="7AA33148" w:rsidR="00F77E36" w:rsidRPr="007B1124" w:rsidRDefault="00513F55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j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Pharmacist advice </w:t>
            </w:r>
          </w:p>
        </w:tc>
      </w:tr>
      <w:tr w:rsidR="00F77E36" w:rsidRPr="007B1124" w14:paraId="6BDA6536" w14:textId="77777777" w:rsidTr="000654A7">
        <w:trPr>
          <w:trHeight w:val="330"/>
        </w:trPr>
        <w:tc>
          <w:tcPr>
            <w:tcW w:w="6115" w:type="dxa"/>
          </w:tcPr>
          <w:p w14:paraId="39FBC14C" w14:textId="048B8B32" w:rsidR="00F77E36" w:rsidRPr="007B1124" w:rsidRDefault="00513F55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f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ther. Explain  </w:t>
            </w:r>
          </w:p>
        </w:tc>
        <w:tc>
          <w:tcPr>
            <w:tcW w:w="4320" w:type="dxa"/>
          </w:tcPr>
          <w:p w14:paraId="0A334493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</w:tbl>
    <w:p w14:paraId="3D01768D" w14:textId="77777777" w:rsidR="00D300FE" w:rsidRPr="007B1124" w:rsidRDefault="00D300FE" w:rsidP="004D7C5A">
      <w:pPr>
        <w:spacing w:after="4"/>
        <w:rPr>
          <w:rFonts w:ascii="Times New Roman" w:hAnsi="Times New Roman" w:cs="Times New Roman"/>
        </w:rPr>
      </w:pPr>
    </w:p>
    <w:p w14:paraId="55955CB6" w14:textId="77777777" w:rsidR="00F77E36" w:rsidRPr="007B1124" w:rsidRDefault="00320FE5" w:rsidP="00A0556E">
      <w:pPr>
        <w:numPr>
          <w:ilvl w:val="0"/>
          <w:numId w:val="1"/>
        </w:numPr>
        <w:spacing w:after="12" w:line="251" w:lineRule="auto"/>
        <w:ind w:right="3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 xml:space="preserve">For which disease you have taken self‐medication in last 3 months?  </w:t>
      </w:r>
    </w:p>
    <w:p w14:paraId="5E12A3B5" w14:textId="73F9E525" w:rsidR="00F77E36" w:rsidRDefault="00320FE5" w:rsidP="004D7C5A">
      <w:pPr>
        <w:spacing w:after="10" w:line="251" w:lineRule="auto"/>
        <w:ind w:left="-5"/>
        <w:rPr>
          <w:rFonts w:ascii="Times New Roman" w:hAnsi="Times New Roman" w:cs="Times New Roman"/>
          <w:b/>
          <w:sz w:val="24"/>
        </w:rPr>
      </w:pPr>
      <w:r w:rsidRPr="007B1124">
        <w:rPr>
          <w:rFonts w:ascii="Times New Roman" w:hAnsi="Times New Roman" w:cs="Times New Roman"/>
          <w:b/>
          <w:sz w:val="24"/>
        </w:rPr>
        <w:t xml:space="preserve">You can select multiple choices by crossing (×) the appropriate boxes below.  </w:t>
      </w:r>
    </w:p>
    <w:p w14:paraId="54D8B8F9" w14:textId="77777777" w:rsidR="005B08E2" w:rsidRPr="007B1124" w:rsidRDefault="005B08E2" w:rsidP="004D7C5A">
      <w:pPr>
        <w:spacing w:after="10" w:line="251" w:lineRule="auto"/>
        <w:ind w:left="-5"/>
        <w:rPr>
          <w:rFonts w:ascii="Times New Roman" w:hAnsi="Times New Roman" w:cs="Times New Roman"/>
        </w:rPr>
      </w:pPr>
    </w:p>
    <w:tbl>
      <w:tblPr>
        <w:tblStyle w:val="TableGridLight"/>
        <w:tblW w:w="14122" w:type="dxa"/>
        <w:tblLook w:val="04A0" w:firstRow="1" w:lastRow="0" w:firstColumn="1" w:lastColumn="0" w:noHBand="0" w:noVBand="1"/>
      </w:tblPr>
      <w:tblGrid>
        <w:gridCol w:w="3143"/>
        <w:gridCol w:w="2885"/>
        <w:gridCol w:w="2517"/>
        <w:gridCol w:w="5577"/>
      </w:tblGrid>
      <w:tr w:rsidR="00F77E36" w:rsidRPr="007B1124" w14:paraId="0A12D4B1" w14:textId="2FB8FC96" w:rsidTr="00422B56">
        <w:trPr>
          <w:trHeight w:val="330"/>
        </w:trPr>
        <w:tc>
          <w:tcPr>
            <w:tcW w:w="3143" w:type="dxa"/>
            <w:vMerge w:val="restart"/>
          </w:tcPr>
          <w:p w14:paraId="0C1F3EAF" w14:textId="77777777" w:rsidR="00F77E36" w:rsidRPr="007B1124" w:rsidRDefault="00320FE5" w:rsidP="004D7C5A">
            <w:pPr>
              <w:ind w:left="74"/>
              <w:jc w:val="center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F5CCFD" wp14:editId="25C5DBA1">
                  <wp:extent cx="745998" cy="951738"/>
                  <wp:effectExtent l="0" t="0" r="0" b="0"/>
                  <wp:docPr id="1619" name="Picture 16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9" name="Picture 161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5998" cy="951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5" w:type="dxa"/>
          </w:tcPr>
          <w:p w14:paraId="25B47094" w14:textId="2C81236F" w:rsidR="00F77E36" w:rsidRPr="007B1124" w:rsidRDefault="008A3E4B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Headache </w:t>
            </w:r>
          </w:p>
        </w:tc>
        <w:tc>
          <w:tcPr>
            <w:tcW w:w="2517" w:type="dxa"/>
          </w:tcPr>
          <w:p w14:paraId="164FAFAA" w14:textId="43943761" w:rsidR="00F77E36" w:rsidRPr="007B1124" w:rsidRDefault="000012D1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G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Eye infection  </w:t>
            </w:r>
          </w:p>
        </w:tc>
        <w:tc>
          <w:tcPr>
            <w:tcW w:w="5577" w:type="dxa"/>
          </w:tcPr>
          <w:p w14:paraId="79439C0D" w14:textId="675A5226" w:rsidR="00A87765" w:rsidRPr="00A87765" w:rsidRDefault="00A87765" w:rsidP="004D7C5A">
            <w:pPr>
              <w:rPr>
                <w:rFonts w:ascii="Times New Roman" w:eastAsia="Wingdings" w:hAnsi="Times New Roman" w:cs="Times New Roman"/>
                <w:b/>
                <w:bCs/>
                <w:sz w:val="24"/>
                <w:szCs w:val="24"/>
              </w:rPr>
            </w:pPr>
            <w:r w:rsidRPr="00A87765">
              <w:rPr>
                <w:rFonts w:ascii="Times New Roman" w:eastAsia="Wingdings" w:hAnsi="Times New Roman" w:cs="Times New Roman"/>
                <w:b/>
                <w:bCs/>
                <w:sz w:val="24"/>
                <w:szCs w:val="24"/>
              </w:rPr>
              <w:t>Medication name:</w:t>
            </w:r>
          </w:p>
        </w:tc>
      </w:tr>
      <w:tr w:rsidR="00F77E36" w:rsidRPr="007B1124" w14:paraId="3C010F6B" w14:textId="56E35E4A" w:rsidTr="00422B56">
        <w:trPr>
          <w:trHeight w:val="330"/>
        </w:trPr>
        <w:tc>
          <w:tcPr>
            <w:tcW w:w="0" w:type="auto"/>
            <w:vMerge/>
          </w:tcPr>
          <w:p w14:paraId="0F764C2B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4854B422" w14:textId="36A6CF62" w:rsidR="00F77E36" w:rsidRPr="007B1124" w:rsidRDefault="008A3E4B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B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Dandruff </w:t>
            </w:r>
          </w:p>
        </w:tc>
        <w:tc>
          <w:tcPr>
            <w:tcW w:w="2517" w:type="dxa"/>
          </w:tcPr>
          <w:p w14:paraId="748F6420" w14:textId="0B3BA518" w:rsidR="00F77E36" w:rsidRPr="007B1124" w:rsidRDefault="000012D1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H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Running nose  </w:t>
            </w:r>
          </w:p>
        </w:tc>
        <w:tc>
          <w:tcPr>
            <w:tcW w:w="5577" w:type="dxa"/>
          </w:tcPr>
          <w:p w14:paraId="34EDD312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29F558F8" w14:textId="56E4644B" w:rsidTr="00422B56">
        <w:trPr>
          <w:trHeight w:val="330"/>
        </w:trPr>
        <w:tc>
          <w:tcPr>
            <w:tcW w:w="0" w:type="auto"/>
            <w:vMerge/>
          </w:tcPr>
          <w:p w14:paraId="0FB95603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54257845" w14:textId="0BB8C74B" w:rsidR="00F77E36" w:rsidRPr="007B1124" w:rsidRDefault="008A3E4B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C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Hair fall </w:t>
            </w:r>
          </w:p>
        </w:tc>
        <w:tc>
          <w:tcPr>
            <w:tcW w:w="2517" w:type="dxa"/>
          </w:tcPr>
          <w:p w14:paraId="3C83DE56" w14:textId="51DEEDF9" w:rsidR="00F77E36" w:rsidRPr="007B1124" w:rsidRDefault="000012D1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I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Ear pain </w:t>
            </w:r>
          </w:p>
        </w:tc>
        <w:tc>
          <w:tcPr>
            <w:tcW w:w="5577" w:type="dxa"/>
          </w:tcPr>
          <w:p w14:paraId="762993D9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02D61308" w14:textId="77DF91AA" w:rsidTr="00422B56">
        <w:trPr>
          <w:trHeight w:val="330"/>
        </w:trPr>
        <w:tc>
          <w:tcPr>
            <w:tcW w:w="0" w:type="auto"/>
            <w:vMerge/>
          </w:tcPr>
          <w:p w14:paraId="4462DFC3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202F0220" w14:textId="1B375A53" w:rsidR="00F77E36" w:rsidRPr="007B1124" w:rsidRDefault="008A3E4B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D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Faints  </w:t>
            </w:r>
          </w:p>
        </w:tc>
        <w:tc>
          <w:tcPr>
            <w:tcW w:w="2517" w:type="dxa"/>
          </w:tcPr>
          <w:p w14:paraId="467147A3" w14:textId="1E5ACE9D" w:rsidR="00F77E36" w:rsidRPr="007B1124" w:rsidRDefault="000012D1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J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Mouth ulcer </w:t>
            </w:r>
          </w:p>
        </w:tc>
        <w:tc>
          <w:tcPr>
            <w:tcW w:w="5577" w:type="dxa"/>
          </w:tcPr>
          <w:p w14:paraId="0E536687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04BA163A" w14:textId="5CF653F9" w:rsidTr="00422B56">
        <w:trPr>
          <w:trHeight w:val="330"/>
        </w:trPr>
        <w:tc>
          <w:tcPr>
            <w:tcW w:w="0" w:type="auto"/>
            <w:vMerge/>
          </w:tcPr>
          <w:p w14:paraId="69A4D313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73427072" w14:textId="05BC579F" w:rsidR="00F77E36" w:rsidRPr="007B1124" w:rsidRDefault="009C17B3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E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Epilepsy  </w:t>
            </w:r>
          </w:p>
        </w:tc>
        <w:tc>
          <w:tcPr>
            <w:tcW w:w="2517" w:type="dxa"/>
          </w:tcPr>
          <w:p w14:paraId="56E0AF83" w14:textId="68D4486F" w:rsidR="00F77E36" w:rsidRPr="007B1124" w:rsidRDefault="000012D1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K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Dental pain </w:t>
            </w:r>
          </w:p>
        </w:tc>
        <w:tc>
          <w:tcPr>
            <w:tcW w:w="5577" w:type="dxa"/>
          </w:tcPr>
          <w:p w14:paraId="63610819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5E22B6BF" w14:textId="09BA043A" w:rsidTr="00422B56">
        <w:trPr>
          <w:trHeight w:val="330"/>
        </w:trPr>
        <w:tc>
          <w:tcPr>
            <w:tcW w:w="0" w:type="auto"/>
            <w:vMerge/>
          </w:tcPr>
          <w:p w14:paraId="71F3562E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1F3E1BDF" w14:textId="593B52EF" w:rsidR="00F77E36" w:rsidRPr="007B1124" w:rsidRDefault="009C17B3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F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Migraine  </w:t>
            </w:r>
          </w:p>
        </w:tc>
        <w:tc>
          <w:tcPr>
            <w:tcW w:w="2517" w:type="dxa"/>
          </w:tcPr>
          <w:p w14:paraId="2CC008EA" w14:textId="16A95E0D" w:rsidR="00F77E36" w:rsidRPr="007B1124" w:rsidRDefault="000012D1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L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Cough </w:t>
            </w:r>
          </w:p>
        </w:tc>
        <w:tc>
          <w:tcPr>
            <w:tcW w:w="5577" w:type="dxa"/>
          </w:tcPr>
          <w:p w14:paraId="309FFFEB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67A2054C" w14:textId="5FCCB78D" w:rsidTr="00422B56">
        <w:trPr>
          <w:trHeight w:val="330"/>
        </w:trPr>
        <w:tc>
          <w:tcPr>
            <w:tcW w:w="0" w:type="auto"/>
            <w:vMerge/>
          </w:tcPr>
          <w:p w14:paraId="74C9B100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78983140" w14:textId="152BFE07" w:rsidR="00F77E36" w:rsidRPr="007B1124" w:rsidRDefault="000012D1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M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ther. Specify  </w:t>
            </w:r>
          </w:p>
        </w:tc>
        <w:tc>
          <w:tcPr>
            <w:tcW w:w="2517" w:type="dxa"/>
          </w:tcPr>
          <w:p w14:paraId="01A665F4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7" w:type="dxa"/>
          </w:tcPr>
          <w:p w14:paraId="7F2A6877" w14:textId="77777777" w:rsidR="005E7B8F" w:rsidRPr="007B1124" w:rsidRDefault="005E7B8F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1DABED33" w14:textId="1673326F" w:rsidTr="00422B56">
        <w:trPr>
          <w:trHeight w:val="330"/>
        </w:trPr>
        <w:tc>
          <w:tcPr>
            <w:tcW w:w="6028" w:type="dxa"/>
            <w:gridSpan w:val="2"/>
          </w:tcPr>
          <w:p w14:paraId="2E989121" w14:textId="77777777" w:rsidR="00F77E36" w:rsidRDefault="00320FE5" w:rsidP="004D7C5A">
            <w:pPr>
              <w:rPr>
                <w:rFonts w:ascii="Times New Roman" w:hAnsi="Times New Roman" w:cs="Times New Roman"/>
                <w:sz w:val="24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53ECF686" w14:textId="77777777" w:rsidR="002710D1" w:rsidRDefault="002710D1" w:rsidP="004D7C5A">
            <w:pPr>
              <w:rPr>
                <w:rFonts w:ascii="Times New Roman" w:hAnsi="Times New Roman" w:cs="Times New Roman"/>
              </w:rPr>
            </w:pPr>
          </w:p>
          <w:p w14:paraId="4DB235A3" w14:textId="193CFE1A" w:rsidR="005B08E2" w:rsidRPr="007B1124" w:rsidRDefault="005B08E2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</w:tcPr>
          <w:p w14:paraId="48C08B47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7" w:type="dxa"/>
          </w:tcPr>
          <w:p w14:paraId="72729119" w14:textId="77777777" w:rsidR="005E7B8F" w:rsidRPr="007B1124" w:rsidRDefault="005E7B8F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38EDF855" w14:textId="11ED2B7E" w:rsidTr="00422B56">
        <w:trPr>
          <w:trHeight w:val="330"/>
        </w:trPr>
        <w:tc>
          <w:tcPr>
            <w:tcW w:w="3143" w:type="dxa"/>
            <w:vMerge w:val="restart"/>
          </w:tcPr>
          <w:p w14:paraId="67B77F2A" w14:textId="77777777" w:rsidR="00F77E36" w:rsidRPr="007B1124" w:rsidRDefault="00320FE5" w:rsidP="004D7C5A">
            <w:pPr>
              <w:spacing w:after="102"/>
              <w:ind w:right="216"/>
              <w:jc w:val="right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2878189" wp14:editId="13813AA4">
                  <wp:extent cx="1456944" cy="1045464"/>
                  <wp:effectExtent l="0" t="0" r="0" b="0"/>
                  <wp:docPr id="1623" name="Picture 16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3" name="Picture 1623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6944" cy="1045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B112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05964C99" w14:textId="77777777" w:rsidR="00F77E36" w:rsidRPr="007B1124" w:rsidRDefault="00320FE5" w:rsidP="004D7C5A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2885" w:type="dxa"/>
          </w:tcPr>
          <w:p w14:paraId="720530FE" w14:textId="49476DD8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N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Difficulty in swallowing </w:t>
            </w:r>
          </w:p>
        </w:tc>
        <w:tc>
          <w:tcPr>
            <w:tcW w:w="2517" w:type="dxa"/>
          </w:tcPr>
          <w:p w14:paraId="4C356EF1" w14:textId="292D3EED" w:rsidR="00F77E36" w:rsidRPr="007B1124" w:rsidRDefault="009F50E0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V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Dysentery </w:t>
            </w:r>
          </w:p>
        </w:tc>
        <w:tc>
          <w:tcPr>
            <w:tcW w:w="5577" w:type="dxa"/>
          </w:tcPr>
          <w:p w14:paraId="64212C5C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5B512D36" w14:textId="21F9EAFE" w:rsidTr="00422B56">
        <w:trPr>
          <w:trHeight w:val="330"/>
        </w:trPr>
        <w:tc>
          <w:tcPr>
            <w:tcW w:w="0" w:type="auto"/>
            <w:vMerge/>
          </w:tcPr>
          <w:p w14:paraId="1C5C941F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26AB286E" w14:textId="46D9C717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O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Acidity </w:t>
            </w:r>
          </w:p>
        </w:tc>
        <w:tc>
          <w:tcPr>
            <w:tcW w:w="2517" w:type="dxa"/>
          </w:tcPr>
          <w:p w14:paraId="0F3ABC29" w14:textId="24249F29" w:rsidR="00F77E36" w:rsidRPr="007B1124" w:rsidRDefault="009F50E0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W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Rash </w:t>
            </w:r>
          </w:p>
        </w:tc>
        <w:tc>
          <w:tcPr>
            <w:tcW w:w="5577" w:type="dxa"/>
          </w:tcPr>
          <w:p w14:paraId="65205D5D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04B87ECD" w14:textId="3115FCD0" w:rsidTr="00422B56">
        <w:trPr>
          <w:trHeight w:val="330"/>
        </w:trPr>
        <w:tc>
          <w:tcPr>
            <w:tcW w:w="0" w:type="auto"/>
            <w:vMerge/>
          </w:tcPr>
          <w:p w14:paraId="544052EC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42BA0D90" w14:textId="3B7E1E5D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P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Vomiting </w:t>
            </w:r>
          </w:p>
        </w:tc>
        <w:tc>
          <w:tcPr>
            <w:tcW w:w="2517" w:type="dxa"/>
          </w:tcPr>
          <w:p w14:paraId="76A72161" w14:textId="48105E38" w:rsidR="00F77E36" w:rsidRPr="007B1124" w:rsidRDefault="009F50E0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X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Fever </w:t>
            </w:r>
          </w:p>
        </w:tc>
        <w:tc>
          <w:tcPr>
            <w:tcW w:w="5577" w:type="dxa"/>
          </w:tcPr>
          <w:p w14:paraId="6B61F386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36E80885" w14:textId="68778276" w:rsidTr="00422B56">
        <w:trPr>
          <w:trHeight w:val="330"/>
        </w:trPr>
        <w:tc>
          <w:tcPr>
            <w:tcW w:w="0" w:type="auto"/>
            <w:vMerge/>
          </w:tcPr>
          <w:p w14:paraId="34E53BFD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593B379E" w14:textId="2314F0F6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Q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Nausea </w:t>
            </w:r>
          </w:p>
        </w:tc>
        <w:tc>
          <w:tcPr>
            <w:tcW w:w="2517" w:type="dxa"/>
          </w:tcPr>
          <w:p w14:paraId="4FD19904" w14:textId="645EFAD5" w:rsidR="00F77E36" w:rsidRPr="007B1124" w:rsidRDefault="009F50E0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Y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Skin disease on open areas </w:t>
            </w:r>
          </w:p>
        </w:tc>
        <w:tc>
          <w:tcPr>
            <w:tcW w:w="5577" w:type="dxa"/>
          </w:tcPr>
          <w:p w14:paraId="7A35E21E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19DBC70A" w14:textId="560B2514" w:rsidTr="00422B56">
        <w:trPr>
          <w:trHeight w:val="330"/>
        </w:trPr>
        <w:tc>
          <w:tcPr>
            <w:tcW w:w="0" w:type="auto"/>
            <w:vMerge/>
          </w:tcPr>
          <w:p w14:paraId="7E9B9687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31EAAC6F" w14:textId="6B090F4A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R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Asthma </w:t>
            </w:r>
          </w:p>
        </w:tc>
        <w:tc>
          <w:tcPr>
            <w:tcW w:w="2517" w:type="dxa"/>
          </w:tcPr>
          <w:p w14:paraId="12E5EDAD" w14:textId="14D778B5" w:rsidR="00F77E36" w:rsidRPr="007B1124" w:rsidRDefault="009F50E0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Z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Diabetes </w:t>
            </w:r>
          </w:p>
        </w:tc>
        <w:tc>
          <w:tcPr>
            <w:tcW w:w="5577" w:type="dxa"/>
          </w:tcPr>
          <w:p w14:paraId="2EBA24CF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7D20F4FB" w14:textId="7553A76A" w:rsidTr="00422B56">
        <w:trPr>
          <w:trHeight w:val="330"/>
        </w:trPr>
        <w:tc>
          <w:tcPr>
            <w:tcW w:w="0" w:type="auto"/>
            <w:vMerge/>
          </w:tcPr>
          <w:p w14:paraId="1F6F7F29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136E0809" w14:textId="6FB55365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S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B08E2" w:rsidRPr="007B1124">
              <w:rPr>
                <w:rFonts w:ascii="Times New Roman" w:hAnsi="Times New Roman" w:cs="Times New Roman"/>
                <w:sz w:val="24"/>
              </w:rPr>
              <w:t>Diarrhoea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517" w:type="dxa"/>
          </w:tcPr>
          <w:p w14:paraId="7F370753" w14:textId="30333643" w:rsidR="00F77E36" w:rsidRPr="007B1124" w:rsidRDefault="009F50E0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a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Hypertension </w:t>
            </w:r>
          </w:p>
        </w:tc>
        <w:tc>
          <w:tcPr>
            <w:tcW w:w="5577" w:type="dxa"/>
          </w:tcPr>
          <w:p w14:paraId="4AD7893B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6FBD88CA" w14:textId="0FF481C1" w:rsidTr="00422B56">
        <w:trPr>
          <w:trHeight w:val="330"/>
        </w:trPr>
        <w:tc>
          <w:tcPr>
            <w:tcW w:w="0" w:type="auto"/>
            <w:vMerge/>
          </w:tcPr>
          <w:p w14:paraId="74634EDF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20D5AD6F" w14:textId="1F35E91A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T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Body pain. Specify  </w:t>
            </w:r>
          </w:p>
        </w:tc>
        <w:tc>
          <w:tcPr>
            <w:tcW w:w="2517" w:type="dxa"/>
          </w:tcPr>
          <w:p w14:paraId="406B4EDF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7" w:type="dxa"/>
          </w:tcPr>
          <w:p w14:paraId="1662A9F5" w14:textId="77777777" w:rsidR="005E7B8F" w:rsidRPr="007B1124" w:rsidRDefault="005E7B8F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0C891AA4" w14:textId="0B316292" w:rsidTr="00422B56">
        <w:trPr>
          <w:trHeight w:val="330"/>
        </w:trPr>
        <w:tc>
          <w:tcPr>
            <w:tcW w:w="0" w:type="auto"/>
            <w:vMerge/>
          </w:tcPr>
          <w:p w14:paraId="5535AE09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07626477" w14:textId="0F8D10F7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U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ther. Specify  </w:t>
            </w:r>
          </w:p>
        </w:tc>
        <w:tc>
          <w:tcPr>
            <w:tcW w:w="2517" w:type="dxa"/>
          </w:tcPr>
          <w:p w14:paraId="64B4F0DC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7" w:type="dxa"/>
          </w:tcPr>
          <w:p w14:paraId="34431A89" w14:textId="77777777" w:rsidR="005E7B8F" w:rsidRPr="007B1124" w:rsidRDefault="005E7B8F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7CEB9FBA" w14:textId="3F8D6742" w:rsidTr="00422B56">
        <w:trPr>
          <w:trHeight w:val="330"/>
        </w:trPr>
        <w:tc>
          <w:tcPr>
            <w:tcW w:w="6028" w:type="dxa"/>
            <w:gridSpan w:val="2"/>
          </w:tcPr>
          <w:p w14:paraId="02CFBC94" w14:textId="77777777" w:rsidR="00F77E36" w:rsidRPr="007B1124" w:rsidRDefault="00320FE5" w:rsidP="004D7C5A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517" w:type="dxa"/>
          </w:tcPr>
          <w:p w14:paraId="768239AD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7" w:type="dxa"/>
          </w:tcPr>
          <w:p w14:paraId="20DEE6E2" w14:textId="77777777" w:rsidR="005E7B8F" w:rsidRPr="007B1124" w:rsidRDefault="005E7B8F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03A68A17" w14:textId="160C0138" w:rsidTr="00422B56">
        <w:trPr>
          <w:trHeight w:val="650"/>
        </w:trPr>
        <w:tc>
          <w:tcPr>
            <w:tcW w:w="3143" w:type="dxa"/>
            <w:vMerge w:val="restart"/>
          </w:tcPr>
          <w:p w14:paraId="765B997B" w14:textId="77777777" w:rsidR="00F77E36" w:rsidRPr="007B1124" w:rsidRDefault="00320FE5" w:rsidP="004D7C5A">
            <w:pPr>
              <w:ind w:right="56"/>
              <w:jc w:val="right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FB35F32" wp14:editId="7F57F526">
                  <wp:extent cx="1719072" cy="1697736"/>
                  <wp:effectExtent l="0" t="0" r="0" b="0"/>
                  <wp:docPr id="1627" name="Picture 16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7" name="Picture 1627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9072" cy="1697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5" w:type="dxa"/>
          </w:tcPr>
          <w:p w14:paraId="331BE7B7" w14:textId="7B289465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b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Pain in joints </w:t>
            </w:r>
          </w:p>
        </w:tc>
        <w:tc>
          <w:tcPr>
            <w:tcW w:w="2517" w:type="dxa"/>
          </w:tcPr>
          <w:p w14:paraId="50951DD6" w14:textId="19B80464" w:rsidR="00F77E36" w:rsidRPr="007B1124" w:rsidRDefault="00534C79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i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Sexually transmitted disease STD </w:t>
            </w:r>
          </w:p>
        </w:tc>
        <w:tc>
          <w:tcPr>
            <w:tcW w:w="5577" w:type="dxa"/>
          </w:tcPr>
          <w:p w14:paraId="5C90EF0A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5792E23E" w14:textId="55B9B4E6" w:rsidTr="00422B56">
        <w:trPr>
          <w:trHeight w:val="330"/>
        </w:trPr>
        <w:tc>
          <w:tcPr>
            <w:tcW w:w="0" w:type="auto"/>
            <w:vMerge/>
          </w:tcPr>
          <w:p w14:paraId="270C44B0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1CB3CD7C" w14:textId="3C504224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c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Arthritis </w:t>
            </w:r>
          </w:p>
        </w:tc>
        <w:tc>
          <w:tcPr>
            <w:tcW w:w="2517" w:type="dxa"/>
          </w:tcPr>
          <w:p w14:paraId="38DED4B4" w14:textId="64428258" w:rsidR="00F77E36" w:rsidRPr="007B1124" w:rsidRDefault="00534C79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j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Skin disease in covered areas </w:t>
            </w:r>
          </w:p>
        </w:tc>
        <w:tc>
          <w:tcPr>
            <w:tcW w:w="5577" w:type="dxa"/>
          </w:tcPr>
          <w:p w14:paraId="37EE212C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0F0A6E1D" w14:textId="0FF14140" w:rsidTr="00422B56">
        <w:trPr>
          <w:trHeight w:val="330"/>
        </w:trPr>
        <w:tc>
          <w:tcPr>
            <w:tcW w:w="0" w:type="auto"/>
            <w:vMerge/>
          </w:tcPr>
          <w:p w14:paraId="38FE5118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0F79E721" w14:textId="123026F2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d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Muscle pain </w:t>
            </w:r>
          </w:p>
        </w:tc>
        <w:tc>
          <w:tcPr>
            <w:tcW w:w="2517" w:type="dxa"/>
          </w:tcPr>
          <w:p w14:paraId="52A4958F" w14:textId="1ABF63A8" w:rsidR="00F77E36" w:rsidRPr="007B1124" w:rsidRDefault="000E74A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k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Impotency </w:t>
            </w:r>
          </w:p>
        </w:tc>
        <w:tc>
          <w:tcPr>
            <w:tcW w:w="5577" w:type="dxa"/>
          </w:tcPr>
          <w:p w14:paraId="329FD391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5CD8DCCF" w14:textId="5F92BB8A" w:rsidTr="00422B56">
        <w:trPr>
          <w:trHeight w:val="330"/>
        </w:trPr>
        <w:tc>
          <w:tcPr>
            <w:tcW w:w="0" w:type="auto"/>
            <w:vMerge/>
          </w:tcPr>
          <w:p w14:paraId="1E2EF5E0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0A9B53B7" w14:textId="7CB413B1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e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Varicose veins </w:t>
            </w:r>
          </w:p>
        </w:tc>
        <w:tc>
          <w:tcPr>
            <w:tcW w:w="2517" w:type="dxa"/>
          </w:tcPr>
          <w:p w14:paraId="03E755F2" w14:textId="06D0E405" w:rsidR="00F77E36" w:rsidRPr="007B1124" w:rsidRDefault="000E74A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l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Urination problems </w:t>
            </w:r>
          </w:p>
        </w:tc>
        <w:tc>
          <w:tcPr>
            <w:tcW w:w="5577" w:type="dxa"/>
          </w:tcPr>
          <w:p w14:paraId="05DD3EA3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51FED71C" w14:textId="1C604B34" w:rsidTr="00422B56">
        <w:trPr>
          <w:trHeight w:val="330"/>
        </w:trPr>
        <w:tc>
          <w:tcPr>
            <w:tcW w:w="0" w:type="auto"/>
            <w:vMerge/>
          </w:tcPr>
          <w:p w14:paraId="069BDE60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24AEAEF1" w14:textId="68F268C2" w:rsidR="00F77E36" w:rsidRPr="007B1124" w:rsidRDefault="009F50E0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f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Wounds </w:t>
            </w:r>
          </w:p>
        </w:tc>
        <w:tc>
          <w:tcPr>
            <w:tcW w:w="2517" w:type="dxa"/>
          </w:tcPr>
          <w:p w14:paraId="5C7A1184" w14:textId="7EC127D7" w:rsidR="00F77E36" w:rsidRPr="007B1124" w:rsidRDefault="000E74A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m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Menstrual problems </w:t>
            </w:r>
          </w:p>
        </w:tc>
        <w:tc>
          <w:tcPr>
            <w:tcW w:w="5577" w:type="dxa"/>
          </w:tcPr>
          <w:p w14:paraId="54FA671F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3D2C3163" w14:textId="1BF7C3C4" w:rsidTr="00422B56">
        <w:trPr>
          <w:trHeight w:val="330"/>
        </w:trPr>
        <w:tc>
          <w:tcPr>
            <w:tcW w:w="0" w:type="auto"/>
            <w:vMerge/>
          </w:tcPr>
          <w:p w14:paraId="388F2510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668DB31F" w14:textId="229D4E95" w:rsidR="00F77E36" w:rsidRPr="007B1124" w:rsidRDefault="00534C79" w:rsidP="004D7C5A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g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Genital infection </w:t>
            </w:r>
          </w:p>
        </w:tc>
        <w:tc>
          <w:tcPr>
            <w:tcW w:w="2517" w:type="dxa"/>
          </w:tcPr>
          <w:p w14:paraId="651DA412" w14:textId="283E8B9A" w:rsidR="00F77E36" w:rsidRPr="007B1124" w:rsidRDefault="000E74A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n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Birth control </w:t>
            </w:r>
          </w:p>
        </w:tc>
        <w:tc>
          <w:tcPr>
            <w:tcW w:w="5577" w:type="dxa"/>
          </w:tcPr>
          <w:p w14:paraId="674FF414" w14:textId="77777777" w:rsidR="005E7B8F" w:rsidRPr="007B1124" w:rsidRDefault="005E7B8F" w:rsidP="004D7C5A">
            <w:pPr>
              <w:rPr>
                <w:rFonts w:ascii="Times New Roman" w:eastAsia="Wingdings" w:hAnsi="Times New Roman" w:cs="Times New Roman"/>
                <w:sz w:val="24"/>
              </w:rPr>
            </w:pPr>
          </w:p>
        </w:tc>
      </w:tr>
      <w:tr w:rsidR="00F77E36" w:rsidRPr="007B1124" w14:paraId="3C987E91" w14:textId="6A8F5EE4" w:rsidTr="00422B56">
        <w:trPr>
          <w:trHeight w:val="650"/>
        </w:trPr>
        <w:tc>
          <w:tcPr>
            <w:tcW w:w="0" w:type="auto"/>
            <w:vMerge/>
          </w:tcPr>
          <w:p w14:paraId="636F7D8D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47307B37" w14:textId="7DA03294" w:rsidR="00F77E36" w:rsidRPr="007B1124" w:rsidRDefault="00534C79" w:rsidP="004D7C5A">
            <w:pPr>
              <w:spacing w:after="6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h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ther. Specify  </w:t>
            </w:r>
          </w:p>
          <w:p w14:paraId="29F3C386" w14:textId="77777777" w:rsidR="00F77E36" w:rsidRPr="007B1124" w:rsidRDefault="00320FE5" w:rsidP="004D7C5A">
            <w:pPr>
              <w:ind w:left="1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517" w:type="dxa"/>
          </w:tcPr>
          <w:p w14:paraId="07A0BDA8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7" w:type="dxa"/>
          </w:tcPr>
          <w:p w14:paraId="68393E1A" w14:textId="77777777" w:rsidR="005E7B8F" w:rsidRPr="007B1124" w:rsidRDefault="005E7B8F" w:rsidP="004D7C5A">
            <w:pPr>
              <w:rPr>
                <w:rFonts w:ascii="Times New Roman" w:hAnsi="Times New Roman" w:cs="Times New Roman"/>
              </w:rPr>
            </w:pPr>
          </w:p>
        </w:tc>
      </w:tr>
    </w:tbl>
    <w:p w14:paraId="2394272A" w14:textId="77777777" w:rsidR="009662B6" w:rsidRPr="009662B6" w:rsidRDefault="009662B6" w:rsidP="005A62D8">
      <w:pPr>
        <w:spacing w:after="12" w:line="251" w:lineRule="auto"/>
        <w:ind w:right="3"/>
        <w:rPr>
          <w:rFonts w:ascii="Times New Roman" w:hAnsi="Times New Roman" w:cs="Times New Roman"/>
        </w:rPr>
      </w:pPr>
    </w:p>
    <w:p w14:paraId="5EFA0BBE" w14:textId="172FE5EB" w:rsidR="00F77E36" w:rsidRPr="007B1124" w:rsidRDefault="00320FE5" w:rsidP="00A0556E">
      <w:pPr>
        <w:numPr>
          <w:ilvl w:val="0"/>
          <w:numId w:val="1"/>
        </w:numPr>
        <w:spacing w:after="12" w:line="251" w:lineRule="auto"/>
        <w:ind w:right="3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 xml:space="preserve">What do you consider while selecting the drug for self‐medication?  </w:t>
      </w:r>
    </w:p>
    <w:p w14:paraId="39A15443" w14:textId="77777777" w:rsidR="00F77E36" w:rsidRPr="007B1124" w:rsidRDefault="00320FE5" w:rsidP="004D7C5A">
      <w:pPr>
        <w:spacing w:after="10" w:line="251" w:lineRule="auto"/>
        <w:ind w:left="-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You can select multiple choices by crossing (×) the appropriate boxes below.  </w:t>
      </w:r>
    </w:p>
    <w:p w14:paraId="7D2A58D1" w14:textId="77777777" w:rsidR="00F77E36" w:rsidRPr="007B1124" w:rsidRDefault="00320FE5" w:rsidP="004D7C5A">
      <w:pPr>
        <w:spacing w:after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Light"/>
        <w:tblW w:w="9563" w:type="dxa"/>
        <w:tblLook w:val="04A0" w:firstRow="1" w:lastRow="0" w:firstColumn="1" w:lastColumn="0" w:noHBand="0" w:noVBand="1"/>
      </w:tblPr>
      <w:tblGrid>
        <w:gridCol w:w="9563"/>
      </w:tblGrid>
      <w:tr w:rsidR="00F77E36" w:rsidRPr="007B1124" w14:paraId="3CF9837B" w14:textId="77777777" w:rsidTr="006A6255">
        <w:trPr>
          <w:trHeight w:val="330"/>
        </w:trPr>
        <w:tc>
          <w:tcPr>
            <w:tcW w:w="9563" w:type="dxa"/>
          </w:tcPr>
          <w:p w14:paraId="017D4470" w14:textId="75A40D02" w:rsidR="00F77E36" w:rsidRDefault="0002374F" w:rsidP="004D7C5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Price </w:t>
            </w:r>
          </w:p>
          <w:p w14:paraId="5C9E38E5" w14:textId="1638B2B2" w:rsidR="00040844" w:rsidRPr="007B1124" w:rsidRDefault="0002374F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B</w:t>
            </w:r>
            <w:r w:rsidR="00040844" w:rsidRPr="0004084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040844">
              <w:rPr>
                <w:rFonts w:ascii="Times New Roman" w:eastAsia="Wingdings" w:hAnsi="Times New Roman" w:cs="Times New Roman"/>
                <w:sz w:val="24"/>
              </w:rPr>
              <w:t xml:space="preserve"> Pharmaceutical company </w:t>
            </w:r>
          </w:p>
        </w:tc>
      </w:tr>
      <w:tr w:rsidR="00F77E36" w:rsidRPr="007B1124" w14:paraId="6C17D17F" w14:textId="77777777" w:rsidTr="006A6255">
        <w:trPr>
          <w:trHeight w:val="330"/>
        </w:trPr>
        <w:tc>
          <w:tcPr>
            <w:tcW w:w="9563" w:type="dxa"/>
          </w:tcPr>
          <w:p w14:paraId="4B35DACD" w14:textId="700BD087" w:rsidR="00F77E36" w:rsidRPr="007B1124" w:rsidRDefault="0002374F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C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40241">
              <w:rPr>
                <w:rFonts w:ascii="Times New Roman" w:hAnsi="Times New Roman" w:cs="Times New Roman"/>
                <w:sz w:val="24"/>
              </w:rPr>
              <w:t>The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40241">
              <w:rPr>
                <w:rFonts w:ascii="Times New Roman" w:hAnsi="Times New Roman" w:cs="Times New Roman"/>
                <w:sz w:val="24"/>
              </w:rPr>
              <w:t>commonest used medication</w:t>
            </w:r>
          </w:p>
        </w:tc>
      </w:tr>
      <w:tr w:rsidR="00F77E36" w:rsidRPr="007B1124" w14:paraId="72BBFDFA" w14:textId="77777777" w:rsidTr="006A6255">
        <w:trPr>
          <w:trHeight w:val="429"/>
        </w:trPr>
        <w:tc>
          <w:tcPr>
            <w:tcW w:w="9563" w:type="dxa"/>
          </w:tcPr>
          <w:p w14:paraId="6ECE1301" w14:textId="4456FD5D" w:rsidR="00AD5CBA" w:rsidRPr="00AD5CBA" w:rsidRDefault="0002374F" w:rsidP="00AD5CBA">
            <w:pPr>
              <w:spacing w:after="5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D</w:t>
            </w:r>
            <w:r w:rsidR="00AD5CBA" w:rsidRPr="00AD5CBA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AD5CBA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8B71A5" w:rsidRPr="007B1124">
              <w:rPr>
                <w:rFonts w:ascii="Times New Roman" w:hAnsi="Times New Roman" w:cs="Times New Roman"/>
                <w:sz w:val="24"/>
              </w:rPr>
              <w:t>Form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f medicine</w:t>
            </w:r>
            <w:r w:rsidR="00AD5CBA">
              <w:rPr>
                <w:rFonts w:ascii="Times New Roman" w:hAnsi="Times New Roman" w:cs="Times New Roman"/>
                <w:sz w:val="24"/>
              </w:rPr>
              <w:t xml:space="preserve"> ( tablets </w:t>
            </w:r>
            <w:r w:rsidR="0088338A">
              <w:rPr>
                <w:rFonts w:ascii="Times New Roman" w:hAnsi="Times New Roman" w:cs="Times New Roman"/>
                <w:sz w:val="24"/>
              </w:rPr>
              <w:t xml:space="preserve">/ syrup / injection...etc. </w:t>
            </w:r>
            <w:r w:rsidR="006A625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3D3D653E" w14:textId="77777777" w:rsidR="00F0557C" w:rsidRPr="007B1124" w:rsidRDefault="00F0557C" w:rsidP="004D7C5A">
      <w:pPr>
        <w:spacing w:after="0"/>
        <w:rPr>
          <w:rFonts w:ascii="Times New Roman" w:hAnsi="Times New Roman" w:cs="Times New Roman"/>
        </w:rPr>
      </w:pPr>
    </w:p>
    <w:tbl>
      <w:tblPr>
        <w:tblStyle w:val="TableGridLight"/>
        <w:tblW w:w="9800" w:type="dxa"/>
        <w:tblLook w:val="04A0" w:firstRow="1" w:lastRow="0" w:firstColumn="1" w:lastColumn="0" w:noHBand="0" w:noVBand="1"/>
      </w:tblPr>
      <w:tblGrid>
        <w:gridCol w:w="222"/>
        <w:gridCol w:w="4679"/>
        <w:gridCol w:w="4677"/>
        <w:gridCol w:w="222"/>
      </w:tblGrid>
      <w:tr w:rsidR="00F77E36" w:rsidRPr="007B1124" w14:paraId="078A2F84" w14:textId="77777777" w:rsidTr="00A451D0">
        <w:trPr>
          <w:trHeight w:val="732"/>
        </w:trPr>
        <w:tc>
          <w:tcPr>
            <w:tcW w:w="9800" w:type="dxa"/>
            <w:gridSpan w:val="4"/>
          </w:tcPr>
          <w:p w14:paraId="11B6258F" w14:textId="77777777" w:rsidR="00F77E36" w:rsidRPr="007B1124" w:rsidRDefault="00320FE5" w:rsidP="004D7C5A">
            <w:pPr>
              <w:spacing w:after="4"/>
              <w:ind w:left="6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14:paraId="13CB8C6F" w14:textId="15DCFECF" w:rsidR="00F77E36" w:rsidRPr="0095700A" w:rsidRDefault="00320FE5" w:rsidP="0095700A">
            <w:pPr>
              <w:pStyle w:val="ListParagraph"/>
              <w:numPr>
                <w:ilvl w:val="0"/>
                <w:numId w:val="1"/>
              </w:numPr>
              <w:spacing w:after="4"/>
              <w:rPr>
                <w:rFonts w:ascii="Times New Roman" w:hAnsi="Times New Roman" w:cs="Times New Roman"/>
              </w:rPr>
            </w:pPr>
            <w:r w:rsidRPr="0095700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F095C" w:rsidRPr="0095700A">
              <w:rPr>
                <w:rFonts w:ascii="Times New Roman" w:hAnsi="Times New Roman" w:cs="Times New Roman"/>
                <w:sz w:val="24"/>
              </w:rPr>
              <w:t>From where do you hear about the medication</w:t>
            </w:r>
            <w:r w:rsidRPr="0095700A">
              <w:rPr>
                <w:rFonts w:ascii="Times New Roman" w:hAnsi="Times New Roman" w:cs="Times New Roman"/>
                <w:sz w:val="24"/>
              </w:rPr>
              <w:t>?</w:t>
            </w:r>
            <w:r w:rsidRPr="0095700A">
              <w:rPr>
                <w:rFonts w:ascii="Times New Roman" w:hAnsi="Times New Roman" w:cs="Times New Roman"/>
                <w:b/>
                <w:sz w:val="24"/>
              </w:rPr>
              <w:t xml:space="preserve">   </w:t>
            </w:r>
          </w:p>
          <w:p w14:paraId="1616E635" w14:textId="65D463C3" w:rsidR="00F77E36" w:rsidRPr="007B1124" w:rsidRDefault="00320FE5" w:rsidP="00617529">
            <w:pPr>
              <w:spacing w:after="4"/>
              <w:ind w:left="6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b/>
                <w:sz w:val="24"/>
              </w:rPr>
              <w:t xml:space="preserve">You can select multiple choices by crossing (×) the appropriate boxes below.  </w:t>
            </w:r>
          </w:p>
        </w:tc>
      </w:tr>
      <w:tr w:rsidR="00F77E36" w:rsidRPr="007B1124" w14:paraId="155D496F" w14:textId="77777777" w:rsidTr="00781C9E">
        <w:trPr>
          <w:trHeight w:val="390"/>
        </w:trPr>
        <w:tc>
          <w:tcPr>
            <w:tcW w:w="119" w:type="dxa"/>
            <w:vMerge w:val="restart"/>
          </w:tcPr>
          <w:p w14:paraId="5B4D7E2B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2" w:type="dxa"/>
          </w:tcPr>
          <w:p w14:paraId="46EE1FB2" w14:textId="6E1FB1E1" w:rsidR="00F77E36" w:rsidRPr="007B1124" w:rsidRDefault="00F22500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Recommended by pharmacist  </w:t>
            </w:r>
          </w:p>
        </w:tc>
        <w:tc>
          <w:tcPr>
            <w:tcW w:w="4781" w:type="dxa"/>
          </w:tcPr>
          <w:p w14:paraId="3842D4F8" w14:textId="47DB3485" w:rsidR="00F77E36" w:rsidRPr="007B1124" w:rsidRDefault="00C01479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D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ld prescription of doctor </w:t>
            </w:r>
          </w:p>
        </w:tc>
        <w:tc>
          <w:tcPr>
            <w:tcW w:w="119" w:type="dxa"/>
            <w:vMerge w:val="restart"/>
          </w:tcPr>
          <w:p w14:paraId="76F0F7BF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66BC6BD4" w14:textId="77777777" w:rsidTr="00781C9E">
        <w:trPr>
          <w:trHeight w:val="390"/>
        </w:trPr>
        <w:tc>
          <w:tcPr>
            <w:tcW w:w="0" w:type="auto"/>
            <w:vMerge/>
          </w:tcPr>
          <w:p w14:paraId="36D6E24B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2" w:type="dxa"/>
          </w:tcPr>
          <w:p w14:paraId="6CB42F36" w14:textId="5563E8FD" w:rsidR="00F77E36" w:rsidRPr="007B1124" w:rsidRDefault="00F22500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B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Used by peers – friends / family </w:t>
            </w:r>
          </w:p>
        </w:tc>
        <w:tc>
          <w:tcPr>
            <w:tcW w:w="4781" w:type="dxa"/>
          </w:tcPr>
          <w:p w14:paraId="57840DE5" w14:textId="606A895B" w:rsidR="00F77E36" w:rsidRPr="007B1124" w:rsidRDefault="00C01479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E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Advertisement </w:t>
            </w:r>
          </w:p>
        </w:tc>
        <w:tc>
          <w:tcPr>
            <w:tcW w:w="0" w:type="auto"/>
            <w:vMerge/>
          </w:tcPr>
          <w:p w14:paraId="0015FDF6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01B18760" w14:textId="77777777" w:rsidTr="00781C9E">
        <w:trPr>
          <w:trHeight w:val="390"/>
        </w:trPr>
        <w:tc>
          <w:tcPr>
            <w:tcW w:w="0" w:type="auto"/>
            <w:vMerge/>
          </w:tcPr>
          <w:p w14:paraId="65819D53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2" w:type="dxa"/>
          </w:tcPr>
          <w:p w14:paraId="387D638D" w14:textId="72BAA957" w:rsidR="00F77E36" w:rsidRPr="007B1124" w:rsidRDefault="00C01479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C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My previous experience</w:t>
            </w:r>
            <w:r w:rsidR="003774FD">
              <w:rPr>
                <w:rFonts w:ascii="Times New Roman" w:hAnsi="Times New Roman" w:cs="Times New Roman"/>
                <w:sz w:val="24"/>
              </w:rPr>
              <w:t xml:space="preserve"> ( medical studies )</w:t>
            </w:r>
          </w:p>
        </w:tc>
        <w:tc>
          <w:tcPr>
            <w:tcW w:w="4781" w:type="dxa"/>
          </w:tcPr>
          <w:p w14:paraId="3D60EF5D" w14:textId="7D4B1BE7" w:rsidR="00F77E36" w:rsidRPr="007B1124" w:rsidRDefault="00276325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F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ther. Explain  </w:t>
            </w:r>
          </w:p>
        </w:tc>
        <w:tc>
          <w:tcPr>
            <w:tcW w:w="0" w:type="auto"/>
            <w:vMerge/>
          </w:tcPr>
          <w:p w14:paraId="4ACBA624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1940147B" w14:textId="77777777" w:rsidTr="00781C9E">
        <w:trPr>
          <w:trHeight w:val="379"/>
        </w:trPr>
        <w:tc>
          <w:tcPr>
            <w:tcW w:w="9800" w:type="dxa"/>
            <w:gridSpan w:val="4"/>
          </w:tcPr>
          <w:p w14:paraId="12A32E9E" w14:textId="77777777" w:rsidR="00F77E36" w:rsidRPr="007B1124" w:rsidRDefault="00320FE5" w:rsidP="004D7C5A">
            <w:pPr>
              <w:ind w:left="6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 </w:t>
            </w:r>
          </w:p>
        </w:tc>
      </w:tr>
    </w:tbl>
    <w:p w14:paraId="4A5E7C30" w14:textId="77777777" w:rsidR="00F77E36" w:rsidRPr="007B1124" w:rsidRDefault="00320FE5" w:rsidP="004D7C5A">
      <w:pPr>
        <w:spacing w:after="4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 xml:space="preserve"> </w:t>
      </w:r>
    </w:p>
    <w:p w14:paraId="25CF1E8C" w14:textId="2625696F" w:rsidR="00F77E36" w:rsidRPr="00781C9E" w:rsidRDefault="00320FE5" w:rsidP="00781C9E">
      <w:pPr>
        <w:pStyle w:val="ListParagraph"/>
        <w:numPr>
          <w:ilvl w:val="0"/>
          <w:numId w:val="1"/>
        </w:numPr>
        <w:spacing w:after="12" w:line="251" w:lineRule="auto"/>
        <w:ind w:right="1056"/>
        <w:rPr>
          <w:rFonts w:ascii="Times New Roman" w:hAnsi="Times New Roman" w:cs="Times New Roman"/>
        </w:rPr>
      </w:pPr>
      <w:r w:rsidRPr="00781C9E">
        <w:rPr>
          <w:rFonts w:ascii="Times New Roman" w:hAnsi="Times New Roman" w:cs="Times New Roman"/>
          <w:sz w:val="24"/>
        </w:rPr>
        <w:t xml:space="preserve">Where do you obtain your drugs for self‐medication?  </w:t>
      </w:r>
    </w:p>
    <w:p w14:paraId="15D3A3EC" w14:textId="77777777" w:rsidR="00F77E36" w:rsidRPr="007B1124" w:rsidRDefault="00320FE5" w:rsidP="004D7C5A">
      <w:pPr>
        <w:spacing w:after="10" w:line="251" w:lineRule="auto"/>
        <w:ind w:left="-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You can select multiple choices by crossing (×) the appropriate boxes below.  </w:t>
      </w:r>
    </w:p>
    <w:p w14:paraId="73445E03" w14:textId="77777777" w:rsidR="00F77E36" w:rsidRPr="007B1124" w:rsidRDefault="00320FE5" w:rsidP="004D7C5A">
      <w:pPr>
        <w:spacing w:after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Light"/>
        <w:tblW w:w="9828" w:type="dxa"/>
        <w:tblLook w:val="04A0" w:firstRow="1" w:lastRow="0" w:firstColumn="1" w:lastColumn="0" w:noHBand="0" w:noVBand="1"/>
      </w:tblPr>
      <w:tblGrid>
        <w:gridCol w:w="3618"/>
        <w:gridCol w:w="6210"/>
      </w:tblGrid>
      <w:tr w:rsidR="00F77E36" w:rsidRPr="007B1124" w14:paraId="3B30DF88" w14:textId="77777777" w:rsidTr="00CD3FB3">
        <w:trPr>
          <w:trHeight w:val="330"/>
        </w:trPr>
        <w:tc>
          <w:tcPr>
            <w:tcW w:w="3618" w:type="dxa"/>
          </w:tcPr>
          <w:p w14:paraId="20D78BA8" w14:textId="03F2B8DC" w:rsidR="00F77E36" w:rsidRPr="007B1124" w:rsidRDefault="00276325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Pharmacy shop </w:t>
            </w:r>
          </w:p>
        </w:tc>
        <w:tc>
          <w:tcPr>
            <w:tcW w:w="6210" w:type="dxa"/>
          </w:tcPr>
          <w:p w14:paraId="08157B89" w14:textId="1FF0F621" w:rsidR="00F77E36" w:rsidRPr="007B1124" w:rsidRDefault="00276325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D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nline shopping </w:t>
            </w:r>
          </w:p>
        </w:tc>
      </w:tr>
      <w:tr w:rsidR="00F77E36" w:rsidRPr="007B1124" w14:paraId="636F39D5" w14:textId="77777777" w:rsidTr="00CD3FB3">
        <w:trPr>
          <w:trHeight w:val="330"/>
        </w:trPr>
        <w:tc>
          <w:tcPr>
            <w:tcW w:w="3618" w:type="dxa"/>
          </w:tcPr>
          <w:p w14:paraId="5CFC370D" w14:textId="57CCF737" w:rsidR="00F77E36" w:rsidRPr="007B1124" w:rsidRDefault="00276325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B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Primary health care </w:t>
            </w:r>
            <w:r w:rsidR="006F095C" w:rsidRPr="007B1124">
              <w:rPr>
                <w:rFonts w:ascii="Times New Roman" w:hAnsi="Times New Roman" w:cs="Times New Roman"/>
                <w:sz w:val="24"/>
              </w:rPr>
              <w:t>centre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210" w:type="dxa"/>
          </w:tcPr>
          <w:p w14:paraId="52D8D4F9" w14:textId="7CF9BD7A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5810C24F" w14:textId="77777777" w:rsidTr="00CD3FB3">
        <w:trPr>
          <w:trHeight w:val="330"/>
        </w:trPr>
        <w:tc>
          <w:tcPr>
            <w:tcW w:w="3618" w:type="dxa"/>
          </w:tcPr>
          <w:p w14:paraId="3D0A975E" w14:textId="1E57B629" w:rsidR="00F77E36" w:rsidRPr="007B1124" w:rsidRDefault="00276325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C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Friends / family </w:t>
            </w:r>
          </w:p>
        </w:tc>
        <w:tc>
          <w:tcPr>
            <w:tcW w:w="6210" w:type="dxa"/>
          </w:tcPr>
          <w:p w14:paraId="5A5DB5B5" w14:textId="13533837" w:rsidR="00F77E36" w:rsidRPr="007B1124" w:rsidRDefault="00276325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E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ther. Explain  </w:t>
            </w:r>
          </w:p>
        </w:tc>
      </w:tr>
    </w:tbl>
    <w:p w14:paraId="7629DEE4" w14:textId="6BD262F4" w:rsidR="00F77E36" w:rsidRPr="007B1124" w:rsidRDefault="00320FE5" w:rsidP="004D7C5A">
      <w:pPr>
        <w:spacing w:after="4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p w14:paraId="3F58CE42" w14:textId="43E1BCB4" w:rsidR="00F77E36" w:rsidRPr="005711DE" w:rsidRDefault="00320FE5" w:rsidP="005711DE">
      <w:pPr>
        <w:pStyle w:val="ListParagraph"/>
        <w:numPr>
          <w:ilvl w:val="0"/>
          <w:numId w:val="1"/>
        </w:numPr>
        <w:spacing w:after="12" w:line="251" w:lineRule="auto"/>
        <w:ind w:right="3"/>
        <w:rPr>
          <w:rFonts w:ascii="Times New Roman" w:hAnsi="Times New Roman" w:cs="Times New Roman"/>
        </w:rPr>
      </w:pPr>
      <w:r w:rsidRPr="005711DE">
        <w:rPr>
          <w:rFonts w:ascii="Times New Roman" w:hAnsi="Times New Roman" w:cs="Times New Roman"/>
          <w:sz w:val="24"/>
        </w:rPr>
        <w:t xml:space="preserve"> Have you ever experienced </w:t>
      </w:r>
      <w:r w:rsidR="004C56D3" w:rsidRPr="005711DE">
        <w:rPr>
          <w:rFonts w:ascii="Times New Roman" w:hAnsi="Times New Roman" w:cs="Times New Roman"/>
          <w:sz w:val="24"/>
        </w:rPr>
        <w:t xml:space="preserve">side effects </w:t>
      </w:r>
      <w:r w:rsidRPr="005711DE">
        <w:rPr>
          <w:rFonts w:ascii="Times New Roman" w:hAnsi="Times New Roman" w:cs="Times New Roman"/>
          <w:sz w:val="24"/>
        </w:rPr>
        <w:t>with self‐medication?</w:t>
      </w:r>
      <w:r w:rsidRPr="005711DE">
        <w:rPr>
          <w:rFonts w:ascii="Times New Roman" w:hAnsi="Times New Roman" w:cs="Times New Roman"/>
          <w:b/>
          <w:sz w:val="24"/>
        </w:rPr>
        <w:t xml:space="preserve"> </w:t>
      </w:r>
    </w:p>
    <w:p w14:paraId="461121A1" w14:textId="77777777" w:rsidR="00A451D0" w:rsidRPr="00A451D0" w:rsidRDefault="00A451D0" w:rsidP="00A451D0">
      <w:pPr>
        <w:spacing w:after="12" w:line="251" w:lineRule="auto"/>
        <w:ind w:left="235" w:right="3"/>
        <w:rPr>
          <w:rFonts w:ascii="Times New Roman" w:hAnsi="Times New Roman" w:cs="Times New Roman"/>
        </w:rPr>
      </w:pPr>
    </w:p>
    <w:tbl>
      <w:tblPr>
        <w:tblStyle w:val="TableGridLight"/>
        <w:tblW w:w="9563" w:type="dxa"/>
        <w:tblLook w:val="04A0" w:firstRow="1" w:lastRow="0" w:firstColumn="1" w:lastColumn="0" w:noHBand="0" w:noVBand="1"/>
      </w:tblPr>
      <w:tblGrid>
        <w:gridCol w:w="1309"/>
        <w:gridCol w:w="8254"/>
      </w:tblGrid>
      <w:tr w:rsidR="00F77E36" w:rsidRPr="007B1124" w14:paraId="0A4AADFC" w14:textId="77777777" w:rsidTr="004C56D3">
        <w:trPr>
          <w:trHeight w:val="650"/>
        </w:trPr>
        <w:tc>
          <w:tcPr>
            <w:tcW w:w="1309" w:type="dxa"/>
          </w:tcPr>
          <w:p w14:paraId="4CED9683" w14:textId="5B340338" w:rsidR="00F77E36" w:rsidRPr="007B1124" w:rsidRDefault="008D490A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No </w:t>
            </w:r>
          </w:p>
        </w:tc>
        <w:tc>
          <w:tcPr>
            <w:tcW w:w="8254" w:type="dxa"/>
          </w:tcPr>
          <w:p w14:paraId="51B405F1" w14:textId="58A516E4" w:rsidR="00F77E36" w:rsidRPr="007B1124" w:rsidRDefault="008D490A" w:rsidP="004D7C5A">
            <w:pPr>
              <w:spacing w:after="3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Yes. Explain ________________________________________________ </w:t>
            </w:r>
          </w:p>
          <w:p w14:paraId="0254CD0A" w14:textId="77777777" w:rsidR="00F77E36" w:rsidRPr="007B1124" w:rsidRDefault="00320FE5" w:rsidP="004D7C5A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14:paraId="6E015C9C" w14:textId="77777777" w:rsidR="00F77E36" w:rsidRPr="007B1124" w:rsidRDefault="00320FE5" w:rsidP="004D7C5A">
      <w:pPr>
        <w:spacing w:after="4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p w14:paraId="454AC91E" w14:textId="485BDBD9" w:rsidR="00F77E36" w:rsidRPr="007B1124" w:rsidRDefault="00320FE5" w:rsidP="004D7C5A">
      <w:pPr>
        <w:spacing w:after="10" w:line="251" w:lineRule="auto"/>
        <w:ind w:left="-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If answer to question </w:t>
      </w:r>
      <w:r w:rsidR="00CE7287">
        <w:rPr>
          <w:rFonts w:ascii="Times New Roman" w:hAnsi="Times New Roman" w:cs="Times New Roman"/>
          <w:b/>
          <w:sz w:val="24"/>
        </w:rPr>
        <w:t>17</w:t>
      </w:r>
      <w:r w:rsidR="007C04F9">
        <w:rPr>
          <w:rFonts w:ascii="Times New Roman" w:hAnsi="Times New Roman" w:cs="Times New Roman"/>
          <w:b/>
          <w:sz w:val="24"/>
        </w:rPr>
        <w:t xml:space="preserve"> </w:t>
      </w:r>
      <w:r w:rsidRPr="007B1124">
        <w:rPr>
          <w:rFonts w:ascii="Times New Roman" w:hAnsi="Times New Roman" w:cs="Times New Roman"/>
          <w:b/>
          <w:sz w:val="24"/>
        </w:rPr>
        <w:t xml:space="preserve">is yes, then solve question </w:t>
      </w:r>
      <w:r w:rsidR="00CE7287">
        <w:rPr>
          <w:rFonts w:ascii="Times New Roman" w:hAnsi="Times New Roman" w:cs="Times New Roman"/>
          <w:b/>
          <w:sz w:val="24"/>
        </w:rPr>
        <w:t>18</w:t>
      </w:r>
      <w:r w:rsidRPr="007B1124">
        <w:rPr>
          <w:rFonts w:ascii="Times New Roman" w:hAnsi="Times New Roman" w:cs="Times New Roman"/>
          <w:b/>
          <w:sz w:val="24"/>
        </w:rPr>
        <w:t xml:space="preserve">. If not, then go to question </w:t>
      </w:r>
      <w:r w:rsidR="00CD4D69">
        <w:rPr>
          <w:rFonts w:ascii="Times New Roman" w:hAnsi="Times New Roman" w:cs="Times New Roman"/>
          <w:b/>
          <w:sz w:val="24"/>
        </w:rPr>
        <w:t>19</w:t>
      </w:r>
      <w:r w:rsidRPr="007B1124">
        <w:rPr>
          <w:rFonts w:ascii="Times New Roman" w:hAnsi="Times New Roman" w:cs="Times New Roman"/>
          <w:b/>
          <w:sz w:val="24"/>
        </w:rPr>
        <w:t xml:space="preserve">.  </w:t>
      </w:r>
    </w:p>
    <w:tbl>
      <w:tblPr>
        <w:tblStyle w:val="TableGridLight"/>
        <w:tblW w:w="9800" w:type="dxa"/>
        <w:tblLook w:val="04A0" w:firstRow="1" w:lastRow="0" w:firstColumn="1" w:lastColumn="0" w:noHBand="0" w:noVBand="1"/>
      </w:tblPr>
      <w:tblGrid>
        <w:gridCol w:w="222"/>
        <w:gridCol w:w="4668"/>
        <w:gridCol w:w="4688"/>
        <w:gridCol w:w="222"/>
      </w:tblGrid>
      <w:tr w:rsidR="00F77E36" w:rsidRPr="007B1124" w14:paraId="4CED09FE" w14:textId="77777777" w:rsidTr="004C56D3">
        <w:trPr>
          <w:trHeight w:val="1021"/>
        </w:trPr>
        <w:tc>
          <w:tcPr>
            <w:tcW w:w="9800" w:type="dxa"/>
            <w:gridSpan w:val="4"/>
          </w:tcPr>
          <w:p w14:paraId="61126993" w14:textId="77777777" w:rsidR="00F77E36" w:rsidRPr="007B1124" w:rsidRDefault="00320FE5" w:rsidP="004D7C5A">
            <w:pPr>
              <w:spacing w:after="3"/>
              <w:ind w:left="6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1A6918E7" w14:textId="27766639" w:rsidR="00F77E36" w:rsidRPr="00657C68" w:rsidRDefault="00320FE5" w:rsidP="00657C6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57C68">
              <w:rPr>
                <w:rFonts w:ascii="Times New Roman" w:hAnsi="Times New Roman" w:cs="Times New Roman"/>
                <w:sz w:val="24"/>
              </w:rPr>
              <w:t xml:space="preserve"> What did you do for the </w:t>
            </w:r>
            <w:r w:rsidR="00E33256" w:rsidRPr="00657C68">
              <w:rPr>
                <w:rFonts w:ascii="Times New Roman" w:hAnsi="Times New Roman" w:cs="Times New Roman"/>
                <w:sz w:val="24"/>
              </w:rPr>
              <w:t xml:space="preserve">side effects </w:t>
            </w:r>
            <w:r w:rsidRPr="00657C68">
              <w:rPr>
                <w:rFonts w:ascii="Times New Roman" w:hAnsi="Times New Roman" w:cs="Times New Roman"/>
                <w:sz w:val="24"/>
              </w:rPr>
              <w:t xml:space="preserve">you experienced? </w:t>
            </w:r>
            <w:r w:rsidR="005711DE" w:rsidRPr="00657C6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57C68">
              <w:rPr>
                <w:rFonts w:ascii="Times New Roman" w:hAnsi="Times New Roman" w:cs="Times New Roman"/>
                <w:b/>
                <w:sz w:val="24"/>
              </w:rPr>
              <w:t xml:space="preserve">You can select multiple choices by crossing (×) the appropriate boxes below. </w:t>
            </w:r>
          </w:p>
        </w:tc>
      </w:tr>
      <w:tr w:rsidR="00F77E36" w:rsidRPr="007B1124" w14:paraId="728BEAC2" w14:textId="77777777" w:rsidTr="004C56D3">
        <w:trPr>
          <w:trHeight w:val="390"/>
        </w:trPr>
        <w:tc>
          <w:tcPr>
            <w:tcW w:w="119" w:type="dxa"/>
            <w:vMerge w:val="restart"/>
          </w:tcPr>
          <w:p w14:paraId="3CA53854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6" w:type="dxa"/>
          </w:tcPr>
          <w:p w14:paraId="296ECD4D" w14:textId="182B0FB4" w:rsidR="00F77E36" w:rsidRPr="007B1124" w:rsidRDefault="00166786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Go to private doctor </w:t>
            </w:r>
          </w:p>
        </w:tc>
        <w:tc>
          <w:tcPr>
            <w:tcW w:w="4787" w:type="dxa"/>
          </w:tcPr>
          <w:p w14:paraId="1AC6D433" w14:textId="60F40856" w:rsidR="00F77E36" w:rsidRPr="007B1124" w:rsidRDefault="00166786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D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Go to pharmacist </w:t>
            </w:r>
          </w:p>
        </w:tc>
        <w:tc>
          <w:tcPr>
            <w:tcW w:w="119" w:type="dxa"/>
            <w:vMerge w:val="restart"/>
          </w:tcPr>
          <w:p w14:paraId="58C7581B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5BEC8667" w14:textId="77777777" w:rsidTr="004C56D3">
        <w:trPr>
          <w:trHeight w:val="390"/>
        </w:trPr>
        <w:tc>
          <w:tcPr>
            <w:tcW w:w="0" w:type="auto"/>
            <w:vMerge/>
          </w:tcPr>
          <w:p w14:paraId="7CBA0457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76" w:type="dxa"/>
          </w:tcPr>
          <w:p w14:paraId="07458528" w14:textId="548230F8" w:rsidR="00F77E36" w:rsidRPr="007B1124" w:rsidRDefault="00166786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B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Go to primary health care </w:t>
            </w:r>
            <w:r w:rsidR="009F1433" w:rsidRPr="007B1124">
              <w:rPr>
                <w:rFonts w:ascii="Times New Roman" w:hAnsi="Times New Roman" w:cs="Times New Roman"/>
                <w:sz w:val="24"/>
              </w:rPr>
              <w:t>centre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787" w:type="dxa"/>
          </w:tcPr>
          <w:p w14:paraId="1111F346" w14:textId="09610CA1" w:rsidR="00F77E36" w:rsidRPr="007B1124" w:rsidRDefault="00166786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E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Stop taking medication </w:t>
            </w:r>
          </w:p>
        </w:tc>
        <w:tc>
          <w:tcPr>
            <w:tcW w:w="0" w:type="auto"/>
            <w:vMerge/>
          </w:tcPr>
          <w:p w14:paraId="78AE908E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2D57A349" w14:textId="77777777" w:rsidTr="004C56D3">
        <w:trPr>
          <w:trHeight w:val="390"/>
        </w:trPr>
        <w:tc>
          <w:tcPr>
            <w:tcW w:w="0" w:type="auto"/>
            <w:vMerge/>
          </w:tcPr>
          <w:p w14:paraId="1BED1023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3" w:type="dxa"/>
            <w:gridSpan w:val="2"/>
          </w:tcPr>
          <w:p w14:paraId="7090C5B6" w14:textId="332D0A33" w:rsidR="00F77E36" w:rsidRPr="007B1124" w:rsidRDefault="00166786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C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ther. Explain  </w:t>
            </w:r>
          </w:p>
        </w:tc>
        <w:tc>
          <w:tcPr>
            <w:tcW w:w="0" w:type="auto"/>
            <w:vMerge/>
          </w:tcPr>
          <w:p w14:paraId="7CFDBD64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611563CE" w14:textId="77777777" w:rsidTr="004C56D3">
        <w:trPr>
          <w:trHeight w:val="379"/>
        </w:trPr>
        <w:tc>
          <w:tcPr>
            <w:tcW w:w="9800" w:type="dxa"/>
            <w:gridSpan w:val="4"/>
          </w:tcPr>
          <w:p w14:paraId="161FE809" w14:textId="77777777" w:rsidR="00F77E36" w:rsidRPr="007B1124" w:rsidRDefault="00320FE5" w:rsidP="004D7C5A">
            <w:pPr>
              <w:ind w:left="6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14:paraId="0CA2BB11" w14:textId="77777777" w:rsidR="00F77E36" w:rsidRPr="007B1124" w:rsidRDefault="00320FE5" w:rsidP="004D7C5A">
      <w:pPr>
        <w:spacing w:after="3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p w14:paraId="59EF3DDC" w14:textId="73F73559" w:rsidR="00F77E36" w:rsidRPr="00AA3F74" w:rsidRDefault="00320FE5" w:rsidP="00AA3F74">
      <w:pPr>
        <w:pStyle w:val="ListParagraph"/>
        <w:numPr>
          <w:ilvl w:val="0"/>
          <w:numId w:val="1"/>
        </w:numPr>
        <w:spacing w:after="10" w:line="251" w:lineRule="auto"/>
        <w:rPr>
          <w:rFonts w:ascii="Times New Roman" w:hAnsi="Times New Roman" w:cs="Times New Roman"/>
        </w:rPr>
      </w:pPr>
      <w:r w:rsidRPr="00AA3F74">
        <w:rPr>
          <w:rFonts w:ascii="Times New Roman" w:hAnsi="Times New Roman" w:cs="Times New Roman"/>
          <w:sz w:val="24"/>
        </w:rPr>
        <w:t xml:space="preserve">Are you taking self‐medication for any chronic disease? </w:t>
      </w:r>
      <w:r w:rsidRPr="00AA3F74">
        <w:rPr>
          <w:rFonts w:ascii="Times New Roman" w:hAnsi="Times New Roman" w:cs="Times New Roman"/>
          <w:b/>
          <w:sz w:val="24"/>
        </w:rPr>
        <w:t xml:space="preserve">(Chronic disease in this study is defined as a disease lasting three months or longer.) </w:t>
      </w:r>
    </w:p>
    <w:p w14:paraId="6DC681E1" w14:textId="77777777" w:rsidR="00F916EF" w:rsidRPr="00AA3F74" w:rsidRDefault="00F916EF" w:rsidP="00F916EF">
      <w:pPr>
        <w:pStyle w:val="ListParagraph"/>
        <w:spacing w:after="10" w:line="251" w:lineRule="auto"/>
        <w:ind w:left="235"/>
        <w:rPr>
          <w:rFonts w:ascii="Times New Roman" w:hAnsi="Times New Roman" w:cs="Times New Roman"/>
        </w:rPr>
      </w:pPr>
    </w:p>
    <w:tbl>
      <w:tblPr>
        <w:tblStyle w:val="TableGridLight"/>
        <w:tblW w:w="9563" w:type="dxa"/>
        <w:tblLook w:val="04A0" w:firstRow="1" w:lastRow="0" w:firstColumn="1" w:lastColumn="0" w:noHBand="0" w:noVBand="1"/>
      </w:tblPr>
      <w:tblGrid>
        <w:gridCol w:w="4781"/>
        <w:gridCol w:w="4782"/>
      </w:tblGrid>
      <w:tr w:rsidR="00F77E36" w:rsidRPr="007B1124" w14:paraId="59743606" w14:textId="77777777" w:rsidTr="00AA3F74">
        <w:trPr>
          <w:trHeight w:val="330"/>
        </w:trPr>
        <w:tc>
          <w:tcPr>
            <w:tcW w:w="4781" w:type="dxa"/>
          </w:tcPr>
          <w:p w14:paraId="4A251416" w14:textId="5C641822" w:rsidR="00F77E36" w:rsidRPr="007B1124" w:rsidRDefault="008D490A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No </w:t>
            </w:r>
          </w:p>
        </w:tc>
        <w:tc>
          <w:tcPr>
            <w:tcW w:w="4782" w:type="dxa"/>
          </w:tcPr>
          <w:p w14:paraId="0B8070CE" w14:textId="769F7FC2" w:rsidR="00F77E36" w:rsidRPr="007B1124" w:rsidRDefault="008D490A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Yes </w:t>
            </w:r>
          </w:p>
        </w:tc>
      </w:tr>
    </w:tbl>
    <w:p w14:paraId="4BA5D79E" w14:textId="7863D244" w:rsidR="00F77E36" w:rsidRPr="007B1124" w:rsidRDefault="00320FE5" w:rsidP="00617529">
      <w:pPr>
        <w:spacing w:after="10" w:line="251" w:lineRule="auto"/>
        <w:ind w:left="-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If answer to question </w:t>
      </w:r>
      <w:r w:rsidR="00CD4D69">
        <w:rPr>
          <w:rFonts w:ascii="Times New Roman" w:hAnsi="Times New Roman" w:cs="Times New Roman"/>
          <w:b/>
          <w:sz w:val="24"/>
        </w:rPr>
        <w:t>18</w:t>
      </w:r>
      <w:r w:rsidRPr="007B1124">
        <w:rPr>
          <w:rFonts w:ascii="Times New Roman" w:hAnsi="Times New Roman" w:cs="Times New Roman"/>
          <w:b/>
          <w:sz w:val="24"/>
        </w:rPr>
        <w:t xml:space="preserve"> is yes, then solve question </w:t>
      </w:r>
      <w:r w:rsidR="00CD4D69">
        <w:rPr>
          <w:rFonts w:ascii="Times New Roman" w:hAnsi="Times New Roman" w:cs="Times New Roman"/>
          <w:b/>
          <w:sz w:val="24"/>
        </w:rPr>
        <w:t>20</w:t>
      </w:r>
      <w:r w:rsidRPr="007B1124">
        <w:rPr>
          <w:rFonts w:ascii="Times New Roman" w:hAnsi="Times New Roman" w:cs="Times New Roman"/>
          <w:b/>
          <w:sz w:val="24"/>
        </w:rPr>
        <w:t xml:space="preserve">. If not, then go to the next section of questionnaire on </w:t>
      </w:r>
      <w:r w:rsidR="005F2271" w:rsidRPr="007B1124">
        <w:rPr>
          <w:rFonts w:ascii="Times New Roman" w:hAnsi="Times New Roman" w:cs="Times New Roman"/>
          <w:b/>
          <w:sz w:val="24"/>
        </w:rPr>
        <w:t>antibiotics</w:t>
      </w:r>
      <w:r w:rsidRPr="007B1124">
        <w:rPr>
          <w:rFonts w:ascii="Times New Roman" w:hAnsi="Times New Roman" w:cs="Times New Roman"/>
          <w:b/>
          <w:sz w:val="24"/>
        </w:rPr>
        <w:t xml:space="preserve">.  </w:t>
      </w:r>
    </w:p>
    <w:tbl>
      <w:tblPr>
        <w:tblStyle w:val="TableGridLight"/>
        <w:tblW w:w="9800" w:type="dxa"/>
        <w:tblLook w:val="04A0" w:firstRow="1" w:lastRow="0" w:firstColumn="1" w:lastColumn="0" w:noHBand="0" w:noVBand="1"/>
      </w:tblPr>
      <w:tblGrid>
        <w:gridCol w:w="222"/>
        <w:gridCol w:w="4677"/>
        <w:gridCol w:w="4679"/>
        <w:gridCol w:w="222"/>
      </w:tblGrid>
      <w:tr w:rsidR="00F77E36" w:rsidRPr="007B1124" w14:paraId="385368BA" w14:textId="77777777" w:rsidTr="009601EC">
        <w:trPr>
          <w:trHeight w:val="1021"/>
        </w:trPr>
        <w:tc>
          <w:tcPr>
            <w:tcW w:w="9800" w:type="dxa"/>
            <w:gridSpan w:val="4"/>
          </w:tcPr>
          <w:p w14:paraId="344DA5E9" w14:textId="77777777" w:rsidR="00F77E36" w:rsidRPr="007B1124" w:rsidRDefault="00320FE5" w:rsidP="004D7C5A">
            <w:pPr>
              <w:spacing w:after="4"/>
              <w:ind w:left="6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14:paraId="0F8D3C6A" w14:textId="31264F60" w:rsidR="00F77E36" w:rsidRPr="007B1124" w:rsidRDefault="00320FE5" w:rsidP="00A10EEB">
            <w:pPr>
              <w:pStyle w:val="ListParagraph"/>
              <w:numPr>
                <w:ilvl w:val="0"/>
                <w:numId w:val="1"/>
              </w:numPr>
              <w:spacing w:after="4"/>
              <w:rPr>
                <w:rFonts w:ascii="Times New Roman" w:hAnsi="Times New Roman" w:cs="Times New Roman"/>
              </w:rPr>
            </w:pPr>
            <w:r w:rsidRPr="00827E25">
              <w:rPr>
                <w:rFonts w:ascii="Times New Roman" w:hAnsi="Times New Roman" w:cs="Times New Roman"/>
                <w:sz w:val="24"/>
              </w:rPr>
              <w:t xml:space="preserve">How long you have been taking self‐medication for any chronic disease?  </w:t>
            </w:r>
          </w:p>
        </w:tc>
      </w:tr>
      <w:tr w:rsidR="00F77E36" w:rsidRPr="007B1124" w14:paraId="3604AAC6" w14:textId="77777777" w:rsidTr="00151347">
        <w:trPr>
          <w:trHeight w:val="1560"/>
        </w:trPr>
        <w:tc>
          <w:tcPr>
            <w:tcW w:w="222" w:type="dxa"/>
            <w:vMerge w:val="restart"/>
          </w:tcPr>
          <w:p w14:paraId="72E58694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</w:tcPr>
          <w:p w14:paraId="6A68C1E4" w14:textId="5D14635C" w:rsidR="00F77E36" w:rsidRPr="007B1124" w:rsidRDefault="00320FE5" w:rsidP="004D7C5A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>Name of disease</w:t>
            </w:r>
            <w:r w:rsidR="009601EC">
              <w:rPr>
                <w:rFonts w:ascii="Times New Roman" w:hAnsi="Times New Roman" w:cs="Times New Roman"/>
                <w:sz w:val="24"/>
              </w:rPr>
              <w:t>:</w:t>
            </w:r>
          </w:p>
        </w:tc>
        <w:tc>
          <w:tcPr>
            <w:tcW w:w="4679" w:type="dxa"/>
          </w:tcPr>
          <w:p w14:paraId="4FE337D8" w14:textId="698451B0" w:rsidR="00F77E36" w:rsidRPr="007B1124" w:rsidRDefault="00320FE5" w:rsidP="004D7C5A">
            <w:pPr>
              <w:ind w:left="1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>Time period in months</w:t>
            </w:r>
            <w:r w:rsidR="009601EC">
              <w:rPr>
                <w:rFonts w:ascii="Times New Roman" w:hAnsi="Times New Roman" w:cs="Times New Roman"/>
                <w:sz w:val="24"/>
              </w:rPr>
              <w:t>:</w:t>
            </w:r>
          </w:p>
        </w:tc>
        <w:tc>
          <w:tcPr>
            <w:tcW w:w="222" w:type="dxa"/>
            <w:vMerge w:val="restart"/>
          </w:tcPr>
          <w:p w14:paraId="5AE24883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6FDEF06E" w14:textId="77777777" w:rsidTr="009601EC">
        <w:trPr>
          <w:trHeight w:val="390"/>
        </w:trPr>
        <w:tc>
          <w:tcPr>
            <w:tcW w:w="0" w:type="auto"/>
            <w:vMerge/>
          </w:tcPr>
          <w:p w14:paraId="6C1837F5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</w:tcPr>
          <w:p w14:paraId="78279D86" w14:textId="673AA64D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9" w:type="dxa"/>
          </w:tcPr>
          <w:p w14:paraId="22D310B2" w14:textId="77777777" w:rsidR="00F77E36" w:rsidRPr="007B1124" w:rsidRDefault="00320FE5" w:rsidP="004D7C5A">
            <w:pPr>
              <w:ind w:left="1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</w:tcPr>
          <w:p w14:paraId="16344F9D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62148CD6" w14:textId="77777777" w:rsidTr="009601EC">
        <w:trPr>
          <w:trHeight w:val="390"/>
        </w:trPr>
        <w:tc>
          <w:tcPr>
            <w:tcW w:w="0" w:type="auto"/>
            <w:vMerge/>
          </w:tcPr>
          <w:p w14:paraId="56BAA738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</w:tcPr>
          <w:p w14:paraId="51ADE18A" w14:textId="3F81CE4D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9" w:type="dxa"/>
          </w:tcPr>
          <w:p w14:paraId="16B24EF1" w14:textId="77777777" w:rsidR="00F77E36" w:rsidRPr="007B1124" w:rsidRDefault="00320FE5" w:rsidP="004D7C5A">
            <w:pPr>
              <w:ind w:left="1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</w:tcPr>
          <w:p w14:paraId="518B24EE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167D839C" w14:textId="77777777" w:rsidTr="009601EC">
        <w:trPr>
          <w:trHeight w:val="390"/>
        </w:trPr>
        <w:tc>
          <w:tcPr>
            <w:tcW w:w="0" w:type="auto"/>
            <w:vMerge/>
          </w:tcPr>
          <w:p w14:paraId="496BC76E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</w:tcPr>
          <w:p w14:paraId="46CEB10F" w14:textId="77777777" w:rsidR="00F77E36" w:rsidRPr="007B1124" w:rsidRDefault="00320FE5" w:rsidP="004D7C5A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679" w:type="dxa"/>
          </w:tcPr>
          <w:p w14:paraId="026B6E16" w14:textId="77777777" w:rsidR="00F77E36" w:rsidRPr="007B1124" w:rsidRDefault="00320FE5" w:rsidP="004D7C5A">
            <w:pPr>
              <w:ind w:left="1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</w:tcPr>
          <w:p w14:paraId="6E6AE91A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</w:tbl>
    <w:p w14:paraId="31E61B72" w14:textId="2FE6DCF4" w:rsidR="00F77E36" w:rsidRDefault="00320FE5" w:rsidP="008001B4">
      <w:pPr>
        <w:spacing w:after="4"/>
        <w:rPr>
          <w:rFonts w:ascii="Times New Roman" w:hAnsi="Times New Roman" w:cs="Times New Roman"/>
          <w:b/>
          <w:sz w:val="24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p w14:paraId="46B74D30" w14:textId="01190E65" w:rsidR="002C1DA9" w:rsidRDefault="002C1DA9" w:rsidP="008001B4">
      <w:pPr>
        <w:spacing w:after="4"/>
        <w:rPr>
          <w:rFonts w:ascii="Times New Roman" w:hAnsi="Times New Roman" w:cs="Times New Roman"/>
          <w:b/>
          <w:sz w:val="24"/>
        </w:rPr>
      </w:pPr>
    </w:p>
    <w:p w14:paraId="3949F802" w14:textId="77777777" w:rsidR="002C1DA9" w:rsidRPr="007B1124" w:rsidRDefault="002C1DA9" w:rsidP="008001B4">
      <w:pPr>
        <w:spacing w:after="4"/>
        <w:rPr>
          <w:rFonts w:ascii="Times New Roman" w:hAnsi="Times New Roman" w:cs="Times New Roman"/>
        </w:rPr>
      </w:pPr>
    </w:p>
    <w:p w14:paraId="63B7B5C9" w14:textId="443D62CC" w:rsidR="00F77E36" w:rsidRPr="007B1124" w:rsidRDefault="00320FE5" w:rsidP="004D7C5A">
      <w:pPr>
        <w:pStyle w:val="Heading1"/>
        <w:ind w:right="3" w:firstLine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</w:rPr>
        <w:t>Self‐Medication habits with Anti</w:t>
      </w:r>
      <w:r w:rsidR="004C1F5C" w:rsidRPr="007B1124">
        <w:rPr>
          <w:rFonts w:ascii="Times New Roman" w:hAnsi="Times New Roman" w:cs="Times New Roman"/>
        </w:rPr>
        <w:t>biotics</w:t>
      </w:r>
    </w:p>
    <w:p w14:paraId="3C4A53F5" w14:textId="5ED8DE59" w:rsidR="00F77E36" w:rsidRPr="007B1124" w:rsidRDefault="00320FE5" w:rsidP="004D7C5A">
      <w:pPr>
        <w:spacing w:after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i/>
          <w:sz w:val="24"/>
        </w:rPr>
        <w:t xml:space="preserve"> </w:t>
      </w:r>
    </w:p>
    <w:p w14:paraId="4FF83519" w14:textId="0C465F7A" w:rsidR="00F77E36" w:rsidRPr="00F76EB4" w:rsidRDefault="00320FE5" w:rsidP="00F76EB4">
      <w:pPr>
        <w:pStyle w:val="ListParagraph"/>
        <w:numPr>
          <w:ilvl w:val="0"/>
          <w:numId w:val="1"/>
        </w:numPr>
        <w:spacing w:after="24"/>
        <w:rPr>
          <w:rFonts w:ascii="Times New Roman" w:hAnsi="Times New Roman" w:cs="Times New Roman"/>
        </w:rPr>
      </w:pPr>
      <w:r w:rsidRPr="00F76EB4">
        <w:rPr>
          <w:rFonts w:ascii="Times New Roman" w:hAnsi="Times New Roman" w:cs="Times New Roman"/>
          <w:sz w:val="24"/>
        </w:rPr>
        <w:lastRenderedPageBreak/>
        <w:t xml:space="preserve">Have you ever self‐medicated yourself with </w:t>
      </w:r>
      <w:r w:rsidR="004C1F5C" w:rsidRPr="00F76EB4">
        <w:rPr>
          <w:rFonts w:ascii="Times New Roman" w:hAnsi="Times New Roman" w:cs="Times New Roman"/>
          <w:sz w:val="24"/>
        </w:rPr>
        <w:t>antibiotics</w:t>
      </w:r>
      <w:r w:rsidRPr="00F76EB4">
        <w:rPr>
          <w:rFonts w:ascii="Times New Roman" w:hAnsi="Times New Roman" w:cs="Times New Roman"/>
          <w:sz w:val="24"/>
        </w:rPr>
        <w:t xml:space="preserve">? </w:t>
      </w:r>
    </w:p>
    <w:tbl>
      <w:tblPr>
        <w:tblStyle w:val="TableGridLight"/>
        <w:tblW w:w="9563" w:type="dxa"/>
        <w:tblLook w:val="04A0" w:firstRow="1" w:lastRow="0" w:firstColumn="1" w:lastColumn="0" w:noHBand="0" w:noVBand="1"/>
      </w:tblPr>
      <w:tblGrid>
        <w:gridCol w:w="4781"/>
        <w:gridCol w:w="4782"/>
      </w:tblGrid>
      <w:tr w:rsidR="00F77E36" w:rsidRPr="007B1124" w14:paraId="329B6EBF" w14:textId="77777777" w:rsidTr="00F76EB4">
        <w:trPr>
          <w:trHeight w:val="330"/>
        </w:trPr>
        <w:tc>
          <w:tcPr>
            <w:tcW w:w="4781" w:type="dxa"/>
          </w:tcPr>
          <w:p w14:paraId="0019ED68" w14:textId="28AB5497" w:rsidR="00F77E36" w:rsidRPr="007B1124" w:rsidRDefault="00EF1E13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No </w:t>
            </w:r>
          </w:p>
        </w:tc>
        <w:tc>
          <w:tcPr>
            <w:tcW w:w="4782" w:type="dxa"/>
          </w:tcPr>
          <w:p w14:paraId="7DB562C7" w14:textId="4F8AE88C" w:rsidR="00F77E36" w:rsidRPr="007B1124" w:rsidRDefault="00EF1E13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Yes </w:t>
            </w:r>
          </w:p>
        </w:tc>
      </w:tr>
    </w:tbl>
    <w:p w14:paraId="0FF45FA5" w14:textId="77777777" w:rsidR="00F77E36" w:rsidRPr="007B1124" w:rsidRDefault="00320FE5" w:rsidP="004D7C5A">
      <w:pPr>
        <w:spacing w:after="4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 </w:t>
      </w:r>
    </w:p>
    <w:p w14:paraId="2D05F0A5" w14:textId="312EF8AA" w:rsidR="00F77E36" w:rsidRPr="007B1124" w:rsidRDefault="00320FE5" w:rsidP="004D7C5A">
      <w:pPr>
        <w:spacing w:after="10" w:line="251" w:lineRule="auto"/>
        <w:ind w:left="-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If answer to question </w:t>
      </w:r>
      <w:r w:rsidR="00A10EEB">
        <w:rPr>
          <w:rFonts w:ascii="Times New Roman" w:hAnsi="Times New Roman" w:cs="Times New Roman"/>
          <w:b/>
          <w:sz w:val="24"/>
        </w:rPr>
        <w:t>19</w:t>
      </w:r>
      <w:r w:rsidRPr="007B1124">
        <w:rPr>
          <w:rFonts w:ascii="Times New Roman" w:hAnsi="Times New Roman" w:cs="Times New Roman"/>
          <w:b/>
          <w:sz w:val="24"/>
        </w:rPr>
        <w:t xml:space="preserve"> is yes, then go to question 2</w:t>
      </w:r>
      <w:r w:rsidR="00A10EEB">
        <w:rPr>
          <w:rFonts w:ascii="Times New Roman" w:hAnsi="Times New Roman" w:cs="Times New Roman"/>
          <w:b/>
          <w:sz w:val="24"/>
        </w:rPr>
        <w:t>0</w:t>
      </w:r>
      <w:r w:rsidRPr="007B1124">
        <w:rPr>
          <w:rFonts w:ascii="Times New Roman" w:hAnsi="Times New Roman" w:cs="Times New Roman"/>
          <w:b/>
          <w:sz w:val="24"/>
        </w:rPr>
        <w:t xml:space="preserve"> or else go to the next section on Health insurance</w:t>
      </w:r>
      <w:r w:rsidR="002D3194">
        <w:rPr>
          <w:rFonts w:ascii="Times New Roman" w:hAnsi="Times New Roman" w:cs="Times New Roman"/>
          <w:b/>
          <w:sz w:val="24"/>
        </w:rPr>
        <w:t>.</w:t>
      </w:r>
    </w:p>
    <w:p w14:paraId="0EDCD11C" w14:textId="4E3FA9A5" w:rsidR="00F77E36" w:rsidRPr="007B1124" w:rsidRDefault="00F77E36" w:rsidP="00785113">
      <w:pPr>
        <w:spacing w:after="4"/>
        <w:rPr>
          <w:rFonts w:ascii="Times New Roman" w:hAnsi="Times New Roman" w:cs="Times New Roman"/>
        </w:rPr>
      </w:pPr>
    </w:p>
    <w:p w14:paraId="10F45300" w14:textId="1962B86B" w:rsidR="00F77E36" w:rsidRPr="00910973" w:rsidRDefault="00320FE5" w:rsidP="00910973">
      <w:pPr>
        <w:pStyle w:val="ListParagraph"/>
        <w:numPr>
          <w:ilvl w:val="0"/>
          <w:numId w:val="1"/>
        </w:numPr>
        <w:spacing w:after="3"/>
        <w:rPr>
          <w:rFonts w:ascii="Times New Roman" w:hAnsi="Times New Roman" w:cs="Times New Roman"/>
        </w:rPr>
      </w:pPr>
      <w:r w:rsidRPr="00910973">
        <w:rPr>
          <w:rFonts w:ascii="Times New Roman" w:hAnsi="Times New Roman" w:cs="Times New Roman"/>
          <w:sz w:val="24"/>
        </w:rPr>
        <w:t xml:space="preserve">How did you know the dosage of </w:t>
      </w:r>
      <w:r w:rsidR="004C1F5C" w:rsidRPr="00910973">
        <w:rPr>
          <w:rFonts w:ascii="Times New Roman" w:hAnsi="Times New Roman" w:cs="Times New Roman"/>
          <w:sz w:val="24"/>
        </w:rPr>
        <w:t>antibiotic</w:t>
      </w:r>
      <w:r w:rsidRPr="00910973">
        <w:rPr>
          <w:rFonts w:ascii="Times New Roman" w:hAnsi="Times New Roman" w:cs="Times New Roman"/>
          <w:sz w:val="24"/>
        </w:rPr>
        <w:t xml:space="preserve">?   </w:t>
      </w:r>
    </w:p>
    <w:p w14:paraId="0820DEAD" w14:textId="77777777" w:rsidR="00F77E36" w:rsidRPr="007B1124" w:rsidRDefault="00320FE5" w:rsidP="004D7C5A">
      <w:pPr>
        <w:spacing w:after="10" w:line="251" w:lineRule="auto"/>
        <w:ind w:left="-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You can select multiple choices by crossing (×) the appropriate boxes below.  </w:t>
      </w:r>
    </w:p>
    <w:p w14:paraId="700B44BF" w14:textId="77777777" w:rsidR="00F77E36" w:rsidRPr="007B1124" w:rsidRDefault="00320FE5" w:rsidP="004D7C5A">
      <w:pPr>
        <w:spacing w:after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Light"/>
        <w:tblW w:w="9563" w:type="dxa"/>
        <w:tblLook w:val="04A0" w:firstRow="1" w:lastRow="0" w:firstColumn="1" w:lastColumn="0" w:noHBand="0" w:noVBand="1"/>
      </w:tblPr>
      <w:tblGrid>
        <w:gridCol w:w="3184"/>
        <w:gridCol w:w="3199"/>
        <w:gridCol w:w="3180"/>
      </w:tblGrid>
      <w:tr w:rsidR="00F77E36" w:rsidRPr="007B1124" w14:paraId="41CBBC79" w14:textId="77777777" w:rsidTr="00910973">
        <w:trPr>
          <w:trHeight w:val="650"/>
        </w:trPr>
        <w:tc>
          <w:tcPr>
            <w:tcW w:w="3184" w:type="dxa"/>
          </w:tcPr>
          <w:p w14:paraId="7B595289" w14:textId="39E95507" w:rsidR="00F77E36" w:rsidRPr="007B1124" w:rsidRDefault="008665CB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By checking the prescribing information </w:t>
            </w:r>
          </w:p>
        </w:tc>
        <w:tc>
          <w:tcPr>
            <w:tcW w:w="3199" w:type="dxa"/>
          </w:tcPr>
          <w:p w14:paraId="2CC05B6A" w14:textId="0EDC65B7" w:rsidR="00F77E36" w:rsidRPr="007B1124" w:rsidRDefault="008665CB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E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Consulting pharmacist </w:t>
            </w:r>
          </w:p>
        </w:tc>
        <w:tc>
          <w:tcPr>
            <w:tcW w:w="3180" w:type="dxa"/>
          </w:tcPr>
          <w:p w14:paraId="6A7FBEE8" w14:textId="67946FB5" w:rsidR="00F77E36" w:rsidRPr="007B1124" w:rsidRDefault="00E7584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H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Internet </w:t>
            </w:r>
          </w:p>
        </w:tc>
      </w:tr>
      <w:tr w:rsidR="00F77E36" w:rsidRPr="007B1124" w14:paraId="2C2F2FEE" w14:textId="77777777" w:rsidTr="00910973">
        <w:trPr>
          <w:trHeight w:val="650"/>
        </w:trPr>
        <w:tc>
          <w:tcPr>
            <w:tcW w:w="3184" w:type="dxa"/>
          </w:tcPr>
          <w:p w14:paraId="400A40E7" w14:textId="31ABB3C2" w:rsidR="00F77E36" w:rsidRPr="007B1124" w:rsidRDefault="008665CB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B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Consulting doctor </w:t>
            </w:r>
          </w:p>
        </w:tc>
        <w:tc>
          <w:tcPr>
            <w:tcW w:w="3199" w:type="dxa"/>
          </w:tcPr>
          <w:p w14:paraId="6468BAAD" w14:textId="2C5C7D43" w:rsidR="00F77E36" w:rsidRPr="007B1124" w:rsidRDefault="008665CB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F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Consulting peers – friends / family </w:t>
            </w:r>
          </w:p>
        </w:tc>
        <w:tc>
          <w:tcPr>
            <w:tcW w:w="3180" w:type="dxa"/>
          </w:tcPr>
          <w:p w14:paraId="20CE7A1B" w14:textId="23340859" w:rsidR="00F77E36" w:rsidRPr="007B1124" w:rsidRDefault="00E7584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I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Previous </w:t>
            </w:r>
            <w:r w:rsidR="00FC5B30">
              <w:rPr>
                <w:rFonts w:ascii="Times New Roman" w:hAnsi="Times New Roman" w:cs="Times New Roman"/>
                <w:sz w:val="24"/>
              </w:rPr>
              <w:t xml:space="preserve">self </w:t>
            </w:r>
            <w:r w:rsidR="00BD2856">
              <w:rPr>
                <w:rFonts w:ascii="Times New Roman" w:hAnsi="Times New Roman" w:cs="Times New Roman"/>
                <w:sz w:val="24"/>
              </w:rPr>
              <w:t xml:space="preserve">medical knowledge </w:t>
            </w:r>
          </w:p>
        </w:tc>
      </w:tr>
      <w:tr w:rsidR="00F77E36" w:rsidRPr="007B1124" w14:paraId="5F4DE037" w14:textId="77777777" w:rsidTr="00910973">
        <w:trPr>
          <w:trHeight w:val="649"/>
        </w:trPr>
        <w:tc>
          <w:tcPr>
            <w:tcW w:w="3184" w:type="dxa"/>
          </w:tcPr>
          <w:p w14:paraId="294E9A4C" w14:textId="0343C83E" w:rsidR="00F77E36" w:rsidRPr="007B1124" w:rsidRDefault="008665CB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C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Consulting primary health care </w:t>
            </w:r>
            <w:r w:rsidR="00910973">
              <w:rPr>
                <w:rFonts w:ascii="Times New Roman" w:hAnsi="Times New Roman" w:cs="Times New Roman"/>
                <w:sz w:val="24"/>
              </w:rPr>
              <w:t xml:space="preserve">centre </w:t>
            </w:r>
          </w:p>
        </w:tc>
        <w:tc>
          <w:tcPr>
            <w:tcW w:w="3199" w:type="dxa"/>
          </w:tcPr>
          <w:p w14:paraId="47823179" w14:textId="676FD310" w:rsidR="00F77E36" w:rsidRPr="007B1124" w:rsidRDefault="00E7584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G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Advertisements </w:t>
            </w:r>
          </w:p>
        </w:tc>
        <w:tc>
          <w:tcPr>
            <w:tcW w:w="3180" w:type="dxa"/>
          </w:tcPr>
          <w:p w14:paraId="68B0BCF5" w14:textId="0A2EF18C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  <w:tr w:rsidR="00F77E36" w:rsidRPr="007B1124" w14:paraId="34065EA6" w14:textId="77777777" w:rsidTr="00910973">
        <w:trPr>
          <w:trHeight w:val="331"/>
        </w:trPr>
        <w:tc>
          <w:tcPr>
            <w:tcW w:w="3184" w:type="dxa"/>
          </w:tcPr>
          <w:p w14:paraId="499F7652" w14:textId="070E91A7" w:rsidR="00F77E36" w:rsidRPr="007B1124" w:rsidRDefault="008665CB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D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Other. Explain </w:t>
            </w:r>
          </w:p>
        </w:tc>
        <w:tc>
          <w:tcPr>
            <w:tcW w:w="3199" w:type="dxa"/>
          </w:tcPr>
          <w:p w14:paraId="058B078D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41AD64F2" w14:textId="77777777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</w:tbl>
    <w:p w14:paraId="3FE8F4BD" w14:textId="2FB80F3C" w:rsidR="00F77E36" w:rsidRPr="007B1124" w:rsidRDefault="00320FE5" w:rsidP="009D2CE6">
      <w:pPr>
        <w:spacing w:after="3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p w14:paraId="6701BB5E" w14:textId="7496015E" w:rsidR="00F77E36" w:rsidRPr="00642DD6" w:rsidRDefault="00320FE5" w:rsidP="00642DD6">
      <w:pPr>
        <w:pStyle w:val="ListParagraph"/>
        <w:numPr>
          <w:ilvl w:val="0"/>
          <w:numId w:val="1"/>
        </w:numPr>
        <w:spacing w:after="12" w:line="251" w:lineRule="auto"/>
        <w:ind w:right="3"/>
        <w:rPr>
          <w:rFonts w:ascii="Times New Roman" w:hAnsi="Times New Roman" w:cs="Times New Roman"/>
        </w:rPr>
      </w:pPr>
      <w:r w:rsidRPr="00642DD6">
        <w:rPr>
          <w:rFonts w:ascii="Times New Roman" w:hAnsi="Times New Roman" w:cs="Times New Roman"/>
          <w:sz w:val="24"/>
        </w:rPr>
        <w:t xml:space="preserve">When did you stop taking </w:t>
      </w:r>
      <w:r w:rsidR="00E0661A" w:rsidRPr="00642DD6">
        <w:rPr>
          <w:rFonts w:ascii="Times New Roman" w:hAnsi="Times New Roman" w:cs="Times New Roman"/>
          <w:sz w:val="24"/>
        </w:rPr>
        <w:t>antibiotics</w:t>
      </w:r>
      <w:r w:rsidRPr="00642DD6">
        <w:rPr>
          <w:rFonts w:ascii="Times New Roman" w:hAnsi="Times New Roman" w:cs="Times New Roman"/>
          <w:b/>
          <w:sz w:val="24"/>
        </w:rPr>
        <w:t xml:space="preserve">?  </w:t>
      </w:r>
    </w:p>
    <w:p w14:paraId="487DF4A4" w14:textId="77777777" w:rsidR="00F77E36" w:rsidRPr="007B1124" w:rsidRDefault="00320FE5" w:rsidP="004D7C5A">
      <w:pPr>
        <w:spacing w:after="10" w:line="251" w:lineRule="auto"/>
        <w:ind w:left="-5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You can select multiple choices by crossing (×) the appropriate boxes below.  </w:t>
      </w:r>
    </w:p>
    <w:p w14:paraId="231F1C35" w14:textId="77777777" w:rsidR="00F77E36" w:rsidRPr="007B1124" w:rsidRDefault="00320FE5" w:rsidP="004D7C5A">
      <w:pPr>
        <w:spacing w:after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Light"/>
        <w:tblW w:w="9788" w:type="dxa"/>
        <w:tblLook w:val="04A0" w:firstRow="1" w:lastRow="0" w:firstColumn="1" w:lastColumn="0" w:noHBand="0" w:noVBand="1"/>
      </w:tblPr>
      <w:tblGrid>
        <w:gridCol w:w="3527"/>
        <w:gridCol w:w="2998"/>
        <w:gridCol w:w="3263"/>
      </w:tblGrid>
      <w:tr w:rsidR="00F77E36" w:rsidRPr="007B1124" w14:paraId="720F9922" w14:textId="77777777" w:rsidTr="003D7356">
        <w:trPr>
          <w:trHeight w:val="650"/>
        </w:trPr>
        <w:tc>
          <w:tcPr>
            <w:tcW w:w="3527" w:type="dxa"/>
          </w:tcPr>
          <w:p w14:paraId="7B89F4EB" w14:textId="59FDDE3C" w:rsidR="00F77E36" w:rsidRPr="007B1124" w:rsidRDefault="00E7584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A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After a few days regardless of the outcome </w:t>
            </w:r>
          </w:p>
        </w:tc>
        <w:tc>
          <w:tcPr>
            <w:tcW w:w="2998" w:type="dxa"/>
          </w:tcPr>
          <w:p w14:paraId="7685C923" w14:textId="7832C35C" w:rsidR="00F77E36" w:rsidRPr="007B1124" w:rsidRDefault="00E7584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C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After symptoms disappeared </w:t>
            </w:r>
          </w:p>
        </w:tc>
        <w:tc>
          <w:tcPr>
            <w:tcW w:w="3263" w:type="dxa"/>
          </w:tcPr>
          <w:p w14:paraId="058247F8" w14:textId="41772F1A" w:rsidR="00F77E36" w:rsidRPr="007B1124" w:rsidRDefault="00E7584C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D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After </w:t>
            </w:r>
            <w:r w:rsidR="0090318B">
              <w:rPr>
                <w:rFonts w:ascii="Times New Roman" w:hAnsi="Times New Roman" w:cs="Times New Roman"/>
                <w:sz w:val="24"/>
              </w:rPr>
              <w:t xml:space="preserve">antibiotic 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got over </w:t>
            </w:r>
          </w:p>
        </w:tc>
      </w:tr>
      <w:tr w:rsidR="00F77E36" w:rsidRPr="007B1124" w14:paraId="697B5E8E" w14:textId="77777777" w:rsidTr="003D7356">
        <w:trPr>
          <w:trHeight w:val="525"/>
        </w:trPr>
        <w:tc>
          <w:tcPr>
            <w:tcW w:w="9788" w:type="dxa"/>
            <w:gridSpan w:val="3"/>
          </w:tcPr>
          <w:p w14:paraId="5B72955A" w14:textId="6B67D7A5" w:rsidR="00F77E36" w:rsidRPr="007B1124" w:rsidRDefault="00E7584C" w:rsidP="00642DD6">
            <w:pPr>
              <w:spacing w:after="5"/>
              <w:ind w:right="960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B</w:t>
            </w:r>
            <w:r w:rsidR="00642DD6" w:rsidRPr="00642DD6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90318B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After complete course of </w:t>
            </w:r>
            <w:r w:rsidR="0090318B">
              <w:rPr>
                <w:rFonts w:ascii="Times New Roman" w:hAnsi="Times New Roman" w:cs="Times New Roman"/>
                <w:sz w:val="24"/>
              </w:rPr>
              <w:t xml:space="preserve">antibiotic </w:t>
            </w:r>
          </w:p>
          <w:p w14:paraId="58986584" w14:textId="5F5750B7" w:rsidR="00F77E36" w:rsidRPr="007B1124" w:rsidRDefault="00320FE5" w:rsidP="003D7356">
            <w:pPr>
              <w:spacing w:after="3"/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b/>
                <w:sz w:val="24"/>
              </w:rPr>
              <w:t xml:space="preserve">  </w:t>
            </w:r>
          </w:p>
        </w:tc>
      </w:tr>
    </w:tbl>
    <w:p w14:paraId="33D6A85D" w14:textId="5F6DF177" w:rsidR="00F77E36" w:rsidRPr="007B1124" w:rsidRDefault="00F77E36" w:rsidP="004D7C5A">
      <w:pPr>
        <w:spacing w:after="45"/>
        <w:rPr>
          <w:rFonts w:ascii="Times New Roman" w:hAnsi="Times New Roman" w:cs="Times New Roman"/>
        </w:rPr>
      </w:pPr>
    </w:p>
    <w:p w14:paraId="4D05B740" w14:textId="77777777" w:rsidR="00F77E36" w:rsidRPr="007B1124" w:rsidRDefault="00320FE5" w:rsidP="004D7C5A">
      <w:pPr>
        <w:pStyle w:val="Heading1"/>
        <w:ind w:right="2" w:firstLine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</w:rPr>
        <w:t xml:space="preserve">Health insurance </w:t>
      </w:r>
    </w:p>
    <w:p w14:paraId="21010C6E" w14:textId="1AD902CB" w:rsidR="00F77E36" w:rsidRPr="007B1124" w:rsidRDefault="00320FE5" w:rsidP="00C932F3">
      <w:pPr>
        <w:spacing w:after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b/>
          <w:sz w:val="24"/>
        </w:rPr>
        <w:t xml:space="preserve"> </w:t>
      </w:r>
    </w:p>
    <w:p w14:paraId="6E1AFC74" w14:textId="60620E09" w:rsidR="00F77E36" w:rsidRPr="007B1124" w:rsidRDefault="00FE700F" w:rsidP="001D6110">
      <w:pPr>
        <w:pStyle w:val="ListParagraph"/>
        <w:numPr>
          <w:ilvl w:val="0"/>
          <w:numId w:val="1"/>
        </w:numPr>
        <w:spacing w:after="12" w:line="251" w:lineRule="auto"/>
        <w:ind w:right="3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>Do you have health insurance</w:t>
      </w:r>
      <w:r w:rsidR="00320FE5" w:rsidRPr="007B1124">
        <w:rPr>
          <w:rFonts w:ascii="Times New Roman" w:hAnsi="Times New Roman" w:cs="Times New Roman"/>
          <w:sz w:val="24"/>
        </w:rPr>
        <w:t xml:space="preserve">?  </w:t>
      </w:r>
      <w:r w:rsidR="004B3A23" w:rsidRPr="007B1124">
        <w:rPr>
          <w:rFonts w:ascii="Times New Roman" w:hAnsi="Times New Roman" w:cs="Times New Roman"/>
          <w:sz w:val="24"/>
        </w:rPr>
        <w:t>Do you use it?</w:t>
      </w:r>
    </w:p>
    <w:p w14:paraId="1C53D6E5" w14:textId="77777777" w:rsidR="00F77E36" w:rsidRPr="007B1124" w:rsidRDefault="00320FE5" w:rsidP="004D7C5A">
      <w:pPr>
        <w:spacing w:after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Light"/>
        <w:tblW w:w="9563" w:type="dxa"/>
        <w:tblLook w:val="04A0" w:firstRow="1" w:lastRow="0" w:firstColumn="1" w:lastColumn="0" w:noHBand="0" w:noVBand="1"/>
      </w:tblPr>
      <w:tblGrid>
        <w:gridCol w:w="4776"/>
        <w:gridCol w:w="4787"/>
      </w:tblGrid>
      <w:tr w:rsidR="00F77E36" w:rsidRPr="007B1124" w14:paraId="5CCC67A2" w14:textId="77777777" w:rsidTr="00735C22">
        <w:trPr>
          <w:trHeight w:val="330"/>
        </w:trPr>
        <w:tc>
          <w:tcPr>
            <w:tcW w:w="4776" w:type="dxa"/>
          </w:tcPr>
          <w:p w14:paraId="5767C045" w14:textId="61BA66D5" w:rsidR="00F77E36" w:rsidRPr="007B1124" w:rsidRDefault="00AE0083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2DAE" w:rsidRPr="007B1124">
              <w:rPr>
                <w:rFonts w:ascii="Times New Roman" w:hAnsi="Times New Roman" w:cs="Times New Roman"/>
                <w:sz w:val="24"/>
              </w:rPr>
              <w:t>Yes</w:t>
            </w:r>
            <w:r w:rsidR="004B3A23" w:rsidRPr="007B1124">
              <w:rPr>
                <w:rFonts w:ascii="Times New Roman" w:hAnsi="Times New Roman" w:cs="Times New Roman"/>
                <w:sz w:val="24"/>
              </w:rPr>
              <w:t>, I use it</w:t>
            </w:r>
          </w:p>
        </w:tc>
        <w:tc>
          <w:tcPr>
            <w:tcW w:w="4787" w:type="dxa"/>
          </w:tcPr>
          <w:p w14:paraId="4247EFEE" w14:textId="1785E03C" w:rsidR="00F77E36" w:rsidRPr="007B1124" w:rsidRDefault="00AE0083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3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4B3A23" w:rsidRPr="007B1124">
              <w:rPr>
                <w:rFonts w:ascii="Times New Roman" w:eastAsia="Wingdings" w:hAnsi="Times New Roman" w:cs="Times New Roman"/>
                <w:sz w:val="24"/>
              </w:rPr>
              <w:t xml:space="preserve"> </w:t>
            </w:r>
            <w:r w:rsidR="00592158" w:rsidRPr="007B1124">
              <w:rPr>
                <w:rFonts w:ascii="Times New Roman" w:eastAsia="Wingdings" w:hAnsi="Times New Roman" w:cs="Times New Roman"/>
                <w:sz w:val="24"/>
              </w:rPr>
              <w:t>Yes, I don’t</w:t>
            </w:r>
            <w:r w:rsidR="00592158" w:rsidRPr="007B1124">
              <w:rPr>
                <w:rFonts w:ascii="Times New Roman" w:hAnsi="Times New Roman" w:cs="Times New Roman"/>
                <w:sz w:val="24"/>
              </w:rPr>
              <w:t xml:space="preserve"> use it </w:t>
            </w:r>
          </w:p>
        </w:tc>
      </w:tr>
      <w:tr w:rsidR="00F77E36" w:rsidRPr="007B1124" w14:paraId="29D2644F" w14:textId="77777777" w:rsidTr="00735C22">
        <w:trPr>
          <w:trHeight w:val="330"/>
        </w:trPr>
        <w:tc>
          <w:tcPr>
            <w:tcW w:w="4776" w:type="dxa"/>
          </w:tcPr>
          <w:p w14:paraId="28B09A74" w14:textId="4707F66F" w:rsidR="00F77E36" w:rsidRPr="007B1124" w:rsidRDefault="00AE0083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320FE5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320FE5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92158" w:rsidRPr="007B1124">
              <w:rPr>
                <w:rFonts w:ascii="Times New Roman" w:hAnsi="Times New Roman" w:cs="Times New Roman"/>
                <w:sz w:val="24"/>
              </w:rPr>
              <w:t>No, I don’t have</w:t>
            </w:r>
          </w:p>
        </w:tc>
        <w:tc>
          <w:tcPr>
            <w:tcW w:w="4787" w:type="dxa"/>
          </w:tcPr>
          <w:p w14:paraId="1A221D80" w14:textId="513451E3" w:rsidR="00F77E36" w:rsidRPr="007B1124" w:rsidRDefault="00F77E36" w:rsidP="004D7C5A">
            <w:pPr>
              <w:rPr>
                <w:rFonts w:ascii="Times New Roman" w:hAnsi="Times New Roman" w:cs="Times New Roman"/>
              </w:rPr>
            </w:pPr>
          </w:p>
        </w:tc>
      </w:tr>
    </w:tbl>
    <w:p w14:paraId="6237D0DA" w14:textId="0451F894" w:rsidR="00DA53D1" w:rsidRPr="007B1124" w:rsidRDefault="00DA53D1" w:rsidP="004D7C5A">
      <w:pPr>
        <w:spacing w:after="0"/>
        <w:rPr>
          <w:rFonts w:ascii="Times New Roman" w:hAnsi="Times New Roman" w:cs="Times New Roman"/>
          <w:sz w:val="24"/>
        </w:rPr>
      </w:pPr>
    </w:p>
    <w:p w14:paraId="57B9EA71" w14:textId="71EDC90F" w:rsidR="0067495E" w:rsidRPr="007B1124" w:rsidRDefault="0067495E" w:rsidP="001D611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</w:rPr>
      </w:pPr>
      <w:r w:rsidRPr="007B1124">
        <w:rPr>
          <w:rFonts w:ascii="Times New Roman" w:hAnsi="Times New Roman" w:cs="Times New Roman"/>
          <w:sz w:val="24"/>
        </w:rPr>
        <w:t>Does it cover over the counter drugs?</w:t>
      </w:r>
    </w:p>
    <w:p w14:paraId="12541A82" w14:textId="77777777" w:rsidR="00DA53D1" w:rsidRPr="007B1124" w:rsidRDefault="00DA53D1" w:rsidP="004D7C5A">
      <w:pPr>
        <w:spacing w:after="0"/>
        <w:rPr>
          <w:rFonts w:ascii="Times New Roman" w:hAnsi="Times New Roman" w:cs="Times New Roman"/>
        </w:rPr>
      </w:pPr>
      <w:r w:rsidRPr="007B1124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Light"/>
        <w:tblW w:w="9563" w:type="dxa"/>
        <w:tblLook w:val="04A0" w:firstRow="1" w:lastRow="0" w:firstColumn="1" w:lastColumn="0" w:noHBand="0" w:noVBand="1"/>
      </w:tblPr>
      <w:tblGrid>
        <w:gridCol w:w="4776"/>
        <w:gridCol w:w="4787"/>
      </w:tblGrid>
      <w:tr w:rsidR="00DA53D1" w:rsidRPr="007B1124" w14:paraId="156E8B95" w14:textId="77777777" w:rsidTr="00735C22">
        <w:trPr>
          <w:trHeight w:val="330"/>
        </w:trPr>
        <w:tc>
          <w:tcPr>
            <w:tcW w:w="4776" w:type="dxa"/>
          </w:tcPr>
          <w:p w14:paraId="3F89A280" w14:textId="05F82475" w:rsidR="00DA53D1" w:rsidRPr="007B1124" w:rsidRDefault="00AE0083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1</w:t>
            </w:r>
            <w:r w:rsidR="00DA53D1" w:rsidRPr="007B1124">
              <w:rPr>
                <w:rFonts w:ascii="Times New Roman" w:eastAsia="Wingdings" w:hAnsi="Times New Roman" w:cs="Times New Roman"/>
                <w:sz w:val="24"/>
              </w:rPr>
              <w:t></w:t>
            </w:r>
            <w:r w:rsidR="00DA53D1" w:rsidRPr="007B1124">
              <w:rPr>
                <w:rFonts w:ascii="Times New Roman" w:hAnsi="Times New Roman" w:cs="Times New Roman"/>
                <w:sz w:val="24"/>
              </w:rPr>
              <w:t xml:space="preserve"> Yes</w:t>
            </w:r>
          </w:p>
        </w:tc>
        <w:tc>
          <w:tcPr>
            <w:tcW w:w="4787" w:type="dxa"/>
          </w:tcPr>
          <w:p w14:paraId="1E2BE7F6" w14:textId="1B9B5AFF" w:rsidR="00DA53D1" w:rsidRPr="007B1124" w:rsidRDefault="00AE0083" w:rsidP="004D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sz w:val="24"/>
              </w:rPr>
              <w:t>2</w:t>
            </w:r>
            <w:r w:rsidR="00DA53D1" w:rsidRPr="007B1124">
              <w:rPr>
                <w:rFonts w:ascii="Times New Roman" w:eastAsia="Wingdings" w:hAnsi="Times New Roman" w:cs="Times New Roman"/>
                <w:sz w:val="24"/>
              </w:rPr>
              <w:t xml:space="preserve"> </w:t>
            </w:r>
            <w:r w:rsidR="00160CDA" w:rsidRPr="007B1124">
              <w:rPr>
                <w:rFonts w:ascii="Times New Roman" w:eastAsia="Wingdings" w:hAnsi="Times New Roman" w:cs="Times New Roman"/>
                <w:sz w:val="24"/>
              </w:rPr>
              <w:t>No</w:t>
            </w:r>
            <w:r w:rsidR="00DA53D1" w:rsidRPr="007B11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14:paraId="201753C7" w14:textId="395A41DE" w:rsidR="00F77E36" w:rsidRPr="007B1124" w:rsidRDefault="00F77E36" w:rsidP="004D7C5A">
      <w:pPr>
        <w:spacing w:after="0"/>
        <w:rPr>
          <w:rFonts w:ascii="Times New Roman" w:hAnsi="Times New Roman" w:cs="Times New Roman"/>
        </w:rPr>
      </w:pPr>
    </w:p>
    <w:sectPr w:rsidR="00F77E36" w:rsidRPr="007B1124" w:rsidSect="007E0FB3">
      <w:type w:val="continuous"/>
      <w:pgSz w:w="11904" w:h="16840"/>
      <w:pgMar w:top="725" w:right="1374" w:bottom="1371" w:left="957" w:header="720" w:footer="71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A42CA" w14:textId="77777777" w:rsidR="00823473" w:rsidRDefault="00823473">
      <w:pPr>
        <w:spacing w:after="0" w:line="240" w:lineRule="auto"/>
      </w:pPr>
      <w:r>
        <w:separator/>
      </w:r>
    </w:p>
  </w:endnote>
  <w:endnote w:type="continuationSeparator" w:id="0">
    <w:p w14:paraId="15BC342C" w14:textId="77777777" w:rsidR="00823473" w:rsidRDefault="00823473">
      <w:pPr>
        <w:spacing w:after="0" w:line="240" w:lineRule="auto"/>
      </w:pPr>
      <w:r>
        <w:continuationSeparator/>
      </w:r>
    </w:p>
  </w:endnote>
  <w:endnote w:type="continuationNotice" w:id="1">
    <w:p w14:paraId="1CC1FB2C" w14:textId="77777777" w:rsidR="00823473" w:rsidRDefault="008234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28811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CBEB76" w14:textId="57469EA2" w:rsidR="00752F84" w:rsidRDefault="00752F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6A34B3" w14:textId="23483FFF" w:rsidR="00F77E36" w:rsidRDefault="00320FE5">
    <w:pPr>
      <w:tabs>
        <w:tab w:val="center" w:pos="4321"/>
      </w:tabs>
      <w:spacing w:after="0"/>
    </w:pPr>
    <w:r>
      <w:rPr>
        <w:rFonts w:ascii="Arial" w:eastAsia="Arial" w:hAnsi="Arial" w:cs="Arial"/>
        <w:sz w:val="18"/>
      </w:rPr>
      <w:t xml:space="preserve"> </w:t>
    </w:r>
    <w:r>
      <w:rPr>
        <w:rFonts w:ascii="Arial" w:eastAsia="Arial" w:hAnsi="Arial" w:cs="Arial"/>
        <w:sz w:val="18"/>
      </w:rPr>
      <w:tab/>
      <w:t xml:space="preserve">Page   of </w:t>
    </w:r>
    <w:r w:rsidR="005E33CD">
      <w:fldChar w:fldCharType="begin"/>
    </w:r>
    <w:r w:rsidR="005E33CD">
      <w:instrText xml:space="preserve"> NUMPAGES   \* MERGEFORMAT </w:instrText>
    </w:r>
    <w:r w:rsidR="005E33CD">
      <w:fldChar w:fldCharType="separate"/>
    </w:r>
    <w:r>
      <w:rPr>
        <w:rFonts w:ascii="Arial" w:eastAsia="Arial" w:hAnsi="Arial" w:cs="Arial"/>
        <w:sz w:val="18"/>
      </w:rPr>
      <w:t>8</w:t>
    </w:r>
    <w:r w:rsidR="005E33CD">
      <w:rPr>
        <w:rFonts w:ascii="Arial" w:eastAsia="Arial" w:hAnsi="Arial" w:cs="Arial"/>
        <w:sz w:val="18"/>
      </w:rPr>
      <w:fldChar w:fldCharType="end"/>
    </w:r>
    <w:r>
      <w:rPr>
        <w:rFonts w:ascii="Arial" w:eastAsia="Arial" w:hAnsi="Arial" w:cs="Arial"/>
        <w:sz w:val="18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5982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4085A4" w14:textId="19EF514D" w:rsidR="00752F84" w:rsidRDefault="00752F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008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7724EA" w14:textId="0A8AA2F7" w:rsidR="00F77E36" w:rsidRDefault="00320FE5">
    <w:pPr>
      <w:tabs>
        <w:tab w:val="center" w:pos="4321"/>
      </w:tabs>
      <w:spacing w:after="0"/>
    </w:pPr>
    <w:r>
      <w:rPr>
        <w:rFonts w:ascii="Arial" w:eastAsia="Arial" w:hAnsi="Arial" w:cs="Arial"/>
        <w:sz w:val="18"/>
      </w:rPr>
      <w:t xml:space="preserve">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99D8A" w14:textId="77777777" w:rsidR="00F77E36" w:rsidRDefault="00320FE5">
    <w:pPr>
      <w:tabs>
        <w:tab w:val="center" w:pos="4321"/>
      </w:tabs>
      <w:spacing w:after="0"/>
    </w:pPr>
    <w:r>
      <w:rPr>
        <w:rFonts w:ascii="Arial" w:eastAsia="Arial" w:hAnsi="Arial" w:cs="Arial"/>
        <w:sz w:val="18"/>
      </w:rPr>
      <w:t xml:space="preserve"> </w:t>
    </w:r>
    <w:r>
      <w:rPr>
        <w:rFonts w:ascii="Arial" w:eastAsia="Arial" w:hAnsi="Arial" w:cs="Arial"/>
        <w:sz w:val="18"/>
      </w:rPr>
      <w:tab/>
      <w:t xml:space="preserve">Page </w:t>
    </w:r>
    <w:r>
      <w:rPr>
        <w:rFonts w:ascii="Calibri" w:eastAsia="Calibri" w:hAnsi="Calibri" w:cs="Calibri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>
      <w:rPr>
        <w:rFonts w:ascii="Arial" w:eastAsia="Arial" w:hAnsi="Arial" w:cs="Arial"/>
        <w:sz w:val="18"/>
      </w:rPr>
      <w:t>1</w:t>
    </w:r>
    <w:r>
      <w:rPr>
        <w:rFonts w:ascii="Arial" w:eastAsia="Arial" w:hAnsi="Arial" w:cs="Arial"/>
        <w:sz w:val="18"/>
      </w:rPr>
      <w:fldChar w:fldCharType="end"/>
    </w:r>
    <w:r>
      <w:rPr>
        <w:rFonts w:ascii="Arial" w:eastAsia="Arial" w:hAnsi="Arial" w:cs="Arial"/>
        <w:sz w:val="18"/>
      </w:rPr>
      <w:t xml:space="preserve">  of </w:t>
    </w:r>
    <w:r w:rsidR="005E33CD">
      <w:fldChar w:fldCharType="begin"/>
    </w:r>
    <w:r w:rsidR="005E33CD">
      <w:instrText xml:space="preserve"> NUMPAGES   \* MERGEFORMAT </w:instrText>
    </w:r>
    <w:r w:rsidR="005E33CD">
      <w:fldChar w:fldCharType="separate"/>
    </w:r>
    <w:r>
      <w:rPr>
        <w:rFonts w:ascii="Arial" w:eastAsia="Arial" w:hAnsi="Arial" w:cs="Arial"/>
        <w:sz w:val="18"/>
      </w:rPr>
      <w:t>8</w:t>
    </w:r>
    <w:r w:rsidR="005E33CD">
      <w:rPr>
        <w:rFonts w:ascii="Arial" w:eastAsia="Arial" w:hAnsi="Arial" w:cs="Arial"/>
        <w:sz w:val="18"/>
      </w:rPr>
      <w:fldChar w:fldCharType="end"/>
    </w:r>
    <w:r>
      <w:rPr>
        <w:rFonts w:ascii="Arial" w:eastAsia="Arial" w:hAnsi="Arial" w:cs="Arial"/>
        <w:sz w:val="18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4820F" w14:textId="77777777" w:rsidR="00823473" w:rsidRDefault="00823473">
      <w:pPr>
        <w:spacing w:after="0" w:line="240" w:lineRule="auto"/>
      </w:pPr>
      <w:r>
        <w:separator/>
      </w:r>
    </w:p>
  </w:footnote>
  <w:footnote w:type="continuationSeparator" w:id="0">
    <w:p w14:paraId="0DC97416" w14:textId="77777777" w:rsidR="00823473" w:rsidRDefault="00823473">
      <w:pPr>
        <w:spacing w:after="0" w:line="240" w:lineRule="auto"/>
      </w:pPr>
      <w:r>
        <w:continuationSeparator/>
      </w:r>
    </w:p>
  </w:footnote>
  <w:footnote w:type="continuationNotice" w:id="1">
    <w:p w14:paraId="6825B4F2" w14:textId="77777777" w:rsidR="00823473" w:rsidRDefault="008234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20A19"/>
    <w:multiLevelType w:val="hybridMultilevel"/>
    <w:tmpl w:val="A284122E"/>
    <w:lvl w:ilvl="0" w:tplc="FFFFFFFF">
      <w:start w:val="34"/>
      <w:numFmt w:val="decimal"/>
      <w:lvlText w:val="%1."/>
      <w:lvlJc w:val="left"/>
      <w:pPr>
        <w:ind w:left="720" w:hanging="360"/>
      </w:pPr>
      <w:rPr>
        <w:rFonts w:hint="default"/>
        <w:color w:val="FF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75600"/>
    <w:multiLevelType w:val="hybridMultilevel"/>
    <w:tmpl w:val="FFFFFFFF"/>
    <w:lvl w:ilvl="0" w:tplc="FCE45882">
      <w:start w:val="1"/>
      <w:numFmt w:val="bullet"/>
      <w:lvlText w:val=""/>
      <w:lvlJc w:val="left"/>
      <w:pPr>
        <w:ind w:left="2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54C8CC8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EA423F8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E241222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DCC40A8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368A84E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6A20730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328549A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862E0AA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320395B"/>
    <w:multiLevelType w:val="hybridMultilevel"/>
    <w:tmpl w:val="1C6A54A4"/>
    <w:lvl w:ilvl="0" w:tplc="FFFFFFFF">
      <w:start w:val="3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2046F6"/>
    <w:multiLevelType w:val="hybridMultilevel"/>
    <w:tmpl w:val="FFFFFFFF"/>
    <w:lvl w:ilvl="0" w:tplc="402EA08E">
      <w:start w:val="1"/>
      <w:numFmt w:val="bullet"/>
      <w:lvlText w:val=""/>
      <w:lvlJc w:val="left"/>
      <w:pPr>
        <w:ind w:left="3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67257CC">
      <w:start w:val="1"/>
      <w:numFmt w:val="bullet"/>
      <w:lvlText w:val="o"/>
      <w:lvlJc w:val="left"/>
      <w:pPr>
        <w:ind w:left="119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6444AE0">
      <w:start w:val="1"/>
      <w:numFmt w:val="bullet"/>
      <w:lvlText w:val="▪"/>
      <w:lvlJc w:val="left"/>
      <w:pPr>
        <w:ind w:left="191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E5635EC">
      <w:start w:val="1"/>
      <w:numFmt w:val="bullet"/>
      <w:lvlText w:val="•"/>
      <w:lvlJc w:val="left"/>
      <w:pPr>
        <w:ind w:left="263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D626378">
      <w:start w:val="1"/>
      <w:numFmt w:val="bullet"/>
      <w:lvlText w:val="o"/>
      <w:lvlJc w:val="left"/>
      <w:pPr>
        <w:ind w:left="335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D82D0BC">
      <w:start w:val="1"/>
      <w:numFmt w:val="bullet"/>
      <w:lvlText w:val="▪"/>
      <w:lvlJc w:val="left"/>
      <w:pPr>
        <w:ind w:left="407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76A83C0">
      <w:start w:val="1"/>
      <w:numFmt w:val="bullet"/>
      <w:lvlText w:val="•"/>
      <w:lvlJc w:val="left"/>
      <w:pPr>
        <w:ind w:left="479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B1285BE">
      <w:start w:val="1"/>
      <w:numFmt w:val="bullet"/>
      <w:lvlText w:val="o"/>
      <w:lvlJc w:val="left"/>
      <w:pPr>
        <w:ind w:left="551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866F578">
      <w:start w:val="1"/>
      <w:numFmt w:val="bullet"/>
      <w:lvlText w:val="▪"/>
      <w:lvlJc w:val="left"/>
      <w:pPr>
        <w:ind w:left="623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57439A5"/>
    <w:multiLevelType w:val="hybridMultilevel"/>
    <w:tmpl w:val="FFFFFFFF"/>
    <w:lvl w:ilvl="0" w:tplc="722C7352">
      <w:start w:val="24"/>
      <w:numFmt w:val="decimal"/>
      <w:lvlText w:val="%1."/>
      <w:lvlJc w:val="left"/>
      <w:pPr>
        <w:ind w:left="3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186B08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F8EE5A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0A8528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F52B50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E7698D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96413A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EA03D4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90E82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9A75353"/>
    <w:multiLevelType w:val="hybridMultilevel"/>
    <w:tmpl w:val="FFFFFFFF"/>
    <w:lvl w:ilvl="0" w:tplc="DB10ABA4">
      <w:start w:val="4"/>
      <w:numFmt w:val="decimal"/>
      <w:lvlText w:val="%1."/>
      <w:lvlJc w:val="left"/>
      <w:pPr>
        <w:ind w:left="2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C6C3C6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B4E824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29CAB3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6C837B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23CBDF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BC231C4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9FAC7A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DAA72A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BAC5A19"/>
    <w:multiLevelType w:val="hybridMultilevel"/>
    <w:tmpl w:val="FFFFFFFF"/>
    <w:lvl w:ilvl="0" w:tplc="5164CA72">
      <w:start w:val="1"/>
      <w:numFmt w:val="bullet"/>
      <w:lvlText w:val=""/>
      <w:lvlJc w:val="left"/>
      <w:pPr>
        <w:ind w:left="2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0AA970A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90CD670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8708926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87EDD70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498126C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182F56C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9CC4580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65A4340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6AC440D5"/>
    <w:multiLevelType w:val="hybridMultilevel"/>
    <w:tmpl w:val="FFFFFFFF"/>
    <w:lvl w:ilvl="0" w:tplc="C9020930">
      <w:start w:val="30"/>
      <w:numFmt w:val="decimal"/>
      <w:lvlText w:val="%1."/>
      <w:lvlJc w:val="left"/>
      <w:pPr>
        <w:ind w:left="3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736A3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B0891F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7C0EC3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B280E7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6AA88A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834D73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15874A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968735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6C4845C9"/>
    <w:multiLevelType w:val="hybridMultilevel"/>
    <w:tmpl w:val="FFFFFFFF"/>
    <w:lvl w:ilvl="0" w:tplc="E0AA805C">
      <w:start w:val="12"/>
      <w:numFmt w:val="decimal"/>
      <w:lvlText w:val="%1."/>
      <w:lvlJc w:val="left"/>
      <w:pPr>
        <w:ind w:left="3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10C54D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AF2AC3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38C4EF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D5A834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B06FF8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8CA26E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166474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F9C261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6E963F34"/>
    <w:multiLevelType w:val="hybridMultilevel"/>
    <w:tmpl w:val="FFFFFFFF"/>
    <w:lvl w:ilvl="0" w:tplc="BF3C17BE">
      <w:start w:val="1"/>
      <w:numFmt w:val="bullet"/>
      <w:lvlText w:val=""/>
      <w:lvlJc w:val="left"/>
      <w:pPr>
        <w:ind w:left="29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8626B7C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D9C6EA8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AB082DA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9EE644E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480C61A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D38DAD0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1D24832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A637A0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70A96592"/>
    <w:multiLevelType w:val="hybridMultilevel"/>
    <w:tmpl w:val="FFFFFFFF"/>
    <w:lvl w:ilvl="0" w:tplc="C074A61A">
      <w:start w:val="1"/>
      <w:numFmt w:val="bullet"/>
      <w:lvlText w:val=""/>
      <w:lvlJc w:val="left"/>
      <w:pPr>
        <w:ind w:left="2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19E26FC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F487B90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4DCEB96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76864A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DD47032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3D6B4F8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7A7156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1CA9CC2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772F057B"/>
    <w:multiLevelType w:val="hybridMultilevel"/>
    <w:tmpl w:val="357AEC36"/>
    <w:lvl w:ilvl="0" w:tplc="FFFFFFFF">
      <w:start w:val="3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9031E7"/>
    <w:multiLevelType w:val="hybridMultilevel"/>
    <w:tmpl w:val="71741356"/>
    <w:lvl w:ilvl="0" w:tplc="FFFFFFFF">
      <w:start w:val="23"/>
      <w:numFmt w:val="decimal"/>
      <w:lvlText w:val="%1."/>
      <w:lvlJc w:val="left"/>
      <w:pPr>
        <w:ind w:left="595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315" w:hanging="360"/>
      </w:pPr>
    </w:lvl>
    <w:lvl w:ilvl="2" w:tplc="0409001B" w:tentative="1">
      <w:start w:val="1"/>
      <w:numFmt w:val="lowerRoman"/>
      <w:lvlText w:val="%3."/>
      <w:lvlJc w:val="right"/>
      <w:pPr>
        <w:ind w:left="2035" w:hanging="180"/>
      </w:pPr>
    </w:lvl>
    <w:lvl w:ilvl="3" w:tplc="0409000F" w:tentative="1">
      <w:start w:val="1"/>
      <w:numFmt w:val="decimal"/>
      <w:lvlText w:val="%4."/>
      <w:lvlJc w:val="left"/>
      <w:pPr>
        <w:ind w:left="2755" w:hanging="360"/>
      </w:pPr>
    </w:lvl>
    <w:lvl w:ilvl="4" w:tplc="04090019" w:tentative="1">
      <w:start w:val="1"/>
      <w:numFmt w:val="lowerLetter"/>
      <w:lvlText w:val="%5."/>
      <w:lvlJc w:val="left"/>
      <w:pPr>
        <w:ind w:left="3475" w:hanging="360"/>
      </w:pPr>
    </w:lvl>
    <w:lvl w:ilvl="5" w:tplc="0409001B" w:tentative="1">
      <w:start w:val="1"/>
      <w:numFmt w:val="lowerRoman"/>
      <w:lvlText w:val="%6."/>
      <w:lvlJc w:val="right"/>
      <w:pPr>
        <w:ind w:left="4195" w:hanging="180"/>
      </w:pPr>
    </w:lvl>
    <w:lvl w:ilvl="6" w:tplc="0409000F" w:tentative="1">
      <w:start w:val="1"/>
      <w:numFmt w:val="decimal"/>
      <w:lvlText w:val="%7."/>
      <w:lvlJc w:val="left"/>
      <w:pPr>
        <w:ind w:left="4915" w:hanging="360"/>
      </w:pPr>
    </w:lvl>
    <w:lvl w:ilvl="7" w:tplc="04090019" w:tentative="1">
      <w:start w:val="1"/>
      <w:numFmt w:val="lowerLetter"/>
      <w:lvlText w:val="%8."/>
      <w:lvlJc w:val="left"/>
      <w:pPr>
        <w:ind w:left="5635" w:hanging="360"/>
      </w:pPr>
    </w:lvl>
    <w:lvl w:ilvl="8" w:tplc="0409001B" w:tentative="1">
      <w:start w:val="1"/>
      <w:numFmt w:val="lowerRoman"/>
      <w:lvlText w:val="%9."/>
      <w:lvlJc w:val="right"/>
      <w:pPr>
        <w:ind w:left="6355" w:hanging="180"/>
      </w:pPr>
    </w:lvl>
  </w:abstractNum>
  <w:abstractNum w:abstractNumId="13" w15:restartNumberingAfterBreak="0">
    <w:nsid w:val="78470C68"/>
    <w:multiLevelType w:val="hybridMultilevel"/>
    <w:tmpl w:val="FFFFFFFF"/>
    <w:lvl w:ilvl="0" w:tplc="58540642">
      <w:start w:val="16"/>
      <w:numFmt w:val="decimal"/>
      <w:lvlText w:val="%1."/>
      <w:lvlJc w:val="left"/>
      <w:pPr>
        <w:ind w:left="3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F40FF9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0526D6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DE282C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D1477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BB830E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D80AB4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EB6506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0AB60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99218F7"/>
    <w:multiLevelType w:val="hybridMultilevel"/>
    <w:tmpl w:val="FFFFFFFF"/>
    <w:lvl w:ilvl="0" w:tplc="C3F8B5AE">
      <w:start w:val="1"/>
      <w:numFmt w:val="bullet"/>
      <w:lvlText w:val="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60CDDBC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A74BC10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EF26320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5D436CC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D6A068A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8C8CCDE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B10B91A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552820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7C977842"/>
    <w:multiLevelType w:val="hybridMultilevel"/>
    <w:tmpl w:val="D0A6F126"/>
    <w:lvl w:ilvl="0" w:tplc="FFFFFFFF">
      <w:start w:val="34"/>
      <w:numFmt w:val="decimal"/>
      <w:lvlText w:val="%1."/>
      <w:lvlJc w:val="left"/>
      <w:pPr>
        <w:ind w:left="716" w:hanging="360"/>
      </w:pPr>
      <w:rPr>
        <w:rFonts w:hint="default"/>
        <w:color w:val="FF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36" w:hanging="360"/>
      </w:pPr>
    </w:lvl>
    <w:lvl w:ilvl="2" w:tplc="0409001B" w:tentative="1">
      <w:start w:val="1"/>
      <w:numFmt w:val="lowerRoman"/>
      <w:lvlText w:val="%3."/>
      <w:lvlJc w:val="right"/>
      <w:pPr>
        <w:ind w:left="2156" w:hanging="180"/>
      </w:pPr>
    </w:lvl>
    <w:lvl w:ilvl="3" w:tplc="0409000F" w:tentative="1">
      <w:start w:val="1"/>
      <w:numFmt w:val="decimal"/>
      <w:lvlText w:val="%4."/>
      <w:lvlJc w:val="left"/>
      <w:pPr>
        <w:ind w:left="2876" w:hanging="360"/>
      </w:pPr>
    </w:lvl>
    <w:lvl w:ilvl="4" w:tplc="04090019" w:tentative="1">
      <w:start w:val="1"/>
      <w:numFmt w:val="lowerLetter"/>
      <w:lvlText w:val="%5."/>
      <w:lvlJc w:val="left"/>
      <w:pPr>
        <w:ind w:left="3596" w:hanging="360"/>
      </w:pPr>
    </w:lvl>
    <w:lvl w:ilvl="5" w:tplc="0409001B" w:tentative="1">
      <w:start w:val="1"/>
      <w:numFmt w:val="lowerRoman"/>
      <w:lvlText w:val="%6."/>
      <w:lvlJc w:val="right"/>
      <w:pPr>
        <w:ind w:left="4316" w:hanging="180"/>
      </w:pPr>
    </w:lvl>
    <w:lvl w:ilvl="6" w:tplc="0409000F" w:tentative="1">
      <w:start w:val="1"/>
      <w:numFmt w:val="decimal"/>
      <w:lvlText w:val="%7."/>
      <w:lvlJc w:val="left"/>
      <w:pPr>
        <w:ind w:left="5036" w:hanging="360"/>
      </w:pPr>
    </w:lvl>
    <w:lvl w:ilvl="7" w:tplc="04090019" w:tentative="1">
      <w:start w:val="1"/>
      <w:numFmt w:val="lowerLetter"/>
      <w:lvlText w:val="%8."/>
      <w:lvlJc w:val="left"/>
      <w:pPr>
        <w:ind w:left="5756" w:hanging="360"/>
      </w:pPr>
    </w:lvl>
    <w:lvl w:ilvl="8" w:tplc="0409001B" w:tentative="1">
      <w:start w:val="1"/>
      <w:numFmt w:val="lowerRoman"/>
      <w:lvlText w:val="%9."/>
      <w:lvlJc w:val="right"/>
      <w:pPr>
        <w:ind w:left="6476" w:hanging="180"/>
      </w:pPr>
    </w:lvl>
  </w:abstractNum>
  <w:abstractNum w:abstractNumId="16" w15:restartNumberingAfterBreak="0">
    <w:nsid w:val="7F2C00A1"/>
    <w:multiLevelType w:val="hybridMultilevel"/>
    <w:tmpl w:val="5CB05B44"/>
    <w:lvl w:ilvl="0" w:tplc="A620AA80">
      <w:start w:val="1"/>
      <w:numFmt w:val="decimal"/>
      <w:lvlText w:val="%1."/>
      <w:lvlJc w:val="left"/>
      <w:pPr>
        <w:ind w:left="235"/>
      </w:pPr>
      <w:rPr>
        <w:rFonts w:ascii="Times New Roman" w:eastAsia="Calibri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DEEDDFC">
      <w:start w:val="1"/>
      <w:numFmt w:val="bullet"/>
      <w:lvlText w:val=""/>
      <w:lvlJc w:val="left"/>
      <w:pPr>
        <w:ind w:left="9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3721B5C">
      <w:start w:val="1"/>
      <w:numFmt w:val="bullet"/>
      <w:lvlText w:val="▪"/>
      <w:lvlJc w:val="left"/>
      <w:pPr>
        <w:ind w:left="13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561526">
      <w:start w:val="1"/>
      <w:numFmt w:val="bullet"/>
      <w:lvlText w:val="•"/>
      <w:lvlJc w:val="left"/>
      <w:pPr>
        <w:ind w:left="20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03E9EF2">
      <w:start w:val="1"/>
      <w:numFmt w:val="bullet"/>
      <w:lvlText w:val="o"/>
      <w:lvlJc w:val="left"/>
      <w:pPr>
        <w:ind w:left="27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DFA1C5E">
      <w:start w:val="1"/>
      <w:numFmt w:val="bullet"/>
      <w:lvlText w:val="▪"/>
      <w:lvlJc w:val="left"/>
      <w:pPr>
        <w:ind w:left="34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D562DAE">
      <w:start w:val="1"/>
      <w:numFmt w:val="bullet"/>
      <w:lvlText w:val="•"/>
      <w:lvlJc w:val="left"/>
      <w:pPr>
        <w:ind w:left="41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67E63CC">
      <w:start w:val="1"/>
      <w:numFmt w:val="bullet"/>
      <w:lvlText w:val="o"/>
      <w:lvlJc w:val="left"/>
      <w:pPr>
        <w:ind w:left="49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F184CF0">
      <w:start w:val="1"/>
      <w:numFmt w:val="bullet"/>
      <w:lvlText w:val="▪"/>
      <w:lvlJc w:val="left"/>
      <w:pPr>
        <w:ind w:left="56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767164492">
    <w:abstractNumId w:val="16"/>
  </w:num>
  <w:num w:numId="2" w16cid:durableId="1478230420">
    <w:abstractNumId w:val="5"/>
  </w:num>
  <w:num w:numId="3" w16cid:durableId="1500385135">
    <w:abstractNumId w:val="10"/>
  </w:num>
  <w:num w:numId="4" w16cid:durableId="1155681811">
    <w:abstractNumId w:val="6"/>
  </w:num>
  <w:num w:numId="5" w16cid:durableId="1981495314">
    <w:abstractNumId w:val="8"/>
  </w:num>
  <w:num w:numId="6" w16cid:durableId="803087679">
    <w:abstractNumId w:val="13"/>
  </w:num>
  <w:num w:numId="7" w16cid:durableId="1937057237">
    <w:abstractNumId w:val="9"/>
  </w:num>
  <w:num w:numId="8" w16cid:durableId="1057547">
    <w:abstractNumId w:val="4"/>
  </w:num>
  <w:num w:numId="9" w16cid:durableId="1140808036">
    <w:abstractNumId w:val="3"/>
  </w:num>
  <w:num w:numId="10" w16cid:durableId="387463239">
    <w:abstractNumId w:val="7"/>
  </w:num>
  <w:num w:numId="11" w16cid:durableId="7224492">
    <w:abstractNumId w:val="1"/>
  </w:num>
  <w:num w:numId="12" w16cid:durableId="375205546">
    <w:abstractNumId w:val="14"/>
  </w:num>
  <w:num w:numId="13" w16cid:durableId="1477838159">
    <w:abstractNumId w:val="15"/>
  </w:num>
  <w:num w:numId="14" w16cid:durableId="1291977734">
    <w:abstractNumId w:val="0"/>
  </w:num>
  <w:num w:numId="15" w16cid:durableId="2056735399">
    <w:abstractNumId w:val="2"/>
  </w:num>
  <w:num w:numId="16" w16cid:durableId="982999015">
    <w:abstractNumId w:val="11"/>
  </w:num>
  <w:num w:numId="17" w16cid:durableId="14364399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E36"/>
    <w:rsid w:val="000012D1"/>
    <w:rsid w:val="000146CB"/>
    <w:rsid w:val="00015F30"/>
    <w:rsid w:val="0002374F"/>
    <w:rsid w:val="00033898"/>
    <w:rsid w:val="00035A80"/>
    <w:rsid w:val="00040844"/>
    <w:rsid w:val="00060656"/>
    <w:rsid w:val="000654A7"/>
    <w:rsid w:val="000672E6"/>
    <w:rsid w:val="00070776"/>
    <w:rsid w:val="000827A0"/>
    <w:rsid w:val="000969A8"/>
    <w:rsid w:val="000B6152"/>
    <w:rsid w:val="000C2126"/>
    <w:rsid w:val="000C57C0"/>
    <w:rsid w:val="000C7962"/>
    <w:rsid w:val="000D494A"/>
    <w:rsid w:val="000E74AC"/>
    <w:rsid w:val="00101B16"/>
    <w:rsid w:val="0012472B"/>
    <w:rsid w:val="00127050"/>
    <w:rsid w:val="0013264F"/>
    <w:rsid w:val="00151347"/>
    <w:rsid w:val="00160CDA"/>
    <w:rsid w:val="00166786"/>
    <w:rsid w:val="00166A9C"/>
    <w:rsid w:val="00167637"/>
    <w:rsid w:val="00181458"/>
    <w:rsid w:val="001A2E2B"/>
    <w:rsid w:val="001A4E9E"/>
    <w:rsid w:val="001A69BC"/>
    <w:rsid w:val="001B3B03"/>
    <w:rsid w:val="001C0188"/>
    <w:rsid w:val="001C17C9"/>
    <w:rsid w:val="001C4102"/>
    <w:rsid w:val="001C76A0"/>
    <w:rsid w:val="001D5B8C"/>
    <w:rsid w:val="001D6110"/>
    <w:rsid w:val="001F0B5C"/>
    <w:rsid w:val="002208FC"/>
    <w:rsid w:val="00221CDC"/>
    <w:rsid w:val="00245959"/>
    <w:rsid w:val="00251354"/>
    <w:rsid w:val="002710D1"/>
    <w:rsid w:val="00276325"/>
    <w:rsid w:val="00295995"/>
    <w:rsid w:val="002A2DAE"/>
    <w:rsid w:val="002A6109"/>
    <w:rsid w:val="002C1DA9"/>
    <w:rsid w:val="002C5ED4"/>
    <w:rsid w:val="002D3194"/>
    <w:rsid w:val="00310EA8"/>
    <w:rsid w:val="0031644D"/>
    <w:rsid w:val="00320FE5"/>
    <w:rsid w:val="00333F53"/>
    <w:rsid w:val="0033406D"/>
    <w:rsid w:val="00334D4A"/>
    <w:rsid w:val="00336831"/>
    <w:rsid w:val="003423CC"/>
    <w:rsid w:val="00343BF4"/>
    <w:rsid w:val="0036650E"/>
    <w:rsid w:val="003774FD"/>
    <w:rsid w:val="003850EE"/>
    <w:rsid w:val="00395DC8"/>
    <w:rsid w:val="003C1407"/>
    <w:rsid w:val="003C57E4"/>
    <w:rsid w:val="003D7356"/>
    <w:rsid w:val="003D759B"/>
    <w:rsid w:val="003E07A1"/>
    <w:rsid w:val="003E604D"/>
    <w:rsid w:val="003E625B"/>
    <w:rsid w:val="003F11F2"/>
    <w:rsid w:val="00422B56"/>
    <w:rsid w:val="00430416"/>
    <w:rsid w:val="00441244"/>
    <w:rsid w:val="00454FD0"/>
    <w:rsid w:val="00455088"/>
    <w:rsid w:val="0048132B"/>
    <w:rsid w:val="00490B45"/>
    <w:rsid w:val="004969BA"/>
    <w:rsid w:val="004B3A23"/>
    <w:rsid w:val="004B4A09"/>
    <w:rsid w:val="004C1F5C"/>
    <w:rsid w:val="004C56D3"/>
    <w:rsid w:val="004D3DE9"/>
    <w:rsid w:val="004D7C12"/>
    <w:rsid w:val="004D7C5A"/>
    <w:rsid w:val="004E7429"/>
    <w:rsid w:val="004F7481"/>
    <w:rsid w:val="0050146F"/>
    <w:rsid w:val="00504B53"/>
    <w:rsid w:val="00513F55"/>
    <w:rsid w:val="00516CAC"/>
    <w:rsid w:val="00517D15"/>
    <w:rsid w:val="00534C79"/>
    <w:rsid w:val="0054192A"/>
    <w:rsid w:val="00564EF3"/>
    <w:rsid w:val="005711DE"/>
    <w:rsid w:val="005760E9"/>
    <w:rsid w:val="005808E4"/>
    <w:rsid w:val="00592158"/>
    <w:rsid w:val="00597A8A"/>
    <w:rsid w:val="005A5AB0"/>
    <w:rsid w:val="005A62D8"/>
    <w:rsid w:val="005B08E2"/>
    <w:rsid w:val="005C1B5B"/>
    <w:rsid w:val="005C55CB"/>
    <w:rsid w:val="005C6E54"/>
    <w:rsid w:val="005D546C"/>
    <w:rsid w:val="005E29FA"/>
    <w:rsid w:val="005E33CD"/>
    <w:rsid w:val="005E7B8F"/>
    <w:rsid w:val="005F2271"/>
    <w:rsid w:val="005F66B9"/>
    <w:rsid w:val="005F731E"/>
    <w:rsid w:val="00601565"/>
    <w:rsid w:val="006027D8"/>
    <w:rsid w:val="00607D0E"/>
    <w:rsid w:val="00617529"/>
    <w:rsid w:val="00640241"/>
    <w:rsid w:val="00642DD6"/>
    <w:rsid w:val="0064319F"/>
    <w:rsid w:val="00646912"/>
    <w:rsid w:val="00657C68"/>
    <w:rsid w:val="00663575"/>
    <w:rsid w:val="0067495E"/>
    <w:rsid w:val="006816CC"/>
    <w:rsid w:val="006A3E08"/>
    <w:rsid w:val="006A52D7"/>
    <w:rsid w:val="006A6255"/>
    <w:rsid w:val="006A74FA"/>
    <w:rsid w:val="006C023F"/>
    <w:rsid w:val="006C6EE7"/>
    <w:rsid w:val="006D107C"/>
    <w:rsid w:val="006E656C"/>
    <w:rsid w:val="006F095C"/>
    <w:rsid w:val="006F5909"/>
    <w:rsid w:val="0071338D"/>
    <w:rsid w:val="00717689"/>
    <w:rsid w:val="00722FB0"/>
    <w:rsid w:val="0072592E"/>
    <w:rsid w:val="00725D20"/>
    <w:rsid w:val="0073166B"/>
    <w:rsid w:val="00735C22"/>
    <w:rsid w:val="00744F30"/>
    <w:rsid w:val="00752F84"/>
    <w:rsid w:val="0075465F"/>
    <w:rsid w:val="0077576B"/>
    <w:rsid w:val="00781C9E"/>
    <w:rsid w:val="00785113"/>
    <w:rsid w:val="00790489"/>
    <w:rsid w:val="007964C7"/>
    <w:rsid w:val="007A4A54"/>
    <w:rsid w:val="007A7EE5"/>
    <w:rsid w:val="007B1124"/>
    <w:rsid w:val="007C04F9"/>
    <w:rsid w:val="007C490A"/>
    <w:rsid w:val="007E0FB3"/>
    <w:rsid w:val="007E16D1"/>
    <w:rsid w:val="007E4682"/>
    <w:rsid w:val="007F1744"/>
    <w:rsid w:val="007F28E9"/>
    <w:rsid w:val="008001B4"/>
    <w:rsid w:val="008104D5"/>
    <w:rsid w:val="008116F8"/>
    <w:rsid w:val="0081715E"/>
    <w:rsid w:val="00823473"/>
    <w:rsid w:val="00827E25"/>
    <w:rsid w:val="00837B26"/>
    <w:rsid w:val="00850AC8"/>
    <w:rsid w:val="00855974"/>
    <w:rsid w:val="008665CB"/>
    <w:rsid w:val="008736EE"/>
    <w:rsid w:val="00873C34"/>
    <w:rsid w:val="0088338A"/>
    <w:rsid w:val="008A3E4B"/>
    <w:rsid w:val="008B255B"/>
    <w:rsid w:val="008B476A"/>
    <w:rsid w:val="008B560E"/>
    <w:rsid w:val="008B5B4D"/>
    <w:rsid w:val="008B71A5"/>
    <w:rsid w:val="008C1D18"/>
    <w:rsid w:val="008D490A"/>
    <w:rsid w:val="008D4E07"/>
    <w:rsid w:val="009008A2"/>
    <w:rsid w:val="00902D07"/>
    <w:rsid w:val="0090318B"/>
    <w:rsid w:val="00910973"/>
    <w:rsid w:val="00911C61"/>
    <w:rsid w:val="00917453"/>
    <w:rsid w:val="0092745E"/>
    <w:rsid w:val="00931608"/>
    <w:rsid w:val="00931EBC"/>
    <w:rsid w:val="0094589B"/>
    <w:rsid w:val="009560D3"/>
    <w:rsid w:val="0095700A"/>
    <w:rsid w:val="009601EC"/>
    <w:rsid w:val="00965AD0"/>
    <w:rsid w:val="00965DA0"/>
    <w:rsid w:val="009662B6"/>
    <w:rsid w:val="0098475E"/>
    <w:rsid w:val="00985D3A"/>
    <w:rsid w:val="00991F89"/>
    <w:rsid w:val="009B3684"/>
    <w:rsid w:val="009C09FC"/>
    <w:rsid w:val="009C17B3"/>
    <w:rsid w:val="009C4CCD"/>
    <w:rsid w:val="009D03E8"/>
    <w:rsid w:val="009D2CE6"/>
    <w:rsid w:val="009D7797"/>
    <w:rsid w:val="009F1433"/>
    <w:rsid w:val="009F50E0"/>
    <w:rsid w:val="00A0556E"/>
    <w:rsid w:val="00A10EEB"/>
    <w:rsid w:val="00A12173"/>
    <w:rsid w:val="00A23EC2"/>
    <w:rsid w:val="00A24043"/>
    <w:rsid w:val="00A2622C"/>
    <w:rsid w:val="00A451D0"/>
    <w:rsid w:val="00A553C8"/>
    <w:rsid w:val="00A67950"/>
    <w:rsid w:val="00A71C33"/>
    <w:rsid w:val="00A8648D"/>
    <w:rsid w:val="00A87765"/>
    <w:rsid w:val="00AA3F74"/>
    <w:rsid w:val="00AC7764"/>
    <w:rsid w:val="00AD3ADF"/>
    <w:rsid w:val="00AD5CBA"/>
    <w:rsid w:val="00AE0083"/>
    <w:rsid w:val="00AE7510"/>
    <w:rsid w:val="00B0341E"/>
    <w:rsid w:val="00B05F75"/>
    <w:rsid w:val="00B07FF4"/>
    <w:rsid w:val="00B258FE"/>
    <w:rsid w:val="00B2716F"/>
    <w:rsid w:val="00B327ED"/>
    <w:rsid w:val="00B373EB"/>
    <w:rsid w:val="00B41E88"/>
    <w:rsid w:val="00B50481"/>
    <w:rsid w:val="00B7235D"/>
    <w:rsid w:val="00B72BD4"/>
    <w:rsid w:val="00B96311"/>
    <w:rsid w:val="00BA008D"/>
    <w:rsid w:val="00BC15FB"/>
    <w:rsid w:val="00BD2856"/>
    <w:rsid w:val="00BE057E"/>
    <w:rsid w:val="00C01479"/>
    <w:rsid w:val="00C0262B"/>
    <w:rsid w:val="00C05140"/>
    <w:rsid w:val="00C2332A"/>
    <w:rsid w:val="00C276D1"/>
    <w:rsid w:val="00C4753C"/>
    <w:rsid w:val="00C53047"/>
    <w:rsid w:val="00C53A6A"/>
    <w:rsid w:val="00C62293"/>
    <w:rsid w:val="00C8538E"/>
    <w:rsid w:val="00C932F3"/>
    <w:rsid w:val="00CA3C7B"/>
    <w:rsid w:val="00CC36FF"/>
    <w:rsid w:val="00CC74DB"/>
    <w:rsid w:val="00CD3FB3"/>
    <w:rsid w:val="00CD4D69"/>
    <w:rsid w:val="00CE5A3E"/>
    <w:rsid w:val="00CE7118"/>
    <w:rsid w:val="00CE7287"/>
    <w:rsid w:val="00CF149A"/>
    <w:rsid w:val="00CF604C"/>
    <w:rsid w:val="00D022B6"/>
    <w:rsid w:val="00D1224A"/>
    <w:rsid w:val="00D201E1"/>
    <w:rsid w:val="00D300FE"/>
    <w:rsid w:val="00D325F1"/>
    <w:rsid w:val="00D34913"/>
    <w:rsid w:val="00D41E7E"/>
    <w:rsid w:val="00D42733"/>
    <w:rsid w:val="00D47963"/>
    <w:rsid w:val="00D63248"/>
    <w:rsid w:val="00D64E43"/>
    <w:rsid w:val="00D70908"/>
    <w:rsid w:val="00D915AE"/>
    <w:rsid w:val="00D96D89"/>
    <w:rsid w:val="00DA53D1"/>
    <w:rsid w:val="00DE682C"/>
    <w:rsid w:val="00DF16EF"/>
    <w:rsid w:val="00E043D9"/>
    <w:rsid w:val="00E0661A"/>
    <w:rsid w:val="00E11B10"/>
    <w:rsid w:val="00E12425"/>
    <w:rsid w:val="00E20549"/>
    <w:rsid w:val="00E33256"/>
    <w:rsid w:val="00E42DC7"/>
    <w:rsid w:val="00E45713"/>
    <w:rsid w:val="00E51B4C"/>
    <w:rsid w:val="00E57408"/>
    <w:rsid w:val="00E7584C"/>
    <w:rsid w:val="00E771F1"/>
    <w:rsid w:val="00E82A40"/>
    <w:rsid w:val="00EB140B"/>
    <w:rsid w:val="00EC0415"/>
    <w:rsid w:val="00ED61BD"/>
    <w:rsid w:val="00ED782C"/>
    <w:rsid w:val="00EE4615"/>
    <w:rsid w:val="00EE5C8D"/>
    <w:rsid w:val="00EF1E13"/>
    <w:rsid w:val="00F0557C"/>
    <w:rsid w:val="00F07BD9"/>
    <w:rsid w:val="00F22500"/>
    <w:rsid w:val="00F33535"/>
    <w:rsid w:val="00F34D4B"/>
    <w:rsid w:val="00F37E00"/>
    <w:rsid w:val="00F4667E"/>
    <w:rsid w:val="00F76EB4"/>
    <w:rsid w:val="00F77E36"/>
    <w:rsid w:val="00F916EF"/>
    <w:rsid w:val="00FA1A7C"/>
    <w:rsid w:val="00FA65C4"/>
    <w:rsid w:val="00FC5648"/>
    <w:rsid w:val="00FC5B30"/>
    <w:rsid w:val="00FC722F"/>
    <w:rsid w:val="00FC7470"/>
    <w:rsid w:val="00FE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E28B9"/>
  <w15:docId w15:val="{26C3C338-FEAE-AB4A-AD8A-9ECD6DC71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pPr>
      <w:keepNext/>
      <w:keepLines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after="0"/>
      <w:ind w:left="10" w:hanging="10"/>
      <w:jc w:val="center"/>
      <w:outlineLvl w:val="0"/>
    </w:pPr>
    <w:rPr>
      <w:rFonts w:ascii="Calibri" w:eastAsia="Calibri" w:hAnsi="Calibri" w:cs="Calibri"/>
      <w:b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6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04D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3E6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604D"/>
    <w:rPr>
      <w:rFonts w:ascii="Calibri" w:eastAsia="Calibri" w:hAnsi="Calibri" w:cs="Calibri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3E604D"/>
  </w:style>
  <w:style w:type="paragraph" w:styleId="ListParagraph">
    <w:name w:val="List Paragraph"/>
    <w:basedOn w:val="Normal"/>
    <w:uiPriority w:val="34"/>
    <w:qFormat/>
    <w:rsid w:val="003E604D"/>
    <w:pPr>
      <w:ind w:left="720"/>
      <w:contextualSpacing/>
    </w:pPr>
  </w:style>
  <w:style w:type="table" w:styleId="TableGrid0">
    <w:name w:val="Table Grid"/>
    <w:basedOn w:val="TableNormal"/>
    <w:uiPriority w:val="39"/>
    <w:rsid w:val="00D42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304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304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304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E51B4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51B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E51B4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B3B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C56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D325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7964C7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 /><Relationship Id="rId13" Type="http://schemas.openxmlformats.org/officeDocument/2006/relationships/fontTable" Target="fontTable.xml" /><Relationship Id="rId3" Type="http://schemas.openxmlformats.org/officeDocument/2006/relationships/settings" Target="settings.xml" /><Relationship Id="rId7" Type="http://schemas.openxmlformats.org/officeDocument/2006/relationships/footer" Target="footer1.xml" /><Relationship Id="rId12" Type="http://schemas.openxmlformats.org/officeDocument/2006/relationships/image" Target="media/image3.jpg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endnotes" Target="endnotes.xml" /><Relationship Id="rId11" Type="http://schemas.openxmlformats.org/officeDocument/2006/relationships/image" Target="media/image2.jpg" /><Relationship Id="rId5" Type="http://schemas.openxmlformats.org/officeDocument/2006/relationships/footnotes" Target="footnotes.xml" /><Relationship Id="rId10" Type="http://schemas.openxmlformats.org/officeDocument/2006/relationships/image" Target="media/image1.jpg" /><Relationship Id="rId4" Type="http://schemas.openxmlformats.org/officeDocument/2006/relationships/webSettings" Target="webSettings.xml" /><Relationship Id="rId9" Type="http://schemas.openxmlformats.org/officeDocument/2006/relationships/footer" Target="footer3.xml" /><Relationship Id="rId14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0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Appendix 2 Self-medicaition study questionnaire.docx</vt:lpstr>
    </vt:vector>
  </TitlesOfParts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ppendix 2 Self-medicaition study questionnaire.docx</dc:title>
  <dc:subject/>
  <dc:creator>limaye</dc:creator>
  <cp:keywords/>
  <cp:lastModifiedBy>sara sarhan</cp:lastModifiedBy>
  <cp:revision>2</cp:revision>
  <dcterms:created xsi:type="dcterms:W3CDTF">2022-12-21T22:27:00Z</dcterms:created>
  <dcterms:modified xsi:type="dcterms:W3CDTF">2022-12-21T22:27:00Z</dcterms:modified>
</cp:coreProperties>
</file>